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E630" w14:textId="21E1691C" w:rsidR="001F47C8" w:rsidRDefault="00EA3963" w:rsidP="00B15D9C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EA3963">
        <w:rPr>
          <w:rFonts w:asciiTheme="majorHAnsi" w:hAnsiTheme="majorHAnsi" w:cstheme="majorHAnsi"/>
          <w:b/>
          <w:bCs/>
          <w:sz w:val="28"/>
          <w:szCs w:val="28"/>
          <w:lang w:val="en-GB"/>
        </w:rPr>
        <w:t>The effect of sarcopenia on treatment response, operative and oncologic outcomes among patients undergoing neoadjuvant chemotherapy for breast cancer</w:t>
      </w:r>
    </w:p>
    <w:p w14:paraId="54EA6632" w14:textId="77777777" w:rsidR="00BD512C" w:rsidRDefault="00BD512C" w:rsidP="00BD512C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Thomas Butler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Jessie A Elliott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Matthew </w:t>
      </w:r>
      <w:r>
        <w:rPr>
          <w:rFonts w:ascii="Times New Roman" w:hAnsi="Times New Roman" w:cs="Times New Roman"/>
          <w:bCs/>
          <w:sz w:val="22"/>
          <w:szCs w:val="22"/>
        </w:rPr>
        <w:t xml:space="preserve">G 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Davey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2A50B5">
        <w:rPr>
          <w:rFonts w:ascii="Times New Roman" w:hAnsi="Times New Roman" w:cs="Times New Roman"/>
          <w:bCs/>
          <w:sz w:val="22"/>
          <w:szCs w:val="22"/>
        </w:rPr>
        <w:t>Patrick</w:t>
      </w:r>
      <w:r>
        <w:rPr>
          <w:rFonts w:ascii="Times New Roman" w:hAnsi="Times New Roman" w:cs="Times New Roman"/>
          <w:bCs/>
          <w:sz w:val="22"/>
          <w:szCs w:val="22"/>
        </w:rPr>
        <w:t xml:space="preserve"> M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 Collins, 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3</w:t>
      </w:r>
      <w:r w:rsidRPr="00515B04">
        <w:rPr>
          <w:rFonts w:ascii="Times New Roman" w:hAnsi="Times New Roman" w:cs="Times New Roman"/>
          <w:bCs/>
          <w:sz w:val="22"/>
          <w:szCs w:val="22"/>
        </w:rPr>
        <w:t>Megan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515B04">
        <w:rPr>
          <w:rFonts w:ascii="Times New Roman" w:hAnsi="Times New Roman" w:cs="Times New Roman"/>
          <w:bCs/>
          <w:sz w:val="22"/>
          <w:szCs w:val="22"/>
        </w:rPr>
        <w:t>McNamara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3</w:t>
      </w:r>
      <w:r w:rsidRPr="00515B04">
        <w:rPr>
          <w:rFonts w:ascii="Times New Roman" w:hAnsi="Times New Roman" w:cs="Times New Roman"/>
          <w:bCs/>
          <w:sz w:val="22"/>
          <w:szCs w:val="22"/>
        </w:rPr>
        <w:t>Eoin O'Malley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2A50B5">
        <w:rPr>
          <w:rFonts w:ascii="Times New Roman" w:hAnsi="Times New Roman" w:cs="Times New Roman"/>
          <w:bCs/>
          <w:sz w:val="22"/>
          <w:szCs w:val="22"/>
        </w:rPr>
        <w:t>Micheal</w:t>
      </w:r>
      <w:r>
        <w:rPr>
          <w:rFonts w:ascii="Times New Roman" w:hAnsi="Times New Roman" w:cs="Times New Roman"/>
          <w:bCs/>
          <w:sz w:val="22"/>
          <w:szCs w:val="22"/>
        </w:rPr>
        <w:t xml:space="preserve"> J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 Brennan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  <w:szCs w:val="22"/>
        </w:rPr>
        <w:t>Kevin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 Barry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Sami Abd Elwahab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Karl Sweeney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Carmel Malone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Ray McLaughlin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1,2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Aoife Lowery, </w:t>
      </w:r>
      <w:r w:rsidRPr="002A50B5">
        <w:rPr>
          <w:rFonts w:ascii="Times New Roman" w:hAnsi="Times New Roman" w:cs="Times New Roman"/>
          <w:bCs/>
          <w:sz w:val="22"/>
          <w:szCs w:val="22"/>
          <w:vertAlign w:val="superscript"/>
        </w:rPr>
        <w:t>1,2</w:t>
      </w:r>
      <w:r w:rsidRPr="002A50B5">
        <w:rPr>
          <w:rFonts w:ascii="Times New Roman" w:hAnsi="Times New Roman" w:cs="Times New Roman"/>
          <w:bCs/>
          <w:sz w:val="22"/>
          <w:szCs w:val="22"/>
        </w:rPr>
        <w:t xml:space="preserve">Michael </w:t>
      </w:r>
      <w:r>
        <w:rPr>
          <w:rFonts w:ascii="Times New Roman" w:hAnsi="Times New Roman" w:cs="Times New Roman"/>
          <w:bCs/>
          <w:sz w:val="22"/>
          <w:szCs w:val="22"/>
        </w:rPr>
        <w:t xml:space="preserve">J </w:t>
      </w:r>
      <w:r w:rsidRPr="002A50B5">
        <w:rPr>
          <w:rFonts w:ascii="Times New Roman" w:hAnsi="Times New Roman" w:cs="Times New Roman"/>
          <w:bCs/>
          <w:sz w:val="22"/>
          <w:szCs w:val="22"/>
        </w:rPr>
        <w:t>Kerin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3A2A8371" w14:textId="2428B78C" w:rsidR="00AC0CB3" w:rsidRPr="00AC0CB3" w:rsidRDefault="00E93849" w:rsidP="00AC0CB3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527587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AC0CB3" w:rsidRPr="00AC0CB3">
        <w:rPr>
          <w:rFonts w:cstheme="minorHAnsi"/>
          <w:color w:val="000000" w:themeColor="text1"/>
          <w:sz w:val="20"/>
          <w:szCs w:val="20"/>
        </w:rPr>
        <w:t>Lambe Institute for Translational Research, Department of Surgery, University of Galway, Galway, Ireland, H91 TK33</w:t>
      </w:r>
    </w:p>
    <w:p w14:paraId="0C0169DC" w14:textId="7422640E" w:rsidR="00AC0CB3" w:rsidRPr="00AC0CB3" w:rsidRDefault="00AC0CB3" w:rsidP="00AC0CB3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AC0CB3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AC0CB3">
        <w:rPr>
          <w:rFonts w:cstheme="minorHAnsi"/>
          <w:color w:val="000000" w:themeColor="text1"/>
          <w:sz w:val="20"/>
          <w:szCs w:val="20"/>
        </w:rPr>
        <w:t>University Hospital Galway, Department of Surgery, Newcastle Road, Galway, H91 YR71</w:t>
      </w:r>
    </w:p>
    <w:p w14:paraId="0ED0793D" w14:textId="3B20D213" w:rsidR="00E93849" w:rsidRPr="00AC0CB3" w:rsidRDefault="00AC0CB3" w:rsidP="00BA67BD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AC0CB3"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  <w:r w:rsidRPr="00AC0CB3">
        <w:rPr>
          <w:rFonts w:cstheme="minorHAnsi"/>
          <w:color w:val="000000" w:themeColor="text1"/>
          <w:sz w:val="20"/>
          <w:szCs w:val="20"/>
        </w:rPr>
        <w:t>University Hospital Galway, Department of Radiology, Newcastle Road, Galway, H91 YR71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79C345E4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6E62D7" w:rsidRPr="006E62D7">
        <w:rPr>
          <w:rFonts w:cstheme="minorHAnsi"/>
          <w:color w:val="212121"/>
          <w:sz w:val="21"/>
          <w:szCs w:val="21"/>
          <w:lang w:val="en-US"/>
        </w:rPr>
        <w:t>Professor Michael Kerin, Lambe Institute for Translational Research, Department of Surgery, University of Galway, Galway, Ireland, H91 TK33. michael.kerin@universityofgalway.ie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="00BC5374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BC5374" w:rsidRPr="00BC5374">
        <w:rPr>
          <w:rFonts w:cstheme="minorHAnsi"/>
          <w:color w:val="212121"/>
          <w:sz w:val="21"/>
          <w:szCs w:val="21"/>
          <w:lang w:val="en-US"/>
        </w:rPr>
        <w:t>https://orcid.org/0000-0003-4164-5561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0CE80D24" w:rsidR="00C833A3" w:rsidRDefault="00CC77A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416AE88E" w14:textId="25BF31CD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C77A5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570FF2FF" w:rsidR="00C833A3" w:rsidRDefault="00CC77A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0BF33632" w14:textId="4A36D97E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C77A5">
              <w:rPr>
                <w:i/>
                <w:iCs/>
                <w:lang w:val="en-US"/>
              </w:rPr>
              <w:t>3</w:t>
            </w:r>
          </w:p>
        </w:tc>
      </w:tr>
      <w:tr w:rsidR="00CC77A5" w14:paraId="415F8BAA" w14:textId="77777777" w:rsidTr="00C833A3">
        <w:tc>
          <w:tcPr>
            <w:tcW w:w="4721" w:type="dxa"/>
          </w:tcPr>
          <w:p w14:paraId="105F30B2" w14:textId="3B9D60CF" w:rsidR="00CC77A5" w:rsidRDefault="00CC77A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3</w:t>
            </w:r>
          </w:p>
        </w:tc>
        <w:tc>
          <w:tcPr>
            <w:tcW w:w="4721" w:type="dxa"/>
          </w:tcPr>
          <w:p w14:paraId="2EDBCD4B" w14:textId="7E932794" w:rsidR="00CC77A5" w:rsidRDefault="00CC77A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4</w:t>
            </w:r>
          </w:p>
        </w:tc>
      </w:tr>
      <w:tr w:rsidR="00CC77A5" w14:paraId="660715E4" w14:textId="77777777" w:rsidTr="00C833A3">
        <w:tc>
          <w:tcPr>
            <w:tcW w:w="4721" w:type="dxa"/>
          </w:tcPr>
          <w:p w14:paraId="4D27C011" w14:textId="57FAF163" w:rsidR="00CC77A5" w:rsidRDefault="00CC77A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4</w:t>
            </w:r>
          </w:p>
        </w:tc>
        <w:tc>
          <w:tcPr>
            <w:tcW w:w="4721" w:type="dxa"/>
          </w:tcPr>
          <w:p w14:paraId="090027E4" w14:textId="0113563B" w:rsidR="00CC77A5" w:rsidRDefault="00CC77A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5</w:t>
            </w:r>
          </w:p>
        </w:tc>
      </w:tr>
      <w:tr w:rsidR="00CC77A5" w14:paraId="20D4C280" w14:textId="77777777" w:rsidTr="00C833A3">
        <w:tc>
          <w:tcPr>
            <w:tcW w:w="4721" w:type="dxa"/>
          </w:tcPr>
          <w:p w14:paraId="50F3FC30" w14:textId="071554BA" w:rsidR="00CC77A5" w:rsidRDefault="00CC77A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5</w:t>
            </w:r>
          </w:p>
        </w:tc>
        <w:tc>
          <w:tcPr>
            <w:tcW w:w="4721" w:type="dxa"/>
          </w:tcPr>
          <w:p w14:paraId="3B1E9F5F" w14:textId="2706C883" w:rsidR="00CC77A5" w:rsidRDefault="00CC77A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6</w:t>
            </w:r>
          </w:p>
        </w:tc>
      </w:tr>
      <w:tr w:rsidR="00CC77A5" w14:paraId="655D8EDC" w14:textId="77777777" w:rsidTr="00C833A3">
        <w:tc>
          <w:tcPr>
            <w:tcW w:w="4721" w:type="dxa"/>
          </w:tcPr>
          <w:p w14:paraId="33663C84" w14:textId="77D9050B" w:rsidR="00CC77A5" w:rsidRDefault="00CC77A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742C5FA1" w14:textId="1C8F83F6" w:rsidR="00CC77A5" w:rsidRDefault="00CC77A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7</w:t>
            </w:r>
          </w:p>
        </w:tc>
      </w:tr>
      <w:tr w:rsidR="00CC77A5" w14:paraId="1424AB40" w14:textId="77777777" w:rsidTr="00C833A3">
        <w:tc>
          <w:tcPr>
            <w:tcW w:w="4721" w:type="dxa"/>
          </w:tcPr>
          <w:p w14:paraId="092E0795" w14:textId="0C13B0A4" w:rsidR="00CC77A5" w:rsidRDefault="00CC77A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2</w:t>
            </w:r>
          </w:p>
        </w:tc>
        <w:tc>
          <w:tcPr>
            <w:tcW w:w="4721" w:type="dxa"/>
          </w:tcPr>
          <w:p w14:paraId="45E598D3" w14:textId="69214262" w:rsidR="00CC77A5" w:rsidRDefault="00CC77A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F87A21">
              <w:rPr>
                <w:i/>
                <w:iCs/>
                <w:lang w:val="en-US"/>
              </w:rPr>
              <w:t>7</w:t>
            </w:r>
          </w:p>
        </w:tc>
      </w:tr>
      <w:tr w:rsidR="00CC77A5" w14:paraId="1C9D9634" w14:textId="77777777" w:rsidTr="00C833A3">
        <w:tc>
          <w:tcPr>
            <w:tcW w:w="4721" w:type="dxa"/>
          </w:tcPr>
          <w:p w14:paraId="5DC32FDE" w14:textId="1DF5EEE6" w:rsidR="00CC77A5" w:rsidRDefault="00CC77A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3</w:t>
            </w:r>
          </w:p>
        </w:tc>
        <w:tc>
          <w:tcPr>
            <w:tcW w:w="4721" w:type="dxa"/>
          </w:tcPr>
          <w:p w14:paraId="241033BD" w14:textId="66673CE1" w:rsidR="00CC77A5" w:rsidRDefault="00CC77A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F87A21">
              <w:rPr>
                <w:i/>
                <w:iCs/>
                <w:lang w:val="en-US"/>
              </w:rPr>
              <w:t>8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C9B5EE" w14:textId="0C378B0D" w:rsidR="00C020CE" w:rsidRDefault="00C020CE" w:rsidP="00F87A2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05556CDE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93E2870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17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1778"/>
        <w:gridCol w:w="1542"/>
        <w:gridCol w:w="948"/>
        <w:gridCol w:w="2146"/>
        <w:gridCol w:w="1417"/>
      </w:tblGrid>
      <w:tr w:rsidR="008A28B7" w14:paraId="38BD0433" w14:textId="77777777" w:rsidTr="008A28B7">
        <w:trPr>
          <w:trHeight w:val="209"/>
        </w:trPr>
        <w:tc>
          <w:tcPr>
            <w:tcW w:w="10915" w:type="dxa"/>
            <w:gridSpan w:val="6"/>
            <w:tcBorders>
              <w:bottom w:val="single" w:sz="8" w:space="0" w:color="auto"/>
            </w:tcBorders>
          </w:tcPr>
          <w:p w14:paraId="35E1F692" w14:textId="77777777" w:rsidR="008A28B7" w:rsidRPr="007E3A41" w:rsidRDefault="008A28B7" w:rsidP="008A28B7">
            <w:pPr>
              <w:tabs>
                <w:tab w:val="left" w:pos="73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</w:t>
            </w:r>
            <w:r w:rsidRPr="007E3A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7E3A41">
              <w:rPr>
                <w:rFonts w:ascii="Times New Roman" w:hAnsi="Times New Roman" w:cs="Times New Roman"/>
                <w:sz w:val="18"/>
                <w:szCs w:val="18"/>
              </w:rPr>
              <w:t xml:space="preserve"> Association between sarcopenia and body composition</w:t>
            </w:r>
          </w:p>
        </w:tc>
      </w:tr>
      <w:tr w:rsidR="008A28B7" w14:paraId="68BA3816" w14:textId="77777777" w:rsidTr="008A28B7">
        <w:trPr>
          <w:trHeight w:val="209"/>
        </w:trPr>
        <w:tc>
          <w:tcPr>
            <w:tcW w:w="3084" w:type="dxa"/>
            <w:tcBorders>
              <w:bottom w:val="single" w:sz="4" w:space="0" w:color="auto"/>
              <w:right w:val="single" w:sz="8" w:space="0" w:color="auto"/>
            </w:tcBorders>
          </w:tcPr>
          <w:p w14:paraId="4656E51B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  <w:tcBorders>
              <w:left w:val="single" w:sz="8" w:space="0" w:color="auto"/>
              <w:bottom w:val="single" w:sz="4" w:space="0" w:color="auto"/>
            </w:tcBorders>
          </w:tcPr>
          <w:p w14:paraId="0EA008B7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sarcopenia (n=173)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C7B0808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rcopenia (n=24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6EFF38D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3E5F172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BM (kg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071B9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8A28B7" w14:paraId="61926A3A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4B0681BA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Anthropometry and Body Composition</w:t>
            </w:r>
          </w:p>
        </w:tc>
        <w:tc>
          <w:tcPr>
            <w:tcW w:w="1778" w:type="dxa"/>
            <w:tcBorders>
              <w:left w:val="single" w:sz="8" w:space="0" w:color="auto"/>
            </w:tcBorders>
          </w:tcPr>
          <w:p w14:paraId="53AB9F53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</w:tcPr>
          <w:p w14:paraId="7A0C1C6C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</w:tcPr>
          <w:p w14:paraId="3DAB634E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730D7BC7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527654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8B7" w14:paraId="5465F744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49021A9F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category</w:t>
            </w:r>
          </w:p>
        </w:tc>
        <w:tc>
          <w:tcPr>
            <w:tcW w:w="1778" w:type="dxa"/>
            <w:tcBorders>
              <w:left w:val="single" w:sz="8" w:space="0" w:color="auto"/>
            </w:tcBorders>
          </w:tcPr>
          <w:p w14:paraId="70C420A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2F2566C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</w:tcPr>
          <w:p w14:paraId="48E5D942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34CC8C73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634D898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8B7" w14:paraId="79F1182F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66CBC072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ormal weight</w:t>
            </w:r>
          </w:p>
        </w:tc>
        <w:tc>
          <w:tcPr>
            <w:tcW w:w="1778" w:type="dxa"/>
            <w:tcBorders>
              <w:left w:val="single" w:sz="8" w:space="0" w:color="auto"/>
            </w:tcBorders>
          </w:tcPr>
          <w:p w14:paraId="31A2BFF7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31.5)</w:t>
            </w:r>
          </w:p>
        </w:tc>
        <w:tc>
          <w:tcPr>
            <w:tcW w:w="1542" w:type="dxa"/>
            <w:vAlign w:val="center"/>
          </w:tcPr>
          <w:p w14:paraId="4BAB2572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73.7)</w:t>
            </w:r>
          </w:p>
        </w:tc>
        <w:tc>
          <w:tcPr>
            <w:tcW w:w="948" w:type="dxa"/>
          </w:tcPr>
          <w:p w14:paraId="7FC8618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2146" w:type="dxa"/>
            <w:vAlign w:val="center"/>
          </w:tcPr>
          <w:p w14:paraId="45524D1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7 (4.3)</w:t>
            </w:r>
          </w:p>
        </w:tc>
        <w:tc>
          <w:tcPr>
            <w:tcW w:w="1417" w:type="dxa"/>
            <w:vAlign w:val="center"/>
          </w:tcPr>
          <w:p w14:paraId="0164252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8A28B7" w14:paraId="0DBF33CB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3139C1EE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Overweight</w:t>
            </w:r>
          </w:p>
        </w:tc>
        <w:tc>
          <w:tcPr>
            <w:tcW w:w="1778" w:type="dxa"/>
            <w:tcBorders>
              <w:left w:val="single" w:sz="8" w:space="0" w:color="auto"/>
            </w:tcBorders>
          </w:tcPr>
          <w:p w14:paraId="0FD19A69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40.4)</w:t>
            </w:r>
          </w:p>
        </w:tc>
        <w:tc>
          <w:tcPr>
            <w:tcW w:w="1542" w:type="dxa"/>
            <w:vAlign w:val="center"/>
          </w:tcPr>
          <w:p w14:paraId="771D648A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6.3)</w:t>
            </w:r>
          </w:p>
        </w:tc>
        <w:tc>
          <w:tcPr>
            <w:tcW w:w="948" w:type="dxa"/>
          </w:tcPr>
          <w:p w14:paraId="3DA6FD64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4A53B78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 (4.0)</w:t>
            </w:r>
          </w:p>
        </w:tc>
        <w:tc>
          <w:tcPr>
            <w:tcW w:w="1417" w:type="dxa"/>
            <w:vAlign w:val="center"/>
          </w:tcPr>
          <w:p w14:paraId="08B4737D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8B7" w14:paraId="19AA938D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7B329AC1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Obese</w:t>
            </w:r>
          </w:p>
        </w:tc>
        <w:tc>
          <w:tcPr>
            <w:tcW w:w="1778" w:type="dxa"/>
            <w:tcBorders>
              <w:left w:val="single" w:sz="8" w:space="0" w:color="auto"/>
            </w:tcBorders>
          </w:tcPr>
          <w:p w14:paraId="5F67DE2A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28.1)</w:t>
            </w:r>
          </w:p>
        </w:tc>
        <w:tc>
          <w:tcPr>
            <w:tcW w:w="1542" w:type="dxa"/>
            <w:vAlign w:val="center"/>
          </w:tcPr>
          <w:p w14:paraId="2EC2DB6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48" w:type="dxa"/>
          </w:tcPr>
          <w:p w14:paraId="0468F39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4954A4AB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6 (4.6)</w:t>
            </w:r>
          </w:p>
        </w:tc>
        <w:tc>
          <w:tcPr>
            <w:tcW w:w="1417" w:type="dxa"/>
            <w:vAlign w:val="center"/>
          </w:tcPr>
          <w:p w14:paraId="4F3E074A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28B7" w14:paraId="4C133821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3FEB50C1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at diagnosis, kg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4185CF5C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1 (15.1)</w:t>
            </w:r>
          </w:p>
        </w:tc>
        <w:tc>
          <w:tcPr>
            <w:tcW w:w="1542" w:type="dxa"/>
          </w:tcPr>
          <w:p w14:paraId="4570CEB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3 (7.9)</w:t>
            </w:r>
          </w:p>
        </w:tc>
        <w:tc>
          <w:tcPr>
            <w:tcW w:w="948" w:type="dxa"/>
            <w:vAlign w:val="center"/>
          </w:tcPr>
          <w:p w14:paraId="13B64714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52D1778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8E31E6E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8A28B7" w14:paraId="64783EFD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185D1F7C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m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478D9530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.7 (5.8)</w:t>
            </w:r>
          </w:p>
        </w:tc>
        <w:tc>
          <w:tcPr>
            <w:tcW w:w="1542" w:type="dxa"/>
          </w:tcPr>
          <w:p w14:paraId="1DA134AC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.5 (5.0)</w:t>
            </w:r>
          </w:p>
        </w:tc>
        <w:tc>
          <w:tcPr>
            <w:tcW w:w="948" w:type="dxa"/>
            <w:vAlign w:val="center"/>
          </w:tcPr>
          <w:p w14:paraId="4C6E62FB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41D80F60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8D2A7B3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8A28B7" w14:paraId="6985C9B7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74155C41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at diagnosis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72811C7A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2 (5.8)</w:t>
            </w:r>
          </w:p>
        </w:tc>
        <w:tc>
          <w:tcPr>
            <w:tcW w:w="1542" w:type="dxa"/>
          </w:tcPr>
          <w:p w14:paraId="5E2E5FB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 (2.9)</w:t>
            </w:r>
          </w:p>
        </w:tc>
        <w:tc>
          <w:tcPr>
            <w:tcW w:w="948" w:type="dxa"/>
            <w:vAlign w:val="center"/>
          </w:tcPr>
          <w:p w14:paraId="3419EE6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61DADA59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3F783BE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8A28B7" w14:paraId="5F55A764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4C986C70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Preop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0E84E14D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 (6.1)</w:t>
            </w:r>
          </w:p>
        </w:tc>
        <w:tc>
          <w:tcPr>
            <w:tcW w:w="1542" w:type="dxa"/>
          </w:tcPr>
          <w:p w14:paraId="1AC40DE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 (2.9)</w:t>
            </w:r>
          </w:p>
        </w:tc>
        <w:tc>
          <w:tcPr>
            <w:tcW w:w="948" w:type="dxa"/>
            <w:vAlign w:val="center"/>
          </w:tcPr>
          <w:p w14:paraId="6E573DD2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23EBA3BE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1F56CA5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28B7" w14:paraId="72E65DC7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7403A308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BWL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4A9265D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 (5.0)</w:t>
            </w:r>
          </w:p>
        </w:tc>
        <w:tc>
          <w:tcPr>
            <w:tcW w:w="1542" w:type="dxa"/>
          </w:tcPr>
          <w:p w14:paraId="6D59AD5D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 (6.7)</w:t>
            </w:r>
          </w:p>
        </w:tc>
        <w:tc>
          <w:tcPr>
            <w:tcW w:w="948" w:type="dxa"/>
            <w:vAlign w:val="center"/>
          </w:tcPr>
          <w:p w14:paraId="245CB4D5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1392268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8DC9FAB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8A28B7" w14:paraId="280D9450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0AA88266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TA,</w:t>
            </w:r>
            <w:r w:rsidRPr="00DB1EFB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  <w:r w:rsidRPr="00DB1E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7D9F342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0 (14.1)</w:t>
            </w:r>
          </w:p>
        </w:tc>
        <w:tc>
          <w:tcPr>
            <w:tcW w:w="1542" w:type="dxa"/>
          </w:tcPr>
          <w:p w14:paraId="5F9FD537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7 (8.0)</w:t>
            </w:r>
          </w:p>
        </w:tc>
        <w:tc>
          <w:tcPr>
            <w:tcW w:w="948" w:type="dxa"/>
            <w:vAlign w:val="center"/>
          </w:tcPr>
          <w:p w14:paraId="11C3894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15774583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BB273B4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28B7" w14:paraId="3C4FAC52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2BFF8553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F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CE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E202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04AA86D7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.3 (93.3)</w:t>
            </w:r>
          </w:p>
        </w:tc>
        <w:tc>
          <w:tcPr>
            <w:tcW w:w="1542" w:type="dxa"/>
          </w:tcPr>
          <w:p w14:paraId="1D0396BD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.5 (53.8)</w:t>
            </w:r>
          </w:p>
        </w:tc>
        <w:tc>
          <w:tcPr>
            <w:tcW w:w="948" w:type="dxa"/>
            <w:vAlign w:val="center"/>
          </w:tcPr>
          <w:p w14:paraId="2DBA7FB7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66C26C04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BB6BBCE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28B7" w14:paraId="1A8332D5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5792A180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FA,</w:t>
            </w:r>
            <w:r w:rsidRPr="00087B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CE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E202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2F4A91EE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3 (65.3)</w:t>
            </w:r>
          </w:p>
        </w:tc>
        <w:tc>
          <w:tcPr>
            <w:tcW w:w="1542" w:type="dxa"/>
          </w:tcPr>
          <w:p w14:paraId="5ACD168D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 (40.4)</w:t>
            </w:r>
          </w:p>
        </w:tc>
        <w:tc>
          <w:tcPr>
            <w:tcW w:w="948" w:type="dxa"/>
            <w:vAlign w:val="center"/>
          </w:tcPr>
          <w:p w14:paraId="08E6F6D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1F97705E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FBE81B8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28B7" w14:paraId="57D207FF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3641D7B1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A,</w:t>
            </w:r>
            <w:r w:rsidRPr="00087B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02CE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E202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16FC71A0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0 (139.9)</w:t>
            </w:r>
          </w:p>
        </w:tc>
        <w:tc>
          <w:tcPr>
            <w:tcW w:w="1542" w:type="dxa"/>
          </w:tcPr>
          <w:p w14:paraId="6D9FD62C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.8 (77.6)</w:t>
            </w:r>
          </w:p>
        </w:tc>
        <w:tc>
          <w:tcPr>
            <w:tcW w:w="948" w:type="dxa"/>
            <w:vAlign w:val="center"/>
          </w:tcPr>
          <w:p w14:paraId="27E84807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151FF9B4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6BB3AF9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28B7" w14:paraId="180D1764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2F899B8D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ceral obesity</w:t>
            </w:r>
          </w:p>
        </w:tc>
        <w:tc>
          <w:tcPr>
            <w:tcW w:w="1778" w:type="dxa"/>
            <w:tcBorders>
              <w:left w:val="single" w:sz="8" w:space="0" w:color="auto"/>
            </w:tcBorders>
          </w:tcPr>
          <w:p w14:paraId="4D2148DD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48.6)</w:t>
            </w:r>
          </w:p>
        </w:tc>
        <w:tc>
          <w:tcPr>
            <w:tcW w:w="1542" w:type="dxa"/>
            <w:vAlign w:val="center"/>
          </w:tcPr>
          <w:p w14:paraId="10F51B8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(25) </w:t>
            </w:r>
          </w:p>
        </w:tc>
        <w:tc>
          <w:tcPr>
            <w:tcW w:w="948" w:type="dxa"/>
          </w:tcPr>
          <w:p w14:paraId="262EE530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146" w:type="dxa"/>
          </w:tcPr>
          <w:p w14:paraId="701B2AAA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5B0">
              <w:rPr>
                <w:rFonts w:ascii="Times New Roman" w:hAnsi="Times New Roman" w:cs="Times New Roman"/>
                <w:sz w:val="18"/>
                <w:szCs w:val="18"/>
              </w:rPr>
              <w:t>42.4 (5.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[40.9 (4.5)] </w:t>
            </w:r>
          </w:p>
        </w:tc>
        <w:tc>
          <w:tcPr>
            <w:tcW w:w="1417" w:type="dxa"/>
            <w:vAlign w:val="center"/>
          </w:tcPr>
          <w:p w14:paraId="5D40BFDB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55B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5455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8A28B7" w14:paraId="12CCE48C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49472135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BM, kg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48D1CBD7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 (4.2)</w:t>
            </w:r>
          </w:p>
        </w:tc>
        <w:tc>
          <w:tcPr>
            <w:tcW w:w="1542" w:type="dxa"/>
          </w:tcPr>
          <w:p w14:paraId="3385CBED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1 (2.4)</w:t>
            </w:r>
          </w:p>
        </w:tc>
        <w:tc>
          <w:tcPr>
            <w:tcW w:w="948" w:type="dxa"/>
            <w:vAlign w:val="center"/>
          </w:tcPr>
          <w:p w14:paraId="2EED0E4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57488E35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58462B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28B7" w14:paraId="698BD438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59689A50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I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7B3F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5B05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87B3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B05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1CF4C588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 (5.4)</w:t>
            </w:r>
          </w:p>
        </w:tc>
        <w:tc>
          <w:tcPr>
            <w:tcW w:w="1542" w:type="dxa"/>
          </w:tcPr>
          <w:p w14:paraId="754ABD68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7 (1.8)</w:t>
            </w:r>
          </w:p>
        </w:tc>
        <w:tc>
          <w:tcPr>
            <w:tcW w:w="948" w:type="dxa"/>
            <w:vAlign w:val="center"/>
          </w:tcPr>
          <w:p w14:paraId="4F51382A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79E486FC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F1B68A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28B7" w14:paraId="343E0A7C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34594F99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*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614F5F98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 (5.9)</w:t>
            </w:r>
          </w:p>
        </w:tc>
        <w:tc>
          <w:tcPr>
            <w:tcW w:w="1542" w:type="dxa"/>
          </w:tcPr>
          <w:p w14:paraId="3D134135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 (3.3)</w:t>
            </w:r>
          </w:p>
        </w:tc>
        <w:tc>
          <w:tcPr>
            <w:tcW w:w="948" w:type="dxa"/>
            <w:vAlign w:val="center"/>
          </w:tcPr>
          <w:p w14:paraId="26B952D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46" w:type="dxa"/>
          </w:tcPr>
          <w:p w14:paraId="2EAAD71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B0B86C4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28B7" w14:paraId="35C706F0" w14:textId="77777777" w:rsidTr="008A28B7">
        <w:trPr>
          <w:trHeight w:val="209"/>
        </w:trPr>
        <w:tc>
          <w:tcPr>
            <w:tcW w:w="3084" w:type="dxa"/>
            <w:tcBorders>
              <w:right w:val="single" w:sz="8" w:space="0" w:color="auto"/>
            </w:tcBorders>
            <w:vAlign w:val="center"/>
          </w:tcPr>
          <w:p w14:paraId="4B25057F" w14:textId="77777777" w:rsidR="008A28B7" w:rsidRDefault="008A28B7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</w:p>
        </w:tc>
        <w:tc>
          <w:tcPr>
            <w:tcW w:w="1778" w:type="dxa"/>
            <w:tcBorders>
              <w:left w:val="single" w:sz="8" w:space="0" w:color="auto"/>
            </w:tcBorders>
            <w:vAlign w:val="center"/>
          </w:tcPr>
          <w:p w14:paraId="6650B9CB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2" w:type="dxa"/>
          </w:tcPr>
          <w:p w14:paraId="41F486B9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8" w:type="dxa"/>
            <w:vAlign w:val="center"/>
          </w:tcPr>
          <w:p w14:paraId="5CE14936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46" w:type="dxa"/>
          </w:tcPr>
          <w:p w14:paraId="49C28CEF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1 (2.4)  [42.6 (4.2)]</w:t>
            </w:r>
          </w:p>
        </w:tc>
        <w:tc>
          <w:tcPr>
            <w:tcW w:w="1417" w:type="dxa"/>
            <w:vAlign w:val="center"/>
          </w:tcPr>
          <w:p w14:paraId="47A59161" w14:textId="77777777" w:rsidR="008A28B7" w:rsidRDefault="008A28B7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8A28B7" w14:paraId="4BD4475B" w14:textId="77777777" w:rsidTr="008A28B7">
        <w:trPr>
          <w:trHeight w:val="209"/>
        </w:trPr>
        <w:tc>
          <w:tcPr>
            <w:tcW w:w="10915" w:type="dxa"/>
            <w:gridSpan w:val="6"/>
            <w:tcBorders>
              <w:top w:val="single" w:sz="4" w:space="0" w:color="auto"/>
            </w:tcBorders>
            <w:vAlign w:val="center"/>
          </w:tcPr>
          <w:p w14:paraId="2F61F0B7" w14:textId="77777777" w:rsidR="008A28B7" w:rsidRPr="007E3A41" w:rsidRDefault="008A28B7" w:rsidP="008A28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3A41">
              <w:rPr>
                <w:rFonts w:ascii="Times New Roman" w:hAnsi="Times New Roman" w:cs="Times New Roman"/>
                <w:sz w:val="16"/>
                <w:szCs w:val="16"/>
              </w:rPr>
              <w:t>Values in parentheses are percentages unless indicated otherwise, *values are 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7E3A41">
              <w:rPr>
                <w:rFonts w:ascii="Times New Roman" w:hAnsi="Times New Roman" w:cs="Times New Roman"/>
                <w:sz w:val="16"/>
                <w:szCs w:val="16"/>
              </w:rPr>
              <w:t xml:space="preserve">), all lean body mass values are given as mean (SD), for lean body mass, values in square parentheses denote comparison mean (SD) used to calculate P-value </w:t>
            </w:r>
          </w:p>
          <w:p w14:paraId="5B5C79EA" w14:textId="076CDB33" w:rsidR="008A28B7" w:rsidRPr="007E3A41" w:rsidRDefault="008A28B7" w:rsidP="008A28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3A41">
              <w:rPr>
                <w:rFonts w:ascii="Times New Roman" w:hAnsi="Times New Roman" w:cs="Times New Roman"/>
                <w:sz w:val="16"/>
                <w:szCs w:val="16"/>
              </w:rPr>
              <w:t xml:space="preserve">SD, Standard deviation; BMI, Body Mass Index; LBM, lean body mass; LTA, Lean Tissue Area; SFA, Subcutaneous fat area; VFA, visceral fat area; TFA, Total fat area; SMI, skeletal muscle index; FM, Fat mass; </w:t>
            </w:r>
            <w:del w:id="1" w:author="Thomas Butler" w:date="2025-07-17T21:12:00Z">
              <w:r w:rsidRPr="007E3A41" w:rsidDel="002014D7">
                <w:rPr>
                  <w:rFonts w:ascii="Times New Roman" w:hAnsi="Times New Roman" w:cs="Times New Roman"/>
                  <w:sz w:val="16"/>
                  <w:szCs w:val="16"/>
                </w:rPr>
                <w:delText>pCR, pathologic complete response; ypN0, summative pathological node negativity post-neoadjuvant chemotherapy; NAC, neoadjuvant chemotherapy; ypNode +ve,  summative pathological node positivity post-neoadjuvant chemotherapy; ITC, isolated tumour cells; CCI, comprehensive complication index</w:delText>
              </w:r>
            </w:del>
          </w:p>
          <w:p w14:paraId="05BDF342" w14:textId="77777777" w:rsidR="008A28B7" w:rsidRPr="007E3A41" w:rsidRDefault="008A28B7" w:rsidP="008A28B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329D802" w14:textId="77777777" w:rsidR="008A28B7" w:rsidRPr="007E3A41" w:rsidRDefault="008A28B7" w:rsidP="008A28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3A41">
              <w:rPr>
                <w:rFonts w:ascii="Times New Roman" w:hAnsi="Times New Roman" w:cs="Times New Roman"/>
                <w:sz w:val="16"/>
                <w:szCs w:val="16"/>
              </w:rPr>
              <w:t>† Student independent t-test, ‡ Fisher’s exact test, § χ2 test, ¶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3A41">
              <w:rPr>
                <w:rFonts w:ascii="Times New Roman" w:hAnsi="Times New Roman" w:cs="Times New Roman"/>
                <w:sz w:val="16"/>
                <w:szCs w:val="16"/>
              </w:rPr>
              <w:t>one-way ANOVA test, ρ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3A41">
              <w:rPr>
                <w:rFonts w:ascii="Times New Roman" w:hAnsi="Times New Roman" w:cs="Times New Roman"/>
                <w:sz w:val="16"/>
                <w:szCs w:val="16"/>
              </w:rPr>
              <w:t>Pearson’s correlation coefficient test, ‡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3A41">
              <w:rPr>
                <w:rFonts w:ascii="Times New Roman" w:hAnsi="Times New Roman" w:cs="Times New Roman"/>
                <w:sz w:val="16"/>
                <w:szCs w:val="16"/>
              </w:rPr>
              <w:t>Fisher-Freeman-Halton test.</w:t>
            </w:r>
          </w:p>
          <w:p w14:paraId="5750A4EF" w14:textId="77777777" w:rsidR="008A28B7" w:rsidRPr="007E3A41" w:rsidRDefault="008A28B7" w:rsidP="008A28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0A21579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02D4A8BA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359919B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0E33BD55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71F31E13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16D5A196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1CA4B383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75876F05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67BB0920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0D5A09A3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5230731A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27BC91D3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08331C47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2BD0945B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7BD82240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2DA6DE1F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75A42240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4C2ED08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50C2872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2E785D67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5AA416E7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1C7B3DAB" w14:textId="77777777" w:rsidR="008A28B7" w:rsidRDefault="008A28B7" w:rsidP="00C020CE">
      <w:pPr>
        <w:tabs>
          <w:tab w:val="left" w:pos="7371"/>
        </w:tabs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52"/>
        <w:tblW w:w="10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61"/>
        <w:gridCol w:w="1873"/>
        <w:gridCol w:w="1297"/>
        <w:gridCol w:w="1545"/>
        <w:gridCol w:w="1051"/>
      </w:tblGrid>
      <w:tr w:rsidR="00C020CE" w:rsidRPr="00E72257" w14:paraId="406D41EA" w14:textId="77777777" w:rsidTr="008A28B7">
        <w:trPr>
          <w:trHeight w:val="241"/>
        </w:trPr>
        <w:tc>
          <w:tcPr>
            <w:tcW w:w="10704" w:type="dxa"/>
            <w:gridSpan w:val="6"/>
            <w:tcBorders>
              <w:bottom w:val="single" w:sz="8" w:space="0" w:color="auto"/>
            </w:tcBorders>
          </w:tcPr>
          <w:p w14:paraId="640F77A1" w14:textId="77777777" w:rsidR="00C020CE" w:rsidRDefault="00C020CE" w:rsidP="00F03D1D">
            <w:pPr>
              <w:tabs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08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750832">
              <w:rPr>
                <w:rFonts w:ascii="Times New Roman" w:hAnsi="Times New Roman" w:cs="Times New Roman"/>
                <w:sz w:val="18"/>
                <w:szCs w:val="18"/>
              </w:rPr>
              <w:t xml:space="preserve"> Association between sarcopenia and cli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750832">
              <w:rPr>
                <w:rFonts w:ascii="Times New Roman" w:hAnsi="Times New Roman" w:cs="Times New Roman"/>
                <w:sz w:val="18"/>
                <w:szCs w:val="18"/>
              </w:rPr>
              <w:t xml:space="preserve"> characteristics</w:t>
            </w:r>
          </w:p>
        </w:tc>
      </w:tr>
      <w:tr w:rsidR="00C020CE" w:rsidRPr="00E72257" w14:paraId="24EA5E45" w14:textId="77777777" w:rsidTr="008A28B7">
        <w:trPr>
          <w:trHeight w:val="241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69376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7D3ED7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sarcopenia (n=173)</w:t>
            </w:r>
          </w:p>
        </w:tc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</w:tcPr>
          <w:p w14:paraId="7849884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rcopenia (n=24)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7FEFA45" w14:textId="77777777" w:rsidR="00C020CE" w:rsidRPr="001C10EC" w:rsidRDefault="00C020CE" w:rsidP="00F03D1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4BD3EC20" w14:textId="77777777" w:rsidR="00C020CE" w:rsidRPr="00337206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BM (kg)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</w:tcPr>
          <w:p w14:paraId="1C16774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C020CE" w:rsidRPr="00E72257" w14:paraId="7752AF81" w14:textId="77777777" w:rsidTr="008A28B7">
        <w:trPr>
          <w:trHeight w:val="241"/>
        </w:trPr>
        <w:tc>
          <w:tcPr>
            <w:tcW w:w="2977" w:type="dxa"/>
            <w:tcBorders>
              <w:top w:val="single" w:sz="8" w:space="0" w:color="auto"/>
              <w:right w:val="single" w:sz="8" w:space="0" w:color="auto"/>
            </w:tcBorders>
          </w:tcPr>
          <w:p w14:paraId="4E2F4C7D" w14:textId="77777777" w:rsidR="00C020CE" w:rsidRPr="00E6705E" w:rsidRDefault="00C020CE" w:rsidP="00F03D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E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Characteristics</w:t>
            </w:r>
          </w:p>
        </w:tc>
        <w:tc>
          <w:tcPr>
            <w:tcW w:w="1961" w:type="dxa"/>
            <w:tcBorders>
              <w:top w:val="single" w:sz="8" w:space="0" w:color="auto"/>
              <w:left w:val="single" w:sz="8" w:space="0" w:color="auto"/>
            </w:tcBorders>
          </w:tcPr>
          <w:p w14:paraId="079645E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top w:val="single" w:sz="8" w:space="0" w:color="auto"/>
            </w:tcBorders>
          </w:tcPr>
          <w:p w14:paraId="2B05923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8" w:space="0" w:color="auto"/>
              <w:right w:val="single" w:sz="4" w:space="0" w:color="auto"/>
            </w:tcBorders>
          </w:tcPr>
          <w:p w14:paraId="0FC7A1F3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8" w:space="0" w:color="auto"/>
              <w:left w:val="single" w:sz="4" w:space="0" w:color="auto"/>
            </w:tcBorders>
          </w:tcPr>
          <w:p w14:paraId="789CA9C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8" w:space="0" w:color="auto"/>
            </w:tcBorders>
          </w:tcPr>
          <w:p w14:paraId="2D2B75C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020CE" w:rsidRPr="00E72257" w14:paraId="41F33B35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3A23E1FF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mptomatic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0DA1D07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 (92.5)</w:t>
            </w:r>
          </w:p>
        </w:tc>
        <w:tc>
          <w:tcPr>
            <w:tcW w:w="1873" w:type="dxa"/>
            <w:vAlign w:val="center"/>
          </w:tcPr>
          <w:p w14:paraId="13C78DD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83.3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69987F4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1A581719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 (4.7)   [40.7 (5.8)]</w:t>
            </w:r>
          </w:p>
        </w:tc>
        <w:tc>
          <w:tcPr>
            <w:tcW w:w="1051" w:type="dxa"/>
            <w:vAlign w:val="center"/>
          </w:tcPr>
          <w:p w14:paraId="407ACC0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C020CE" w:rsidRPr="00E72257" w14:paraId="792BBF66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B333F57" w14:textId="77777777" w:rsidR="00C020CE" w:rsidRPr="00587959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reen Detected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6811B35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6.9)</w:t>
            </w:r>
          </w:p>
        </w:tc>
        <w:tc>
          <w:tcPr>
            <w:tcW w:w="1873" w:type="dxa"/>
            <w:vAlign w:val="center"/>
          </w:tcPr>
          <w:p w14:paraId="0A19D61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2.5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1C360C4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6081481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 (6.0)   [41.6 (4.7)]</w:t>
            </w:r>
          </w:p>
        </w:tc>
        <w:tc>
          <w:tcPr>
            <w:tcW w:w="1051" w:type="dxa"/>
            <w:vAlign w:val="center"/>
          </w:tcPr>
          <w:p w14:paraId="5AB8A8A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C020CE" w:rsidRPr="00E72257" w14:paraId="179F2B59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1E5AA1FF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fected Breast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16056385" w14:textId="77777777" w:rsidR="00C020CE" w:rsidRPr="00E72257" w:rsidRDefault="00C020CE" w:rsidP="00F03D1D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</w:p>
        </w:tc>
        <w:tc>
          <w:tcPr>
            <w:tcW w:w="1873" w:type="dxa"/>
            <w:vAlign w:val="center"/>
          </w:tcPr>
          <w:p w14:paraId="67C79B6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6FA210E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376EDD6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3331C6A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2ADB7800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504EA2AA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Right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73C32979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87 (50.3)</w:t>
            </w:r>
          </w:p>
        </w:tc>
        <w:tc>
          <w:tcPr>
            <w:tcW w:w="1873" w:type="dxa"/>
            <w:vAlign w:val="center"/>
          </w:tcPr>
          <w:p w14:paraId="211AFF5E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0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23C38F18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20554C4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4.9)</w:t>
            </w:r>
          </w:p>
        </w:tc>
        <w:tc>
          <w:tcPr>
            <w:tcW w:w="1051" w:type="dxa"/>
            <w:vAlign w:val="center"/>
          </w:tcPr>
          <w:p w14:paraId="035D3C3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C020CE" w:rsidRPr="00E72257" w14:paraId="572AA749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40975B10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eft 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098D3E19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49.7)</w:t>
            </w:r>
          </w:p>
        </w:tc>
        <w:tc>
          <w:tcPr>
            <w:tcW w:w="1873" w:type="dxa"/>
            <w:vAlign w:val="center"/>
          </w:tcPr>
          <w:p w14:paraId="0A93EAE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0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67A82F28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3A26000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4.7)</w:t>
            </w:r>
          </w:p>
        </w:tc>
        <w:tc>
          <w:tcPr>
            <w:tcW w:w="1051" w:type="dxa"/>
            <w:vAlign w:val="center"/>
          </w:tcPr>
          <w:p w14:paraId="5EDCC97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0AB01D48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1A60846C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tumour stage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03C4E21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  <w:vAlign w:val="center"/>
          </w:tcPr>
          <w:p w14:paraId="3322C22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577E5F2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26153BF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17AAB36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C020CE" w:rsidRPr="00E72257" w14:paraId="62B3BECF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15FF780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0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79A6A0A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  <w:vAlign w:val="center"/>
          </w:tcPr>
          <w:p w14:paraId="086DCE2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778AA3E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1CBDD64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vAlign w:val="center"/>
          </w:tcPr>
          <w:p w14:paraId="39D2AFE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3D626BBE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4ABEF61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1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730B307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2.0)</w:t>
            </w:r>
          </w:p>
        </w:tc>
        <w:tc>
          <w:tcPr>
            <w:tcW w:w="1873" w:type="dxa"/>
            <w:vAlign w:val="center"/>
          </w:tcPr>
          <w:p w14:paraId="0F4ED8A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7.4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5ED9C0D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62C84AA7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 (5.4)</w:t>
            </w:r>
          </w:p>
        </w:tc>
        <w:tc>
          <w:tcPr>
            <w:tcW w:w="1051" w:type="dxa"/>
            <w:vAlign w:val="center"/>
          </w:tcPr>
          <w:p w14:paraId="38E4D23E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136D49BB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03CC1BFD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2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485A62B8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 (69.3)</w:t>
            </w:r>
          </w:p>
        </w:tc>
        <w:tc>
          <w:tcPr>
            <w:tcW w:w="1873" w:type="dxa"/>
            <w:vAlign w:val="center"/>
          </w:tcPr>
          <w:p w14:paraId="4E8A1452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60.9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223A61B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34C3476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 (4.8)</w:t>
            </w:r>
          </w:p>
        </w:tc>
        <w:tc>
          <w:tcPr>
            <w:tcW w:w="1051" w:type="dxa"/>
            <w:vAlign w:val="center"/>
          </w:tcPr>
          <w:p w14:paraId="429619E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5CB52763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62B239FD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3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6A677B72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16.3)</w:t>
            </w:r>
          </w:p>
        </w:tc>
        <w:tc>
          <w:tcPr>
            <w:tcW w:w="1873" w:type="dxa"/>
            <w:vAlign w:val="center"/>
          </w:tcPr>
          <w:p w14:paraId="1EF7AAC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7.4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1E5EFFB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3D83DEA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 (5.2)</w:t>
            </w:r>
          </w:p>
        </w:tc>
        <w:tc>
          <w:tcPr>
            <w:tcW w:w="1051" w:type="dxa"/>
            <w:vAlign w:val="center"/>
          </w:tcPr>
          <w:p w14:paraId="07016CB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63DB41BA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CB4D88F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4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30E4A66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.4)</w:t>
            </w:r>
          </w:p>
        </w:tc>
        <w:tc>
          <w:tcPr>
            <w:tcW w:w="1873" w:type="dxa"/>
            <w:vAlign w:val="center"/>
          </w:tcPr>
          <w:p w14:paraId="4ED005E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3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1D7F0B8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2DEA95C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8 (1.7)</w:t>
            </w:r>
          </w:p>
        </w:tc>
        <w:tc>
          <w:tcPr>
            <w:tcW w:w="1051" w:type="dxa"/>
            <w:vAlign w:val="center"/>
          </w:tcPr>
          <w:p w14:paraId="1B81F68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14DCF1A2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6D756E9C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nodal stage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4D21420B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  <w:vAlign w:val="center"/>
          </w:tcPr>
          <w:p w14:paraId="0FEF8514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72D10503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57BA3F7F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F22CB46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1880FCAC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7B2E85FA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0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42D6B58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33.5)</w:t>
            </w:r>
          </w:p>
        </w:tc>
        <w:tc>
          <w:tcPr>
            <w:tcW w:w="1873" w:type="dxa"/>
            <w:vAlign w:val="center"/>
          </w:tcPr>
          <w:p w14:paraId="41FE5FC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56ADDC97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66F471A2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3 (5.2)</w:t>
            </w:r>
          </w:p>
        </w:tc>
        <w:tc>
          <w:tcPr>
            <w:tcW w:w="1051" w:type="dxa"/>
            <w:vAlign w:val="center"/>
          </w:tcPr>
          <w:p w14:paraId="4AB8397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C020CE" w:rsidRPr="00E72257" w14:paraId="033530E5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76A0AAF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1-N3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2A2897E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66.5)</w:t>
            </w:r>
          </w:p>
        </w:tc>
        <w:tc>
          <w:tcPr>
            <w:tcW w:w="1873" w:type="dxa"/>
            <w:vAlign w:val="center"/>
          </w:tcPr>
          <w:p w14:paraId="7257E822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80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3171462E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619E26D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 (4.7)</w:t>
            </w:r>
          </w:p>
        </w:tc>
        <w:tc>
          <w:tcPr>
            <w:tcW w:w="1051" w:type="dxa"/>
            <w:vAlign w:val="center"/>
          </w:tcPr>
          <w:p w14:paraId="0B4578B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493E5FD3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AA172F2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opausal Status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0EC378C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  <w:vAlign w:val="center"/>
          </w:tcPr>
          <w:p w14:paraId="7BFCF9A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33025E9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7CF2FE3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1110B6B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C020CE" w:rsidRPr="00E72257" w14:paraId="156902A0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78EEF738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remenopausal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028F09D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53.8)</w:t>
            </w:r>
          </w:p>
        </w:tc>
        <w:tc>
          <w:tcPr>
            <w:tcW w:w="1873" w:type="dxa"/>
            <w:vAlign w:val="center"/>
          </w:tcPr>
          <w:p w14:paraId="4478751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62.5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5C31996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75D5DF6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1 (4.8)</w:t>
            </w:r>
          </w:p>
        </w:tc>
        <w:tc>
          <w:tcPr>
            <w:tcW w:w="1051" w:type="dxa"/>
            <w:vAlign w:val="center"/>
          </w:tcPr>
          <w:p w14:paraId="28E9337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2AF71253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78968126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erimenopausal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40E5848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6.9)</w:t>
            </w:r>
          </w:p>
        </w:tc>
        <w:tc>
          <w:tcPr>
            <w:tcW w:w="1873" w:type="dxa"/>
            <w:vAlign w:val="center"/>
          </w:tcPr>
          <w:p w14:paraId="4019A39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2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32A546A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0993242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 (5.5)</w:t>
            </w:r>
          </w:p>
        </w:tc>
        <w:tc>
          <w:tcPr>
            <w:tcW w:w="1051" w:type="dxa"/>
            <w:vAlign w:val="center"/>
          </w:tcPr>
          <w:p w14:paraId="6CDE65D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536A244D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6386CCCC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ostmenopausal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456B955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39.3)</w:t>
            </w:r>
          </w:p>
        </w:tc>
        <w:tc>
          <w:tcPr>
            <w:tcW w:w="1873" w:type="dxa"/>
            <w:vAlign w:val="center"/>
          </w:tcPr>
          <w:p w14:paraId="4B4DCFC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3.3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0329BC1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7321CFA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 (4.6)</w:t>
            </w:r>
          </w:p>
        </w:tc>
        <w:tc>
          <w:tcPr>
            <w:tcW w:w="1051" w:type="dxa"/>
            <w:vAlign w:val="center"/>
          </w:tcPr>
          <w:p w14:paraId="7327A82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77620524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9FF72DE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opausal status at presentation**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47E680C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73" w:type="dxa"/>
            <w:vAlign w:val="center"/>
          </w:tcPr>
          <w:p w14:paraId="70E6E26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6488654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5FA2494E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1 (4.9)   [40.9 (4.6)]</w:t>
            </w:r>
          </w:p>
        </w:tc>
        <w:tc>
          <w:tcPr>
            <w:tcW w:w="1051" w:type="dxa"/>
            <w:vAlign w:val="center"/>
          </w:tcPr>
          <w:p w14:paraId="6FE3207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C020CE" w:rsidRPr="00E72257" w14:paraId="1E3AC324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066C3D07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at Diagnosi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*</w:t>
            </w:r>
          </w:p>
        </w:tc>
        <w:tc>
          <w:tcPr>
            <w:tcW w:w="1961" w:type="dxa"/>
            <w:tcBorders>
              <w:left w:val="single" w:sz="8" w:space="0" w:color="auto"/>
            </w:tcBorders>
            <w:vAlign w:val="center"/>
          </w:tcPr>
          <w:p w14:paraId="016DEE4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7 (11.0)</w:t>
            </w:r>
          </w:p>
        </w:tc>
        <w:tc>
          <w:tcPr>
            <w:tcW w:w="1873" w:type="dxa"/>
          </w:tcPr>
          <w:p w14:paraId="715A6D6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9 (9.9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vAlign w:val="center"/>
          </w:tcPr>
          <w:p w14:paraId="35252726" w14:textId="77777777" w:rsidR="00C020CE" w:rsidRPr="0005612F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6D5BAA8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</w:tcPr>
          <w:p w14:paraId="70A8FE90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C020CE" w:rsidRPr="00E72257" w14:paraId="642CD661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4F5CF40D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Tumour Size in mm*</w:t>
            </w:r>
          </w:p>
        </w:tc>
        <w:tc>
          <w:tcPr>
            <w:tcW w:w="1961" w:type="dxa"/>
            <w:tcBorders>
              <w:left w:val="single" w:sz="8" w:space="0" w:color="auto"/>
            </w:tcBorders>
            <w:vAlign w:val="center"/>
          </w:tcPr>
          <w:p w14:paraId="3C0B6480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9 (18.4)</w:t>
            </w:r>
          </w:p>
        </w:tc>
        <w:tc>
          <w:tcPr>
            <w:tcW w:w="1873" w:type="dxa"/>
          </w:tcPr>
          <w:p w14:paraId="1C1B4AC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 (21.7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vAlign w:val="center"/>
          </w:tcPr>
          <w:p w14:paraId="5E11A58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45" w:type="dxa"/>
            <w:tcBorders>
              <w:left w:val="single" w:sz="4" w:space="0" w:color="auto"/>
            </w:tcBorders>
          </w:tcPr>
          <w:p w14:paraId="66087DC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</w:tcPr>
          <w:p w14:paraId="6ECDB1D9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C020CE" w:rsidRPr="00E72257" w14:paraId="5BDC6D1D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7292D84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NPI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71C3F877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  <w:vAlign w:val="center"/>
          </w:tcPr>
          <w:p w14:paraId="061FF36E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12CA82B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7E05E32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42E810E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0A8EE0B5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3252E886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PI 1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31AF213E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4)</w:t>
            </w:r>
          </w:p>
        </w:tc>
        <w:tc>
          <w:tcPr>
            <w:tcW w:w="1873" w:type="dxa"/>
            <w:vAlign w:val="center"/>
          </w:tcPr>
          <w:p w14:paraId="269B02B8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23C4135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34273A9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3 (6.4)</w:t>
            </w:r>
          </w:p>
        </w:tc>
        <w:tc>
          <w:tcPr>
            <w:tcW w:w="1051" w:type="dxa"/>
            <w:vAlign w:val="center"/>
          </w:tcPr>
          <w:p w14:paraId="6000677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C020CE" w:rsidRPr="00E72257" w14:paraId="47F79208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264F3F5F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PI 2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493EDB28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.1)</w:t>
            </w:r>
          </w:p>
        </w:tc>
        <w:tc>
          <w:tcPr>
            <w:tcW w:w="1873" w:type="dxa"/>
            <w:vAlign w:val="center"/>
          </w:tcPr>
          <w:p w14:paraId="0B6A577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09AB149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034228A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4 (1.9)</w:t>
            </w:r>
          </w:p>
        </w:tc>
        <w:tc>
          <w:tcPr>
            <w:tcW w:w="1051" w:type="dxa"/>
            <w:vAlign w:val="center"/>
          </w:tcPr>
          <w:p w14:paraId="1C1E0D79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5185F93D" w14:textId="77777777" w:rsidTr="008A28B7">
        <w:trPr>
          <w:trHeight w:val="241"/>
        </w:trPr>
        <w:tc>
          <w:tcPr>
            <w:tcW w:w="2977" w:type="dxa"/>
            <w:tcBorders>
              <w:right w:val="single" w:sz="8" w:space="0" w:color="auto"/>
            </w:tcBorders>
            <w:vAlign w:val="center"/>
          </w:tcPr>
          <w:p w14:paraId="7FAA1ACA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PI 3</w:t>
            </w:r>
          </w:p>
        </w:tc>
        <w:tc>
          <w:tcPr>
            <w:tcW w:w="1961" w:type="dxa"/>
            <w:tcBorders>
              <w:left w:val="single" w:sz="8" w:space="0" w:color="auto"/>
            </w:tcBorders>
          </w:tcPr>
          <w:p w14:paraId="3BD2A813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64.3)</w:t>
            </w:r>
          </w:p>
        </w:tc>
        <w:tc>
          <w:tcPr>
            <w:tcW w:w="1873" w:type="dxa"/>
            <w:vAlign w:val="center"/>
          </w:tcPr>
          <w:p w14:paraId="1B86C1F0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61.1)</w:t>
            </w:r>
          </w:p>
        </w:tc>
        <w:tc>
          <w:tcPr>
            <w:tcW w:w="1297" w:type="dxa"/>
            <w:tcBorders>
              <w:right w:val="single" w:sz="4" w:space="0" w:color="auto"/>
            </w:tcBorders>
          </w:tcPr>
          <w:p w14:paraId="1BCAD048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</w:tcBorders>
            <w:vAlign w:val="center"/>
          </w:tcPr>
          <w:p w14:paraId="4EA5278E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9 (4.9)</w:t>
            </w:r>
          </w:p>
        </w:tc>
        <w:tc>
          <w:tcPr>
            <w:tcW w:w="1051" w:type="dxa"/>
            <w:vAlign w:val="center"/>
          </w:tcPr>
          <w:p w14:paraId="30EB64C7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6D5C4915" w14:textId="77777777" w:rsidTr="008A28B7">
        <w:trPr>
          <w:trHeight w:val="241"/>
        </w:trPr>
        <w:tc>
          <w:tcPr>
            <w:tcW w:w="2977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BB775ED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PI 4</w:t>
            </w:r>
          </w:p>
        </w:tc>
        <w:tc>
          <w:tcPr>
            <w:tcW w:w="1961" w:type="dxa"/>
            <w:tcBorders>
              <w:left w:val="single" w:sz="8" w:space="0" w:color="auto"/>
              <w:bottom w:val="single" w:sz="4" w:space="0" w:color="auto"/>
            </w:tcBorders>
          </w:tcPr>
          <w:p w14:paraId="6833B3A0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32.1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227EF99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38.9)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7C3AB28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DF011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0 (4.8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0399D8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26DD1C5A" w14:textId="77777777" w:rsidTr="008A28B7">
        <w:trPr>
          <w:trHeight w:val="241"/>
        </w:trPr>
        <w:tc>
          <w:tcPr>
            <w:tcW w:w="10704" w:type="dxa"/>
            <w:gridSpan w:val="6"/>
            <w:tcBorders>
              <w:top w:val="single" w:sz="4" w:space="0" w:color="auto"/>
            </w:tcBorders>
            <w:vAlign w:val="center"/>
          </w:tcPr>
          <w:p w14:paraId="086CA823" w14:textId="77777777" w:rsidR="00C020CE" w:rsidRPr="00750832" w:rsidRDefault="00C020CE" w:rsidP="00F03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Values in parentheses are percentages unless indicated otherwise, *values are 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) **analysed as post-menopausal vs pre or peri-menopausal, all lean body mass values are given as mean (SD), for lean body mass, values in square parentheses denote comparison mean (SD) used to calculate P-value</w:t>
            </w:r>
          </w:p>
          <w:p w14:paraId="4B7B03C8" w14:textId="4D55BF50" w:rsidR="00C020CE" w:rsidRPr="00750832" w:rsidRDefault="00C020CE" w:rsidP="00F03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SD, Standard deviation; NPI, Nottingham Prognostic Index</w:t>
            </w:r>
            <w:ins w:id="2" w:author="Thomas Butler" w:date="2025-07-17T21:13:00Z">
              <w:r w:rsidR="007B65DA">
                <w:rPr>
                  <w:rFonts w:ascii="Times New Roman" w:hAnsi="Times New Roman" w:cs="Times New Roman"/>
                  <w:sz w:val="16"/>
                  <w:szCs w:val="16"/>
                </w:rPr>
                <w:t>; LBM, lean body mass</w:t>
              </w:r>
            </w:ins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94CEAEB" w14:textId="77777777" w:rsidR="00C020CE" w:rsidRDefault="00C020CE" w:rsidP="00F03D1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Student independent t-test, 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Fisher’s exact test, §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χ2 test, ¶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one-way ANOVA test, </w:t>
            </w:r>
            <w:r w:rsidRPr="007508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ρ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Pearson’s correlation coefficient test, ‡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Fisher-Freeman-Halton test.</w:t>
            </w:r>
          </w:p>
        </w:tc>
      </w:tr>
    </w:tbl>
    <w:p w14:paraId="0B958084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016FF6F0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F610465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07F25ACE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7792540B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43AF2793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18E1CBA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3F0DBBF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A2AEF80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1C32D56C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6532547E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56E051D2" w14:textId="77777777" w:rsidR="00C020CE" w:rsidRDefault="00C020CE" w:rsidP="00C020CE">
      <w:pPr>
        <w:rPr>
          <w:rFonts w:ascii="Times New Roman" w:hAnsi="Times New Roman" w:cs="Times New Roman"/>
        </w:rPr>
      </w:pPr>
    </w:p>
    <w:p w14:paraId="072E80C7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4120CAF4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6116AC30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3A037B59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3B2A422E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461057E2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67850C29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38E4A6A8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72722F9C" w14:textId="77777777" w:rsidR="00D948AA" w:rsidRDefault="00D948AA" w:rsidP="00C020C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62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0"/>
        <w:gridCol w:w="1485"/>
        <w:gridCol w:w="1701"/>
        <w:gridCol w:w="1134"/>
        <w:gridCol w:w="1985"/>
        <w:gridCol w:w="850"/>
      </w:tblGrid>
      <w:tr w:rsidR="00D948AA" w:rsidRPr="00E72257" w14:paraId="3CEC72F3" w14:textId="77777777" w:rsidTr="00D948AA">
        <w:trPr>
          <w:trHeight w:val="245"/>
        </w:trPr>
        <w:tc>
          <w:tcPr>
            <w:tcW w:w="10915" w:type="dxa"/>
            <w:gridSpan w:val="6"/>
            <w:tcBorders>
              <w:bottom w:val="single" w:sz="4" w:space="0" w:color="auto"/>
            </w:tcBorders>
            <w:vAlign w:val="center"/>
          </w:tcPr>
          <w:p w14:paraId="5E31F0B7" w14:textId="674BF7D4" w:rsidR="00D948AA" w:rsidRDefault="00D948AA" w:rsidP="00D948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508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750832">
              <w:rPr>
                <w:rFonts w:ascii="Times New Roman" w:hAnsi="Times New Roman" w:cs="Times New Roman"/>
                <w:sz w:val="18"/>
                <w:szCs w:val="18"/>
              </w:rPr>
              <w:t xml:space="preserve"> Association between sarcopenia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hological</w:t>
            </w:r>
            <w:r w:rsidRPr="00750832">
              <w:rPr>
                <w:rFonts w:ascii="Times New Roman" w:hAnsi="Times New Roman" w:cs="Times New Roman"/>
                <w:sz w:val="18"/>
                <w:szCs w:val="18"/>
              </w:rPr>
              <w:t xml:space="preserve"> characteristics</w:t>
            </w:r>
          </w:p>
        </w:tc>
      </w:tr>
      <w:tr w:rsidR="00D948AA" w:rsidRPr="00E72257" w14:paraId="6B1AAA89" w14:textId="77777777" w:rsidTr="00D948AA">
        <w:trPr>
          <w:trHeight w:val="245"/>
        </w:trPr>
        <w:tc>
          <w:tcPr>
            <w:tcW w:w="376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6029F48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DA5602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sarcopenia (n=17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678215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rcopenia (n=2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0A0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EBF42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BM (k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016F6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D948AA" w:rsidRPr="00E72257" w14:paraId="4201FD30" w14:textId="77777777" w:rsidTr="00D948AA">
        <w:trPr>
          <w:trHeight w:val="245"/>
        </w:trPr>
        <w:tc>
          <w:tcPr>
            <w:tcW w:w="3760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90D42ED" w14:textId="77777777" w:rsidR="00D948AA" w:rsidRPr="00B56CBF" w:rsidRDefault="00D948AA" w:rsidP="00D948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6C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ological Characteristic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8" w:space="0" w:color="auto"/>
            </w:tcBorders>
          </w:tcPr>
          <w:p w14:paraId="0CCD735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CF749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1B90C2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6314876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9AE2F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0B6383E5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615B0402" w14:textId="77777777" w:rsidR="00D948AA" w:rsidRPr="00E72257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ur grade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7BB5BE4E" w14:textId="77777777" w:rsidR="00D948AA" w:rsidRPr="00E72257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52A0AA" w14:textId="77777777" w:rsidR="00D948AA" w:rsidRPr="00E72257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AEA43A5" w14:textId="77777777" w:rsidR="00D948AA" w:rsidRPr="00E72257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831D905" w14:textId="77777777" w:rsidR="00D948AA" w:rsidRPr="00E72257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B5F8AFB" w14:textId="77777777" w:rsidR="00D948AA" w:rsidRPr="00E72257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4F101895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03C7B153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Grade 1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1EEA7B6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8)</w:t>
            </w:r>
          </w:p>
        </w:tc>
        <w:tc>
          <w:tcPr>
            <w:tcW w:w="1701" w:type="dxa"/>
            <w:vAlign w:val="center"/>
          </w:tcPr>
          <w:p w14:paraId="248D8F8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5C8688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45F53F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6 (4.0)</w:t>
            </w:r>
          </w:p>
        </w:tc>
        <w:tc>
          <w:tcPr>
            <w:tcW w:w="850" w:type="dxa"/>
            <w:vAlign w:val="center"/>
          </w:tcPr>
          <w:p w14:paraId="68242E4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D948AA" w:rsidRPr="00E72257" w14:paraId="40188E74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378BEE36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Grade 2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0E3E5E8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49.7)</w:t>
            </w:r>
          </w:p>
        </w:tc>
        <w:tc>
          <w:tcPr>
            <w:tcW w:w="1701" w:type="dxa"/>
            <w:vAlign w:val="center"/>
          </w:tcPr>
          <w:p w14:paraId="09BDB49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7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DC4EFB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72E60C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 (5.0)</w:t>
            </w:r>
          </w:p>
        </w:tc>
        <w:tc>
          <w:tcPr>
            <w:tcW w:w="850" w:type="dxa"/>
            <w:vAlign w:val="center"/>
          </w:tcPr>
          <w:p w14:paraId="6942BB4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3A3AD742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091DE04B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Grade 3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5A32632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48.5)</w:t>
            </w:r>
          </w:p>
        </w:tc>
        <w:tc>
          <w:tcPr>
            <w:tcW w:w="1701" w:type="dxa"/>
            <w:vAlign w:val="center"/>
          </w:tcPr>
          <w:p w14:paraId="5A12BB1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2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B9F443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809691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 (4.6)</w:t>
            </w:r>
          </w:p>
        </w:tc>
        <w:tc>
          <w:tcPr>
            <w:tcW w:w="850" w:type="dxa"/>
            <w:vAlign w:val="center"/>
          </w:tcPr>
          <w:p w14:paraId="2C11998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61F0969E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7E60E04E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logical Tumour Stage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658A0EA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61732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18CD3B3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2A25D2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DCAD4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36AE2307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65CF2814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0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57416AB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20.8)</w:t>
            </w:r>
          </w:p>
        </w:tc>
        <w:tc>
          <w:tcPr>
            <w:tcW w:w="1701" w:type="dxa"/>
            <w:vAlign w:val="center"/>
          </w:tcPr>
          <w:p w14:paraId="03A709E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A34AC1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1BA531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 (4.7)</w:t>
            </w:r>
          </w:p>
        </w:tc>
        <w:tc>
          <w:tcPr>
            <w:tcW w:w="850" w:type="dxa"/>
            <w:vAlign w:val="center"/>
          </w:tcPr>
          <w:p w14:paraId="341221F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D948AA" w:rsidRPr="00E72257" w14:paraId="2FDC5A06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518287A7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1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179AEFC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22.6)</w:t>
            </w:r>
          </w:p>
        </w:tc>
        <w:tc>
          <w:tcPr>
            <w:tcW w:w="1701" w:type="dxa"/>
            <w:vAlign w:val="center"/>
          </w:tcPr>
          <w:p w14:paraId="2DED848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C0203B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45540B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4.9)</w:t>
            </w:r>
          </w:p>
        </w:tc>
        <w:tc>
          <w:tcPr>
            <w:tcW w:w="850" w:type="dxa"/>
            <w:vAlign w:val="center"/>
          </w:tcPr>
          <w:p w14:paraId="159FD5D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7B40781B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337670BF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2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61D01DA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32.7)</w:t>
            </w:r>
          </w:p>
        </w:tc>
        <w:tc>
          <w:tcPr>
            <w:tcW w:w="1701" w:type="dxa"/>
            <w:vAlign w:val="center"/>
          </w:tcPr>
          <w:p w14:paraId="080FBBA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E9F0A4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6591A83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 (4.5)</w:t>
            </w:r>
          </w:p>
        </w:tc>
        <w:tc>
          <w:tcPr>
            <w:tcW w:w="850" w:type="dxa"/>
            <w:vAlign w:val="center"/>
          </w:tcPr>
          <w:p w14:paraId="735ABE3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6A368AA2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734C971F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3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5C4E6F1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20.8)</w:t>
            </w:r>
          </w:p>
        </w:tc>
        <w:tc>
          <w:tcPr>
            <w:tcW w:w="1701" w:type="dxa"/>
            <w:vAlign w:val="center"/>
          </w:tcPr>
          <w:p w14:paraId="480844F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04B2E8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F4570C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 (5.5)</w:t>
            </w:r>
          </w:p>
        </w:tc>
        <w:tc>
          <w:tcPr>
            <w:tcW w:w="850" w:type="dxa"/>
            <w:vAlign w:val="center"/>
          </w:tcPr>
          <w:p w14:paraId="0604337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175414DE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49714A1C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T4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1A34E52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.1)</w:t>
            </w:r>
          </w:p>
        </w:tc>
        <w:tc>
          <w:tcPr>
            <w:tcW w:w="1701" w:type="dxa"/>
            <w:vAlign w:val="center"/>
          </w:tcPr>
          <w:p w14:paraId="7A488A05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BE3D52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E7441C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 (5.0)</w:t>
            </w:r>
          </w:p>
        </w:tc>
        <w:tc>
          <w:tcPr>
            <w:tcW w:w="850" w:type="dxa"/>
            <w:vAlign w:val="center"/>
          </w:tcPr>
          <w:p w14:paraId="4D0D6E7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76191726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0FB13443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logical Nodal Stage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1C2E96E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5EF37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FAF82E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B3EEF15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866AD7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412534AC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3B9A0F1B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0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204253D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47.2)</w:t>
            </w:r>
          </w:p>
        </w:tc>
        <w:tc>
          <w:tcPr>
            <w:tcW w:w="1701" w:type="dxa"/>
            <w:vAlign w:val="center"/>
          </w:tcPr>
          <w:p w14:paraId="2B97B24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4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59E3C3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27899D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 (4.7)</w:t>
            </w:r>
          </w:p>
        </w:tc>
        <w:tc>
          <w:tcPr>
            <w:tcW w:w="850" w:type="dxa"/>
            <w:vAlign w:val="center"/>
          </w:tcPr>
          <w:p w14:paraId="77B3A09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D948AA" w:rsidRPr="00E72257" w14:paraId="59AC694B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4B6286B9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1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1DD731B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28.2)</w:t>
            </w:r>
          </w:p>
        </w:tc>
        <w:tc>
          <w:tcPr>
            <w:tcW w:w="1701" w:type="dxa"/>
            <w:vAlign w:val="center"/>
          </w:tcPr>
          <w:p w14:paraId="6399F58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3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46DAFB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EFAA745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9 (5.2)</w:t>
            </w:r>
          </w:p>
        </w:tc>
        <w:tc>
          <w:tcPr>
            <w:tcW w:w="850" w:type="dxa"/>
            <w:vAlign w:val="center"/>
          </w:tcPr>
          <w:p w14:paraId="10EFC6D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441F9424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465042C1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2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101DBE2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4.8)</w:t>
            </w:r>
          </w:p>
        </w:tc>
        <w:tc>
          <w:tcPr>
            <w:tcW w:w="1701" w:type="dxa"/>
            <w:vAlign w:val="center"/>
          </w:tcPr>
          <w:p w14:paraId="6014C86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1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8597A1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BAD168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 (4.8)</w:t>
            </w:r>
          </w:p>
        </w:tc>
        <w:tc>
          <w:tcPr>
            <w:tcW w:w="850" w:type="dxa"/>
            <w:vAlign w:val="center"/>
          </w:tcPr>
          <w:p w14:paraId="7A45000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45BD2260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0A830385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3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5F2AC20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9.9)</w:t>
            </w:r>
          </w:p>
        </w:tc>
        <w:tc>
          <w:tcPr>
            <w:tcW w:w="1701" w:type="dxa"/>
            <w:vAlign w:val="center"/>
          </w:tcPr>
          <w:p w14:paraId="0661A58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1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B1763C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B5CF88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 (5.4)</w:t>
            </w:r>
          </w:p>
        </w:tc>
        <w:tc>
          <w:tcPr>
            <w:tcW w:w="850" w:type="dxa"/>
            <w:vAlign w:val="center"/>
          </w:tcPr>
          <w:p w14:paraId="38B653E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4FD6C4F8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03DCA0D5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al Subtype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4212CAB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5F6D4C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94E708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1408DE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9128C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5637554A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7D4F3408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Ductal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628C243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73.4)</w:t>
            </w:r>
          </w:p>
        </w:tc>
        <w:tc>
          <w:tcPr>
            <w:tcW w:w="1701" w:type="dxa"/>
            <w:vAlign w:val="center"/>
          </w:tcPr>
          <w:p w14:paraId="3556685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79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EEE807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EC3366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 (4.8)</w:t>
            </w:r>
          </w:p>
        </w:tc>
        <w:tc>
          <w:tcPr>
            <w:tcW w:w="850" w:type="dxa"/>
            <w:vAlign w:val="center"/>
          </w:tcPr>
          <w:p w14:paraId="120B4A8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D948AA" w:rsidRPr="00E72257" w14:paraId="76C9470D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23CFEAD3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obular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7A706C8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8.1)</w:t>
            </w:r>
          </w:p>
        </w:tc>
        <w:tc>
          <w:tcPr>
            <w:tcW w:w="1701" w:type="dxa"/>
            <w:vAlign w:val="center"/>
          </w:tcPr>
          <w:p w14:paraId="46015D8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6CD02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279CA5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4 (5.4)</w:t>
            </w:r>
          </w:p>
        </w:tc>
        <w:tc>
          <w:tcPr>
            <w:tcW w:w="850" w:type="dxa"/>
            <w:vAlign w:val="center"/>
          </w:tcPr>
          <w:p w14:paraId="655486E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1FB279A0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22B7C1D3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7E93781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8.5)</w:t>
            </w:r>
          </w:p>
        </w:tc>
        <w:tc>
          <w:tcPr>
            <w:tcW w:w="1701" w:type="dxa"/>
            <w:vAlign w:val="center"/>
          </w:tcPr>
          <w:p w14:paraId="7A740723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6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042CDD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DDE8765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 (4.4)</w:t>
            </w:r>
          </w:p>
        </w:tc>
        <w:tc>
          <w:tcPr>
            <w:tcW w:w="850" w:type="dxa"/>
            <w:vAlign w:val="center"/>
          </w:tcPr>
          <w:p w14:paraId="4CFCF79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28840E05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1CF0C3F2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ammatory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5B99E61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0.6)</w:t>
            </w:r>
          </w:p>
        </w:tc>
        <w:tc>
          <w:tcPr>
            <w:tcW w:w="1701" w:type="dxa"/>
            <w:vAlign w:val="center"/>
          </w:tcPr>
          <w:p w14:paraId="3A1BFB2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3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E7E22D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80B63A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 (4.1)   [41.4 (5.0)]</w:t>
            </w:r>
          </w:p>
        </w:tc>
        <w:tc>
          <w:tcPr>
            <w:tcW w:w="850" w:type="dxa"/>
            <w:vAlign w:val="center"/>
          </w:tcPr>
          <w:p w14:paraId="57F9E2F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7264F0F0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6D1AA0D1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focal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31986B5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2.1)</w:t>
            </w:r>
          </w:p>
        </w:tc>
        <w:tc>
          <w:tcPr>
            <w:tcW w:w="1701" w:type="dxa"/>
            <w:vAlign w:val="center"/>
          </w:tcPr>
          <w:p w14:paraId="3F59996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2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B5FE1B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863BBC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2 (4.6)   [41.5 (4.8)]</w:t>
            </w:r>
          </w:p>
        </w:tc>
        <w:tc>
          <w:tcPr>
            <w:tcW w:w="850" w:type="dxa"/>
            <w:vAlign w:val="center"/>
          </w:tcPr>
          <w:p w14:paraId="0528342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411146E1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257C194E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24E3916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 (63.6)</w:t>
            </w:r>
          </w:p>
        </w:tc>
        <w:tc>
          <w:tcPr>
            <w:tcW w:w="1701" w:type="dxa"/>
            <w:vAlign w:val="center"/>
          </w:tcPr>
          <w:p w14:paraId="494D6AD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58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A07A453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237DA2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 (4.9)   [41.8 (4.7)]</w:t>
            </w:r>
          </w:p>
        </w:tc>
        <w:tc>
          <w:tcPr>
            <w:tcW w:w="850" w:type="dxa"/>
            <w:vAlign w:val="center"/>
          </w:tcPr>
          <w:p w14:paraId="43B9918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6267878C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4ED90738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76F6D53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53.8)</w:t>
            </w:r>
          </w:p>
        </w:tc>
        <w:tc>
          <w:tcPr>
            <w:tcW w:w="1701" w:type="dxa"/>
            <w:vAlign w:val="center"/>
          </w:tcPr>
          <w:p w14:paraId="765FACE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58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F79CE3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EEA321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 (4.8)   [41.8 (4.8)]</w:t>
            </w:r>
          </w:p>
        </w:tc>
        <w:tc>
          <w:tcPr>
            <w:tcW w:w="850" w:type="dxa"/>
            <w:vAlign w:val="center"/>
          </w:tcPr>
          <w:p w14:paraId="4991333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568E0DCB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38C7DE47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-2 Positivity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66A70A2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27.7)</w:t>
            </w:r>
          </w:p>
        </w:tc>
        <w:tc>
          <w:tcPr>
            <w:tcW w:w="1701" w:type="dxa"/>
            <w:vAlign w:val="center"/>
          </w:tcPr>
          <w:p w14:paraId="313D7B7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3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EB77E3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072F8D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 (4.6)   [41.7 (4.9)]</w:t>
            </w:r>
          </w:p>
        </w:tc>
        <w:tc>
          <w:tcPr>
            <w:tcW w:w="850" w:type="dxa"/>
            <w:vAlign w:val="center"/>
          </w:tcPr>
          <w:p w14:paraId="55C08A7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463CFB8C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22B3FA04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st Cancer receptor type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6D8B3A0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3EF35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709482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7A222FA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8ADC95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27B33861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2C8B0546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A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6C5618F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49.1)</w:t>
            </w:r>
          </w:p>
        </w:tc>
        <w:tc>
          <w:tcPr>
            <w:tcW w:w="1701" w:type="dxa"/>
            <w:vAlign w:val="center"/>
          </w:tcPr>
          <w:p w14:paraId="3E094B1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5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593BA8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F66C354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 (4.7)</w:t>
            </w:r>
          </w:p>
        </w:tc>
        <w:tc>
          <w:tcPr>
            <w:tcW w:w="850" w:type="dxa"/>
            <w:vAlign w:val="center"/>
          </w:tcPr>
          <w:p w14:paraId="7460268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  <w:r w:rsidRPr="001B57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</w:tr>
      <w:tr w:rsidR="00D948AA" w:rsidRPr="00E72257" w14:paraId="7F7E4134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21869637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LB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433D7F9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17.3)</w:t>
            </w:r>
          </w:p>
        </w:tc>
        <w:tc>
          <w:tcPr>
            <w:tcW w:w="1701" w:type="dxa"/>
            <w:vAlign w:val="center"/>
          </w:tcPr>
          <w:p w14:paraId="2953B15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0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AC85F3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3FA2C7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 (5.0)</w:t>
            </w:r>
          </w:p>
        </w:tc>
        <w:tc>
          <w:tcPr>
            <w:tcW w:w="850" w:type="dxa"/>
            <w:vAlign w:val="center"/>
          </w:tcPr>
          <w:p w14:paraId="6F89408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2A0B1C37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29985BF5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HER2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550C876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1.0)</w:t>
            </w:r>
          </w:p>
        </w:tc>
        <w:tc>
          <w:tcPr>
            <w:tcW w:w="1701" w:type="dxa"/>
            <w:vAlign w:val="center"/>
          </w:tcPr>
          <w:p w14:paraId="5CB3DD4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6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B3DAD1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826F8B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3.7)</w:t>
            </w:r>
          </w:p>
        </w:tc>
        <w:tc>
          <w:tcPr>
            <w:tcW w:w="850" w:type="dxa"/>
            <w:vAlign w:val="center"/>
          </w:tcPr>
          <w:p w14:paraId="5A2073E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0D02ABA5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074645C5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Basal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2DEF5D9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22.5)</w:t>
            </w:r>
          </w:p>
        </w:tc>
        <w:tc>
          <w:tcPr>
            <w:tcW w:w="1701" w:type="dxa"/>
            <w:vAlign w:val="center"/>
          </w:tcPr>
          <w:p w14:paraId="52E697E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6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35EC3F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5910AB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1 (5.2)</w:t>
            </w:r>
          </w:p>
        </w:tc>
        <w:tc>
          <w:tcPr>
            <w:tcW w:w="850" w:type="dxa"/>
            <w:vAlign w:val="center"/>
          </w:tcPr>
          <w:p w14:paraId="7855C20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0080A07D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3A7F8586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 Score*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4932427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 (3.6)</w:t>
            </w:r>
          </w:p>
        </w:tc>
        <w:tc>
          <w:tcPr>
            <w:tcW w:w="1701" w:type="dxa"/>
            <w:vAlign w:val="center"/>
          </w:tcPr>
          <w:p w14:paraId="282BBDF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 (3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122BF0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D07991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7897CA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D948AA" w:rsidRPr="00E72257" w14:paraId="309FEAD2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61999242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 Score*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5B8CC65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 (3.3)</w:t>
            </w:r>
          </w:p>
        </w:tc>
        <w:tc>
          <w:tcPr>
            <w:tcW w:w="1701" w:type="dxa"/>
            <w:vAlign w:val="center"/>
          </w:tcPr>
          <w:p w14:paraId="42A0FCA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(3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509435F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F6A6FE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153A2F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D948AA" w:rsidRPr="00E72257" w14:paraId="3771AA3B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02005555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67%*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61D6459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 (21.4)</w:t>
            </w:r>
          </w:p>
        </w:tc>
        <w:tc>
          <w:tcPr>
            <w:tcW w:w="1701" w:type="dxa"/>
            <w:vAlign w:val="center"/>
          </w:tcPr>
          <w:p w14:paraId="7438960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 (11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9E0C27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E9232E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9B81E5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D948AA" w:rsidRPr="00E72257" w14:paraId="4F0D5311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1E9C681C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kground DCIS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7152C95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71.9)</w:t>
            </w:r>
          </w:p>
        </w:tc>
        <w:tc>
          <w:tcPr>
            <w:tcW w:w="1701" w:type="dxa"/>
            <w:vAlign w:val="center"/>
          </w:tcPr>
          <w:p w14:paraId="10041B2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94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8917DC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r w:rsidRPr="00071F9D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0923AD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5.0)   [41.5 (4.3)]</w:t>
            </w:r>
          </w:p>
        </w:tc>
        <w:tc>
          <w:tcPr>
            <w:tcW w:w="850" w:type="dxa"/>
            <w:vAlign w:val="center"/>
          </w:tcPr>
          <w:p w14:paraId="14E923C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26602169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4D38969B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of DCIS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0EF69393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882B05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6E736A3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F27BA3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1EE5B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8AA" w:rsidRPr="00E72257" w14:paraId="50AB5CBB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50EE70F7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Grade 1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667099E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.4)</w:t>
            </w:r>
          </w:p>
        </w:tc>
        <w:tc>
          <w:tcPr>
            <w:tcW w:w="1701" w:type="dxa"/>
            <w:vAlign w:val="center"/>
          </w:tcPr>
          <w:p w14:paraId="08CE366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A08BE7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C7FC0E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C1870C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48AA" w:rsidRPr="00E72257" w14:paraId="300241AE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59115510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Grade 2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08F92C9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23.8)</w:t>
            </w:r>
          </w:p>
        </w:tc>
        <w:tc>
          <w:tcPr>
            <w:tcW w:w="1701" w:type="dxa"/>
            <w:vAlign w:val="center"/>
          </w:tcPr>
          <w:p w14:paraId="5A2F83C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6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BDF3F9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E98271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E20EBC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48AA" w:rsidRPr="00E72257" w14:paraId="631E5536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619E8ADF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Grade 3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1A4284F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73.8)</w:t>
            </w:r>
          </w:p>
        </w:tc>
        <w:tc>
          <w:tcPr>
            <w:tcW w:w="1701" w:type="dxa"/>
            <w:vAlign w:val="center"/>
          </w:tcPr>
          <w:p w14:paraId="04F416E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9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31E881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5577F5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8BE2F02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48AA" w:rsidRPr="00E72257" w14:paraId="0246E5EE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1DB7F1A1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CA 1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34BD6E61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7)</w:t>
            </w:r>
          </w:p>
        </w:tc>
        <w:tc>
          <w:tcPr>
            <w:tcW w:w="1701" w:type="dxa"/>
            <w:vAlign w:val="center"/>
          </w:tcPr>
          <w:p w14:paraId="62403E40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A1143C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1F922CB9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 (4.9)   [41.7 (4.8)]</w:t>
            </w:r>
          </w:p>
        </w:tc>
        <w:tc>
          <w:tcPr>
            <w:tcW w:w="850" w:type="dxa"/>
            <w:vAlign w:val="center"/>
          </w:tcPr>
          <w:p w14:paraId="45CA7066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70C3FDF0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74EF8C03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CA 2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24DB43E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2)</w:t>
            </w:r>
          </w:p>
        </w:tc>
        <w:tc>
          <w:tcPr>
            <w:tcW w:w="1701" w:type="dxa"/>
            <w:vAlign w:val="center"/>
          </w:tcPr>
          <w:p w14:paraId="0AC8EC95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28C6A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C5ABDA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 (7.7)   [41.6 (4.8)]</w:t>
            </w:r>
          </w:p>
        </w:tc>
        <w:tc>
          <w:tcPr>
            <w:tcW w:w="850" w:type="dxa"/>
            <w:vAlign w:val="center"/>
          </w:tcPr>
          <w:p w14:paraId="102B8618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5848E7A9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29F1DB5F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ple negative</w:t>
            </w:r>
          </w:p>
        </w:tc>
        <w:tc>
          <w:tcPr>
            <w:tcW w:w="1485" w:type="dxa"/>
            <w:tcBorders>
              <w:left w:val="single" w:sz="8" w:space="0" w:color="auto"/>
            </w:tcBorders>
          </w:tcPr>
          <w:p w14:paraId="3E7996A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21.3)</w:t>
            </w:r>
          </w:p>
        </w:tc>
        <w:tc>
          <w:tcPr>
            <w:tcW w:w="1701" w:type="dxa"/>
            <w:vAlign w:val="center"/>
          </w:tcPr>
          <w:p w14:paraId="5995D8B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7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A7BFF7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27C5E9E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 (4.5)   [41.7 (4.8)]</w:t>
            </w:r>
          </w:p>
        </w:tc>
        <w:tc>
          <w:tcPr>
            <w:tcW w:w="850" w:type="dxa"/>
            <w:vAlign w:val="center"/>
          </w:tcPr>
          <w:p w14:paraId="48469EDA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48AA" w:rsidRPr="00E72257" w14:paraId="5C31D69A" w14:textId="77777777" w:rsidTr="00D948AA">
        <w:trPr>
          <w:trHeight w:val="245"/>
        </w:trPr>
        <w:tc>
          <w:tcPr>
            <w:tcW w:w="3760" w:type="dxa"/>
            <w:tcBorders>
              <w:right w:val="single" w:sz="8" w:space="0" w:color="auto"/>
            </w:tcBorders>
            <w:vAlign w:val="center"/>
          </w:tcPr>
          <w:p w14:paraId="7FEC2FC2" w14:textId="77777777" w:rsidR="00D948AA" w:rsidRDefault="00D948AA" w:rsidP="00D9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ur Bed siz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*</w:t>
            </w:r>
          </w:p>
        </w:tc>
        <w:tc>
          <w:tcPr>
            <w:tcW w:w="1485" w:type="dxa"/>
            <w:tcBorders>
              <w:left w:val="single" w:sz="8" w:space="0" w:color="auto"/>
            </w:tcBorders>
            <w:vAlign w:val="center"/>
          </w:tcPr>
          <w:p w14:paraId="22F11EDD" w14:textId="77777777" w:rsidR="00D948AA" w:rsidRPr="00E72257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 (24.5)</w:t>
            </w:r>
          </w:p>
        </w:tc>
        <w:tc>
          <w:tcPr>
            <w:tcW w:w="1701" w:type="dxa"/>
            <w:vAlign w:val="center"/>
          </w:tcPr>
          <w:p w14:paraId="1739C1A7" w14:textId="77777777" w:rsidR="00D948AA" w:rsidRPr="00E72257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 (15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DC6F471" w14:textId="77777777" w:rsidR="00D948AA" w:rsidRPr="00E72257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49C658B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EF0852D" w14:textId="77777777" w:rsidR="00D948AA" w:rsidRDefault="00D948AA" w:rsidP="00D94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D948AA" w:rsidRPr="00750832" w14:paraId="4C183B3F" w14:textId="77777777" w:rsidTr="00D948AA">
        <w:trPr>
          <w:trHeight w:val="245"/>
        </w:trPr>
        <w:tc>
          <w:tcPr>
            <w:tcW w:w="10915" w:type="dxa"/>
            <w:gridSpan w:val="6"/>
            <w:tcBorders>
              <w:top w:val="single" w:sz="4" w:space="0" w:color="auto"/>
            </w:tcBorders>
            <w:vAlign w:val="center"/>
          </w:tcPr>
          <w:p w14:paraId="7F02C82E" w14:textId="77777777" w:rsidR="00D948AA" w:rsidRPr="00750832" w:rsidRDefault="00D948AA" w:rsidP="00D94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Values in parentheses are percentages unless indicated otherwise, *values are 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 all lean body mass values are given as mean (SD), for lean body mass, values in square parentheses denote comparison mean (SD) used to calculate P-value</w:t>
            </w:r>
          </w:p>
          <w:p w14:paraId="28C67EAE" w14:textId="67A42775" w:rsidR="00D948AA" w:rsidRPr="00750832" w:rsidRDefault="00D948AA" w:rsidP="00D94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SD, Standard deviation; </w:t>
            </w:r>
            <w:ins w:id="3" w:author="Thomas Butler" w:date="2025-07-17T21:14:00Z">
              <w:r w:rsidR="00D819F5">
                <w:rPr>
                  <w:rFonts w:ascii="Times New Roman" w:hAnsi="Times New Roman" w:cs="Times New Roman"/>
                  <w:sz w:val="16"/>
                  <w:szCs w:val="16"/>
                </w:rPr>
                <w:t xml:space="preserve">LBM, lean body mass; </w:t>
              </w:r>
            </w:ins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ER, Oestrogen receptor; PR, Progesterone receptor; HER2, human epidermal growth factor receptor 2; BRCA, breast cancer gene; LA, luminal A; LB Luminal B; DCIS, ductal carcinoma </w:t>
            </w:r>
            <w:r w:rsidRPr="007508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n situ,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LCIS, lobular carcinoma </w:t>
            </w:r>
            <w:r w:rsidRPr="0075083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situ;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4" w:author="Thomas Butler" w:date="2025-07-17T21:13:00Z">
              <w:r w:rsidRPr="00750832" w:rsidDel="009871E7">
                <w:rPr>
                  <w:rFonts w:ascii="Times New Roman" w:hAnsi="Times New Roman" w:cs="Times New Roman"/>
                  <w:sz w:val="16"/>
                  <w:szCs w:val="16"/>
                </w:rPr>
                <w:delText>HER2, human epidermal growth factor rec</w:delText>
              </w:r>
            </w:del>
            <w:del w:id="5" w:author="Thomas Butler" w:date="2025-07-17T21:14:00Z">
              <w:r w:rsidRPr="00750832" w:rsidDel="009871E7">
                <w:rPr>
                  <w:rFonts w:ascii="Times New Roman" w:hAnsi="Times New Roman" w:cs="Times New Roman"/>
                  <w:sz w:val="16"/>
                  <w:szCs w:val="16"/>
                </w:rPr>
                <w:delText>eptor 2</w:delText>
              </w:r>
            </w:del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1F69753" w14:textId="77777777" w:rsidR="00D948AA" w:rsidRPr="00750832" w:rsidRDefault="00D948AA" w:rsidP="00D94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Student independent t-test, 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Fisher’s exact test, §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χ2 test, ¶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 xml:space="preserve">one-way ANOVA test, </w:t>
            </w:r>
            <w:r w:rsidRPr="007508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ρ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Pearson’s correlation coefficient test, ‡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832">
              <w:rPr>
                <w:rFonts w:ascii="Times New Roman" w:hAnsi="Times New Roman" w:cs="Times New Roman"/>
                <w:sz w:val="16"/>
                <w:szCs w:val="16"/>
              </w:rPr>
              <w:t>Fisher-Freeman-Halton test.</w:t>
            </w:r>
          </w:p>
        </w:tc>
      </w:tr>
    </w:tbl>
    <w:p w14:paraId="15E576CC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0D633500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1B3FF5EC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055D5C7A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53B46821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16723AD8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692FA333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5E854036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65DA961A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348AF5A7" w14:textId="77777777" w:rsidR="00D948AA" w:rsidRDefault="00D948AA" w:rsidP="00C020CE">
      <w:pPr>
        <w:rPr>
          <w:rFonts w:ascii="Times New Roman" w:hAnsi="Times New Roman" w:cs="Times New Roman"/>
        </w:rPr>
      </w:pPr>
    </w:p>
    <w:p w14:paraId="76AFBC47" w14:textId="4D853667" w:rsidR="00C020CE" w:rsidRPr="00336598" w:rsidRDefault="00C020CE" w:rsidP="00C020CE">
      <w:pPr>
        <w:rPr>
          <w:rFonts w:ascii="Times New Roman" w:hAnsi="Times New Roman" w:cs="Times New Roman"/>
        </w:rPr>
      </w:pPr>
    </w:p>
    <w:p w14:paraId="4ED6EB93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="-426" w:tblpY="1621"/>
        <w:tblW w:w="10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610"/>
        <w:gridCol w:w="1559"/>
        <w:gridCol w:w="1134"/>
        <w:gridCol w:w="1984"/>
        <w:gridCol w:w="1119"/>
      </w:tblGrid>
      <w:tr w:rsidR="00C020CE" w:rsidRPr="00E72257" w14:paraId="58AC341C" w14:textId="77777777" w:rsidTr="0022193C">
        <w:trPr>
          <w:trHeight w:val="217"/>
        </w:trPr>
        <w:tc>
          <w:tcPr>
            <w:tcW w:w="7655" w:type="dxa"/>
            <w:gridSpan w:val="4"/>
            <w:tcBorders>
              <w:bottom w:val="single" w:sz="8" w:space="0" w:color="auto"/>
            </w:tcBorders>
          </w:tcPr>
          <w:p w14:paraId="261842F1" w14:textId="164690A9" w:rsidR="00C020CE" w:rsidRPr="00170357" w:rsidRDefault="00C020CE" w:rsidP="008A28B7">
            <w:pPr>
              <w:tabs>
                <w:tab w:val="left" w:pos="7371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0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 w:rsidR="00D948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170357">
              <w:rPr>
                <w:rFonts w:ascii="Times New Roman" w:hAnsi="Times New Roman" w:cs="Times New Roman"/>
                <w:sz w:val="18"/>
                <w:szCs w:val="18"/>
              </w:rPr>
              <w:t xml:space="preserve"> Association between sarcopenia and treatment characteristics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0BCCD78B" w14:textId="77777777" w:rsidR="00C020CE" w:rsidRDefault="00C020CE" w:rsidP="008A28B7">
            <w:pPr>
              <w:tabs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</w:tcPr>
          <w:p w14:paraId="4C75A79E" w14:textId="77777777" w:rsidR="00C020CE" w:rsidRDefault="00C020CE" w:rsidP="008A28B7">
            <w:pPr>
              <w:tabs>
                <w:tab w:val="lef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93C" w:rsidRPr="00E72257" w14:paraId="7B99027C" w14:textId="77777777" w:rsidTr="0022193C">
        <w:trPr>
          <w:trHeight w:val="217"/>
        </w:trPr>
        <w:tc>
          <w:tcPr>
            <w:tcW w:w="335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57FC99" w14:textId="77777777" w:rsidR="00C020CE" w:rsidRPr="00E72257" w:rsidRDefault="00C020CE" w:rsidP="008A2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7825F0A" w14:textId="77777777" w:rsidR="00C020CE" w:rsidRPr="00E72257" w:rsidRDefault="00C020CE" w:rsidP="008A28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sarcopenia (n=173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F84B3DD" w14:textId="77777777" w:rsidR="00C020CE" w:rsidRPr="00E72257" w:rsidRDefault="00C020CE" w:rsidP="008A28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rcopenia (n=2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0F4E5BA" w14:textId="77777777" w:rsidR="00C020CE" w:rsidRPr="001C10EC" w:rsidRDefault="00C020CE" w:rsidP="008A28B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1E1DCC24" w14:textId="77777777" w:rsidR="00C020CE" w:rsidRPr="00394C1C" w:rsidRDefault="00C020CE" w:rsidP="008A28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BM (kg)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</w:tcPr>
          <w:p w14:paraId="782D441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22193C" w:rsidRPr="00E72257" w14:paraId="14C774F2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380145CF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left w:val="single" w:sz="8" w:space="0" w:color="auto"/>
            </w:tcBorders>
            <w:vAlign w:val="center"/>
          </w:tcPr>
          <w:p w14:paraId="23DFEC4B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78C7C5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494B83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86B11A9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14:paraId="2E913C6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1E05E0A0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42DE1180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3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Characteristics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5C522E1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BE48D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9FC89C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83EDAA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14:paraId="0E5640F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6F3B000F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62871EC2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C regimen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74B3E10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3CBA5C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6A28E31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535C6A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3B1351E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3133107B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457E2F2B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AC-T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14E457D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74.3)</w:t>
            </w:r>
          </w:p>
        </w:tc>
        <w:tc>
          <w:tcPr>
            <w:tcW w:w="1559" w:type="dxa"/>
            <w:vAlign w:val="center"/>
          </w:tcPr>
          <w:p w14:paraId="170BB1EC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62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6B56F25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  <w:r w:rsidRPr="00B704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6975B20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 (5.7)</w:t>
            </w:r>
          </w:p>
        </w:tc>
        <w:tc>
          <w:tcPr>
            <w:tcW w:w="1119" w:type="dxa"/>
            <w:vAlign w:val="center"/>
          </w:tcPr>
          <w:p w14:paraId="633CDE8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  <w:r w:rsidRPr="000F2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193C" w:rsidRPr="00E72257" w14:paraId="1E4B3CAC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0F0C142E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5D6EE5D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25.7)</w:t>
            </w:r>
          </w:p>
        </w:tc>
        <w:tc>
          <w:tcPr>
            <w:tcW w:w="1559" w:type="dxa"/>
            <w:vAlign w:val="center"/>
          </w:tcPr>
          <w:p w14:paraId="0274BE6E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3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3BA3A75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2A6172B3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 (5.5)</w:t>
            </w:r>
          </w:p>
        </w:tc>
        <w:tc>
          <w:tcPr>
            <w:tcW w:w="1119" w:type="dxa"/>
            <w:vAlign w:val="center"/>
          </w:tcPr>
          <w:p w14:paraId="7779FF7C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2F3DE56E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47635971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adjuvant trastuzumab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496B1E6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D7AA499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093E2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EA12279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</w:tcPr>
          <w:p w14:paraId="66B4556B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45E1844E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74977497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o neoadjuvant trastuzumab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7160B791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74.3)</w:t>
            </w:r>
          </w:p>
        </w:tc>
        <w:tc>
          <w:tcPr>
            <w:tcW w:w="1559" w:type="dxa"/>
            <w:vAlign w:val="center"/>
          </w:tcPr>
          <w:p w14:paraId="266F397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62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FCC448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  <w:r w:rsidRPr="00EB13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302B228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4.9)</w:t>
            </w:r>
          </w:p>
        </w:tc>
        <w:tc>
          <w:tcPr>
            <w:tcW w:w="1119" w:type="dxa"/>
          </w:tcPr>
          <w:p w14:paraId="7979849D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18EDD720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779D752E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eoadjuvant trastuzumab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6EA56589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22.8)</w:t>
            </w:r>
          </w:p>
        </w:tc>
        <w:tc>
          <w:tcPr>
            <w:tcW w:w="1559" w:type="dxa"/>
            <w:vAlign w:val="center"/>
          </w:tcPr>
          <w:p w14:paraId="5A35347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3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2B01F7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7AF72BCE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 (4.3)</w:t>
            </w:r>
          </w:p>
        </w:tc>
        <w:tc>
          <w:tcPr>
            <w:tcW w:w="1119" w:type="dxa"/>
            <w:vAlign w:val="center"/>
          </w:tcPr>
          <w:p w14:paraId="77587E2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2562B163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77629873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eoadjuvant trastuzumab + lapatinib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1C7F6BF7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.9)</w:t>
            </w:r>
          </w:p>
        </w:tc>
        <w:tc>
          <w:tcPr>
            <w:tcW w:w="1559" w:type="dxa"/>
            <w:vAlign w:val="center"/>
          </w:tcPr>
          <w:p w14:paraId="5F5DA3B1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65DA9A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24211CE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</w:tcPr>
          <w:p w14:paraId="6BB1F72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367D156D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563BFB4E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tinel node procedure before NAC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5624BF18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3.3)</w:t>
            </w:r>
          </w:p>
        </w:tc>
        <w:tc>
          <w:tcPr>
            <w:tcW w:w="1559" w:type="dxa"/>
            <w:vAlign w:val="center"/>
          </w:tcPr>
          <w:p w14:paraId="5AC3DACD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8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6ADD79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633C17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 (4.8)   [41.4 (4.8)]</w:t>
            </w:r>
          </w:p>
        </w:tc>
        <w:tc>
          <w:tcPr>
            <w:tcW w:w="1119" w:type="dxa"/>
            <w:vAlign w:val="center"/>
          </w:tcPr>
          <w:p w14:paraId="3A930D9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620D4B71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77ABB995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ery Performed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11FB71C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49BC3B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5C71FD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31C5C7C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3214C66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0EF85046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331413F4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WLE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244E52AE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48.0)</w:t>
            </w:r>
          </w:p>
        </w:tc>
        <w:tc>
          <w:tcPr>
            <w:tcW w:w="1559" w:type="dxa"/>
            <w:vAlign w:val="center"/>
          </w:tcPr>
          <w:p w14:paraId="6BC6AB49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FA5F3B3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5C82EE5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 (4.8)</w:t>
            </w:r>
          </w:p>
        </w:tc>
        <w:tc>
          <w:tcPr>
            <w:tcW w:w="1119" w:type="dxa"/>
            <w:vAlign w:val="center"/>
          </w:tcPr>
          <w:p w14:paraId="25FDA6E4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0C5C1CE6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672C3FEE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Mastectomy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279D77A3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52.0)</w:t>
            </w:r>
          </w:p>
        </w:tc>
        <w:tc>
          <w:tcPr>
            <w:tcW w:w="1559" w:type="dxa"/>
            <w:vAlign w:val="center"/>
          </w:tcPr>
          <w:p w14:paraId="5F036A73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17AD7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2467B44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 (4.8)</w:t>
            </w:r>
          </w:p>
        </w:tc>
        <w:tc>
          <w:tcPr>
            <w:tcW w:w="1119" w:type="dxa"/>
            <w:vAlign w:val="center"/>
          </w:tcPr>
          <w:p w14:paraId="397D0601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029CFA70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44CD5070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illary Procedure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1393AAF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31263C7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8A9CE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7B28BC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14:paraId="27A867A5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60C8C46C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5B4057D4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SLNB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4E76424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24.9)</w:t>
            </w:r>
          </w:p>
        </w:tc>
        <w:tc>
          <w:tcPr>
            <w:tcW w:w="1559" w:type="dxa"/>
            <w:vAlign w:val="center"/>
          </w:tcPr>
          <w:p w14:paraId="29D860C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0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0474D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5F048805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9 (5.1)</w:t>
            </w:r>
          </w:p>
        </w:tc>
        <w:tc>
          <w:tcPr>
            <w:tcW w:w="1119" w:type="dxa"/>
            <w:vAlign w:val="center"/>
          </w:tcPr>
          <w:p w14:paraId="4BE30F24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3DEE22B1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1124561A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ALND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3A07E861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75.1)</w:t>
            </w:r>
          </w:p>
        </w:tc>
        <w:tc>
          <w:tcPr>
            <w:tcW w:w="1559" w:type="dxa"/>
            <w:vAlign w:val="center"/>
          </w:tcPr>
          <w:p w14:paraId="5C6AAF4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79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D2E8B3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D35CD74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 (4.7)</w:t>
            </w:r>
          </w:p>
        </w:tc>
        <w:tc>
          <w:tcPr>
            <w:tcW w:w="1119" w:type="dxa"/>
            <w:vAlign w:val="center"/>
          </w:tcPr>
          <w:p w14:paraId="2417BE59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6159E2AC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73B5A947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1B2C05D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98.6)</w:t>
            </w:r>
          </w:p>
        </w:tc>
        <w:tc>
          <w:tcPr>
            <w:tcW w:w="1559" w:type="dxa"/>
            <w:vAlign w:val="center"/>
          </w:tcPr>
          <w:p w14:paraId="02E935D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0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7C2608D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6FEE1F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4.8)</w:t>
            </w:r>
          </w:p>
        </w:tc>
        <w:tc>
          <w:tcPr>
            <w:tcW w:w="1119" w:type="dxa"/>
            <w:vAlign w:val="center"/>
          </w:tcPr>
          <w:p w14:paraId="7B2F519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4AB5DB29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5059D200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operation for completion mastectomy to achieve R0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20DA2AF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.1)</w:t>
            </w:r>
          </w:p>
        </w:tc>
        <w:tc>
          <w:tcPr>
            <w:tcW w:w="1559" w:type="dxa"/>
            <w:vAlign w:val="center"/>
          </w:tcPr>
          <w:p w14:paraId="6CAED47D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A1AB74D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DF6AA1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2 (5.8)   [41.5 (4.8)]</w:t>
            </w:r>
          </w:p>
        </w:tc>
        <w:tc>
          <w:tcPr>
            <w:tcW w:w="1119" w:type="dxa"/>
            <w:vAlign w:val="center"/>
          </w:tcPr>
          <w:p w14:paraId="3AE6FE48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6672519F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3DA586EA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onstruction Performed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1235A2BE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30.1)</w:t>
            </w:r>
          </w:p>
        </w:tc>
        <w:tc>
          <w:tcPr>
            <w:tcW w:w="1559" w:type="dxa"/>
            <w:vAlign w:val="center"/>
          </w:tcPr>
          <w:p w14:paraId="2EB0FD6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5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6F75DD2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AD71A9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 (4.9)   [41.6 (4.8)]</w:t>
            </w:r>
          </w:p>
        </w:tc>
        <w:tc>
          <w:tcPr>
            <w:tcW w:w="1119" w:type="dxa"/>
            <w:vAlign w:val="center"/>
          </w:tcPr>
          <w:p w14:paraId="5924739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3D800120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4AB239B2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325C41F3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185ACA6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E1414C1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36D1E9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 (6.1)   [41.7 (4.7)]</w:t>
            </w:r>
          </w:p>
        </w:tc>
        <w:tc>
          <w:tcPr>
            <w:tcW w:w="1119" w:type="dxa"/>
            <w:vAlign w:val="center"/>
          </w:tcPr>
          <w:p w14:paraId="5C3A23E5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332456EF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72B808E8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vant hormonal treatment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193A95C8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31.2)</w:t>
            </w:r>
          </w:p>
        </w:tc>
        <w:tc>
          <w:tcPr>
            <w:tcW w:w="1559" w:type="dxa"/>
            <w:vAlign w:val="center"/>
          </w:tcPr>
          <w:p w14:paraId="7790E9E7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D6A315E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3DF48CBC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 (4.6)   [41.5 (4.9)]</w:t>
            </w:r>
          </w:p>
        </w:tc>
        <w:tc>
          <w:tcPr>
            <w:tcW w:w="1119" w:type="dxa"/>
            <w:vAlign w:val="center"/>
          </w:tcPr>
          <w:p w14:paraId="69C7DADE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3B85720C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1427D1F7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vant radiotherapy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56AE9A9D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 (91.9)</w:t>
            </w:r>
          </w:p>
        </w:tc>
        <w:tc>
          <w:tcPr>
            <w:tcW w:w="1559" w:type="dxa"/>
            <w:vAlign w:val="center"/>
          </w:tcPr>
          <w:p w14:paraId="036E677C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95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84A97C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2566BEA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4.7)   [41.6 (5.9)]</w:t>
            </w:r>
          </w:p>
        </w:tc>
        <w:tc>
          <w:tcPr>
            <w:tcW w:w="1119" w:type="dxa"/>
            <w:vAlign w:val="center"/>
          </w:tcPr>
          <w:p w14:paraId="71AE01BC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  <w:r w:rsidRPr="00A667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22193C" w:rsidRPr="00E72257" w14:paraId="61520848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09750DCE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osts</w:t>
            </w:r>
          </w:p>
        </w:tc>
        <w:tc>
          <w:tcPr>
            <w:tcW w:w="1610" w:type="dxa"/>
            <w:tcBorders>
              <w:left w:val="single" w:sz="8" w:space="0" w:color="auto"/>
            </w:tcBorders>
          </w:tcPr>
          <w:p w14:paraId="6A9F4A5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45.1)</w:t>
            </w:r>
          </w:p>
        </w:tc>
        <w:tc>
          <w:tcPr>
            <w:tcW w:w="1559" w:type="dxa"/>
            <w:vAlign w:val="center"/>
          </w:tcPr>
          <w:p w14:paraId="7BF3AF6A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62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E9D5E1B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  <w:r w:rsidRPr="00AF43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6302188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</w:tcPr>
          <w:p w14:paraId="7F830B3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2B77637D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2314A121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cles complete*</w:t>
            </w:r>
          </w:p>
        </w:tc>
        <w:tc>
          <w:tcPr>
            <w:tcW w:w="1610" w:type="dxa"/>
            <w:tcBorders>
              <w:left w:val="single" w:sz="8" w:space="0" w:color="auto"/>
            </w:tcBorders>
            <w:vAlign w:val="center"/>
          </w:tcPr>
          <w:p w14:paraId="697622D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(1.2)</w:t>
            </w:r>
          </w:p>
        </w:tc>
        <w:tc>
          <w:tcPr>
            <w:tcW w:w="1559" w:type="dxa"/>
            <w:vAlign w:val="center"/>
          </w:tcPr>
          <w:p w14:paraId="74236041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(1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C3088C4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CFB7117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</w:tcPr>
          <w:p w14:paraId="152E477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22193C" w:rsidRPr="00E72257" w14:paraId="5DD44EC8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1E30770C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se, Gy*</w:t>
            </w:r>
          </w:p>
        </w:tc>
        <w:tc>
          <w:tcPr>
            <w:tcW w:w="1610" w:type="dxa"/>
            <w:tcBorders>
              <w:left w:val="single" w:sz="8" w:space="0" w:color="auto"/>
            </w:tcBorders>
            <w:vAlign w:val="center"/>
          </w:tcPr>
          <w:p w14:paraId="4453C985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9 (3.3)</w:t>
            </w:r>
          </w:p>
        </w:tc>
        <w:tc>
          <w:tcPr>
            <w:tcW w:w="1559" w:type="dxa"/>
            <w:vAlign w:val="center"/>
          </w:tcPr>
          <w:p w14:paraId="5D66DC11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1 (0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E154F77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296798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</w:tcPr>
          <w:p w14:paraId="01C0D5BC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22193C" w:rsidRPr="00E72257" w14:paraId="5304C4F3" w14:textId="77777777" w:rsidTr="0022193C">
        <w:trPr>
          <w:trHeight w:val="217"/>
        </w:trPr>
        <w:tc>
          <w:tcPr>
            <w:tcW w:w="3352" w:type="dxa"/>
            <w:tcBorders>
              <w:right w:val="single" w:sz="8" w:space="0" w:color="auto"/>
            </w:tcBorders>
            <w:vAlign w:val="center"/>
          </w:tcPr>
          <w:p w14:paraId="34DF456C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fractions*</w:t>
            </w:r>
          </w:p>
        </w:tc>
        <w:tc>
          <w:tcPr>
            <w:tcW w:w="1610" w:type="dxa"/>
            <w:tcBorders>
              <w:left w:val="single" w:sz="8" w:space="0" w:color="auto"/>
            </w:tcBorders>
            <w:vAlign w:val="center"/>
          </w:tcPr>
          <w:p w14:paraId="747706E4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 (3.9)</w:t>
            </w:r>
          </w:p>
        </w:tc>
        <w:tc>
          <w:tcPr>
            <w:tcW w:w="1559" w:type="dxa"/>
            <w:vAlign w:val="center"/>
          </w:tcPr>
          <w:p w14:paraId="15503DA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 (1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25B28EF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0561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E3E21CE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9" w:type="dxa"/>
          </w:tcPr>
          <w:p w14:paraId="70A3B286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  <w:r w:rsidRPr="00BA0D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ρ</w:t>
            </w:r>
          </w:p>
        </w:tc>
      </w:tr>
      <w:tr w:rsidR="0022193C" w:rsidRPr="00E72257" w14:paraId="1072F975" w14:textId="77777777" w:rsidTr="0022193C">
        <w:trPr>
          <w:trHeight w:val="217"/>
        </w:trPr>
        <w:tc>
          <w:tcPr>
            <w:tcW w:w="3352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9048B4B" w14:textId="77777777" w:rsidR="00C020CE" w:rsidRDefault="00C020CE" w:rsidP="008A28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E60C777" w14:textId="77777777" w:rsidR="00C020CE" w:rsidRPr="00E72257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1D0E697" w14:textId="77777777" w:rsidR="00C020CE" w:rsidRPr="00E72257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62AF7D5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972A370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8" w:space="0" w:color="auto"/>
            </w:tcBorders>
          </w:tcPr>
          <w:p w14:paraId="5DF4B93B" w14:textId="77777777" w:rsidR="00C020CE" w:rsidRDefault="00C020CE" w:rsidP="008A28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0CE" w:rsidRPr="00E72257" w14:paraId="21428CA0" w14:textId="77777777" w:rsidTr="008A28B7">
        <w:trPr>
          <w:trHeight w:val="217"/>
        </w:trPr>
        <w:tc>
          <w:tcPr>
            <w:tcW w:w="10758" w:type="dxa"/>
            <w:gridSpan w:val="6"/>
            <w:vAlign w:val="center"/>
          </w:tcPr>
          <w:p w14:paraId="25D8BBFF" w14:textId="77777777" w:rsidR="00C020CE" w:rsidRPr="00170357" w:rsidRDefault="00C020CE" w:rsidP="008A28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>Values in parentheses are percentages unless indicated otherwise, *values are 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>), all lean body mass values are given as mean (SD), for lean body mass, values in square parentheses denote comparison mean (SD) used to calculate P-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here Kruskal-Wallis test was performed, median (interquartile range) is reported</w:t>
            </w:r>
          </w:p>
          <w:p w14:paraId="06B0EBD9" w14:textId="436BB978" w:rsidR="00C020CE" w:rsidRPr="00170357" w:rsidRDefault="00C020CE" w:rsidP="008A28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 xml:space="preserve">SD, Standard deviation; </w:t>
            </w:r>
            <w:ins w:id="6" w:author="Thomas Butler" w:date="2025-07-17T21:17:00Z">
              <w:r w:rsidR="000D5716">
                <w:rPr>
                  <w:rFonts w:ascii="Times New Roman" w:hAnsi="Times New Roman" w:cs="Times New Roman"/>
                  <w:sz w:val="16"/>
                  <w:szCs w:val="16"/>
                </w:rPr>
                <w:t xml:space="preserve">LBM, lean body mass; </w:t>
              </w:r>
            </w:ins>
            <w:r w:rsidRPr="00170357">
              <w:rPr>
                <w:rFonts w:ascii="Times New Roman" w:hAnsi="Times New Roman" w:cs="Times New Roman"/>
                <w:sz w:val="16"/>
                <w:szCs w:val="16"/>
              </w:rPr>
              <w:t xml:space="preserve">AC-T, doxorubicin and cyclophosphamide followed by paclitaxel; T, paclitaxel; AC, doxorubicin and cyclophosphamide; TAC, docetaxel, doxorubicin and cyclophosphamide; NAC, neoadjuvant chemotherapy; WLE, wide local excision; SLNB, sentinel lymph node biopsy; ALND, axillary lymph node dissection; </w:t>
            </w:r>
          </w:p>
          <w:p w14:paraId="4C549EE0" w14:textId="77777777" w:rsidR="00C020CE" w:rsidRPr="00170357" w:rsidRDefault="00C020CE" w:rsidP="008A28B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55FD64F" w14:textId="77777777" w:rsidR="00C020CE" w:rsidRPr="00170357" w:rsidRDefault="00C020CE" w:rsidP="008A28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 xml:space="preserve">† Student independent t-test, ‡ Fisher’s exact test, § χ2 test, ¶one-way ANOVA test, </w:t>
            </w:r>
            <w:r w:rsidRPr="001703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ρ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>Pearson’s correlation coefficient test, ‡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>Fisher-Freeman-Halton t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1888">
              <w:rPr>
                <w:rFonts w:ascii="Times New Roman" w:hAnsi="Times New Roman" w:cs="Times New Roman"/>
                <w:sz w:val="16"/>
                <w:szCs w:val="16"/>
              </w:rPr>
              <w:t>κ Krusk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31888">
              <w:rPr>
                <w:rFonts w:ascii="Times New Roman" w:hAnsi="Times New Roman" w:cs="Times New Roman"/>
                <w:sz w:val="16"/>
                <w:szCs w:val="16"/>
              </w:rPr>
              <w:t>Wallis test</w:t>
            </w: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8AD73DC" w14:textId="77777777" w:rsidR="00C020CE" w:rsidRPr="00170357" w:rsidRDefault="00C020CE" w:rsidP="008A28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1199777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1DD472B2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7A40CE8F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2341311F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17063EC4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65A2AA23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2C65DEC0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5B1F4404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5981263E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4AA4FBBA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659FB4B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350A353A" w14:textId="77777777" w:rsidR="00C020CE" w:rsidRDefault="00C020CE" w:rsidP="00C020CE">
      <w:pPr>
        <w:tabs>
          <w:tab w:val="left" w:pos="7371"/>
        </w:tabs>
        <w:rPr>
          <w:rFonts w:ascii="Times New Roman" w:hAnsi="Times New Roman" w:cs="Times New Roman"/>
        </w:rPr>
      </w:pPr>
    </w:p>
    <w:p w14:paraId="000BD1FA" w14:textId="7502A690" w:rsidR="00C020CE" w:rsidRPr="0022193C" w:rsidRDefault="00C020CE" w:rsidP="00C020CE">
      <w:pPr>
        <w:rPr>
          <w:rFonts w:ascii="Times New Roman" w:hAnsi="Times New Roman" w:cs="Times New Roman"/>
        </w:rPr>
      </w:pPr>
    </w:p>
    <w:p w14:paraId="6083046A" w14:textId="77777777" w:rsidR="00C020CE" w:rsidRPr="00A10507" w:rsidRDefault="00C020CE" w:rsidP="00C020CE"/>
    <w:p w14:paraId="1D4D30E0" w14:textId="77777777" w:rsidR="00C020CE" w:rsidRPr="00A10507" w:rsidRDefault="00C020CE" w:rsidP="00C020CE"/>
    <w:p w14:paraId="3558C4BD" w14:textId="77777777" w:rsidR="00C020CE" w:rsidRPr="00A10507" w:rsidRDefault="00C020CE" w:rsidP="00C020CE"/>
    <w:p w14:paraId="29804574" w14:textId="77777777" w:rsidR="00C020CE" w:rsidRPr="00A10507" w:rsidRDefault="00C020CE" w:rsidP="00C020CE"/>
    <w:p w14:paraId="38F52EDC" w14:textId="77777777" w:rsidR="00C020CE" w:rsidRDefault="00C020CE" w:rsidP="00C020CE">
      <w:pPr>
        <w:tabs>
          <w:tab w:val="left" w:pos="3948"/>
        </w:tabs>
      </w:pPr>
    </w:p>
    <w:tbl>
      <w:tblPr>
        <w:tblStyle w:val="TableGrid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993"/>
        <w:gridCol w:w="1282"/>
        <w:gridCol w:w="1134"/>
        <w:gridCol w:w="1276"/>
        <w:gridCol w:w="1417"/>
        <w:gridCol w:w="1843"/>
      </w:tblGrid>
      <w:tr w:rsidR="00C020CE" w:rsidRPr="00E72257" w14:paraId="53F604E7" w14:textId="77777777" w:rsidTr="0022193C">
        <w:trPr>
          <w:trHeight w:val="200"/>
          <w:jc w:val="center"/>
        </w:trPr>
        <w:tc>
          <w:tcPr>
            <w:tcW w:w="10348" w:type="dxa"/>
            <w:gridSpan w:val="7"/>
            <w:tcBorders>
              <w:top w:val="nil"/>
            </w:tcBorders>
          </w:tcPr>
          <w:p w14:paraId="31137ED8" w14:textId="2345F2ED" w:rsidR="00C020CE" w:rsidRPr="00AC3669" w:rsidRDefault="00C020CE" w:rsidP="00F03D1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035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ry Table </w:t>
            </w:r>
            <w:r w:rsidR="00D948AA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17035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70357">
              <w:rPr>
                <w:rFonts w:ascii="Times New Roman" w:hAnsi="Times New Roman" w:cs="Times New Roman"/>
                <w:bCs/>
                <w:sz w:val="18"/>
                <w:szCs w:val="18"/>
              </w:rPr>
              <w:t>Multivariable analysis of factors associated with postoperative outcomes</w:t>
            </w:r>
          </w:p>
        </w:tc>
      </w:tr>
      <w:tr w:rsidR="00C020CE" w:rsidRPr="00E72257" w14:paraId="0AB367E9" w14:textId="77777777" w:rsidTr="0022193C">
        <w:trPr>
          <w:trHeight w:val="200"/>
          <w:jc w:val="center"/>
        </w:trPr>
        <w:tc>
          <w:tcPr>
            <w:tcW w:w="2403" w:type="dxa"/>
            <w:tcBorders>
              <w:top w:val="single" w:sz="8" w:space="0" w:color="auto"/>
              <w:right w:val="single" w:sz="8" w:space="0" w:color="auto"/>
            </w:tcBorders>
          </w:tcPr>
          <w:p w14:paraId="2026E2FE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EDEF24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CI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A017CF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S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4624BEA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y Complication</w:t>
            </w:r>
          </w:p>
        </w:tc>
      </w:tr>
      <w:tr w:rsidR="0022193C" w:rsidRPr="00E72257" w14:paraId="56EFA908" w14:textId="77777777" w:rsidTr="0022193C">
        <w:trPr>
          <w:trHeight w:val="200"/>
          <w:jc w:val="center"/>
        </w:trPr>
        <w:tc>
          <w:tcPr>
            <w:tcW w:w="2403" w:type="dxa"/>
            <w:tcBorders>
              <w:bottom w:val="single" w:sz="8" w:space="0" w:color="auto"/>
              <w:right w:val="single" w:sz="8" w:space="0" w:color="auto"/>
            </w:tcBorders>
          </w:tcPr>
          <w:p w14:paraId="1FA61B8E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8" w:space="0" w:color="auto"/>
              <w:bottom w:val="single" w:sz="4" w:space="0" w:color="auto"/>
            </w:tcBorders>
          </w:tcPr>
          <w:p w14:paraId="427BDC1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E7225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8" w:space="0" w:color="auto"/>
            </w:tcBorders>
          </w:tcPr>
          <w:p w14:paraId="24B85A5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 (SE)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4" w:space="0" w:color="auto"/>
            </w:tcBorders>
          </w:tcPr>
          <w:p w14:paraId="4F6DB31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E7225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8" w:space="0" w:color="auto"/>
            </w:tcBorders>
          </w:tcPr>
          <w:p w14:paraId="3E7C2EC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 (SE)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</w:tcBorders>
          </w:tcPr>
          <w:p w14:paraId="3D1B75B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E7225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7EC24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E72257">
              <w:rPr>
                <w:rFonts w:ascii="Times New Roman" w:hAnsi="Times New Roman" w:cs="Times New Roman"/>
                <w:b/>
                <w:sz w:val="18"/>
                <w:szCs w:val="18"/>
              </w:rPr>
              <w:t>R (95% CI)</w:t>
            </w:r>
          </w:p>
        </w:tc>
      </w:tr>
      <w:tr w:rsidR="0022193C" w:rsidRPr="00E72257" w14:paraId="62D4F946" w14:textId="77777777" w:rsidTr="0022193C">
        <w:trPr>
          <w:trHeight w:val="200"/>
          <w:jc w:val="center"/>
        </w:trPr>
        <w:tc>
          <w:tcPr>
            <w:tcW w:w="2403" w:type="dxa"/>
            <w:tcBorders>
              <w:top w:val="single" w:sz="8" w:space="0" w:color="auto"/>
              <w:right w:val="single" w:sz="4" w:space="0" w:color="auto"/>
            </w:tcBorders>
          </w:tcPr>
          <w:p w14:paraId="43347B30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257">
              <w:rPr>
                <w:rFonts w:ascii="Times New Roman" w:hAnsi="Times New Roman" w:cs="Times New Roman"/>
                <w:b/>
                <w:sz w:val="18"/>
                <w:szCs w:val="18"/>
              </w:rPr>
              <w:t>Clinicopathological characteristic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66ADC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24FD1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0D25E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73052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98751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D1C73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2AAA9489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4" w:space="0" w:color="auto"/>
            </w:tcBorders>
          </w:tcPr>
          <w:p w14:paraId="1F6BE047" w14:textId="77777777" w:rsidR="00C020CE" w:rsidRPr="001C1559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Age,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887C23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5B3250D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454C71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366758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CB884E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843" w:type="dxa"/>
          </w:tcPr>
          <w:p w14:paraId="4DCF743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15A2A708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4" w:space="0" w:color="auto"/>
            </w:tcBorders>
          </w:tcPr>
          <w:p w14:paraId="6D111FD6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Menopausal statu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4FF4D4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114566D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E8797E8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2DB698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66C86D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843" w:type="dxa"/>
          </w:tcPr>
          <w:p w14:paraId="1C7D7FF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276D09BB" w14:textId="77777777" w:rsidTr="0022193C">
        <w:trPr>
          <w:trHeight w:val="247"/>
          <w:jc w:val="center"/>
        </w:trPr>
        <w:tc>
          <w:tcPr>
            <w:tcW w:w="2403" w:type="dxa"/>
            <w:tcBorders>
              <w:right w:val="single" w:sz="4" w:space="0" w:color="auto"/>
            </w:tcBorders>
            <w:vAlign w:val="center"/>
          </w:tcPr>
          <w:p w14:paraId="1BEEAD42" w14:textId="77777777" w:rsidR="00C020CE" w:rsidRPr="001C2974" w:rsidRDefault="00C020CE" w:rsidP="00F03D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1C297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Tumour grade, G3 vs G1-2 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E797E2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05E9EC2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A152DF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99062F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331BE0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1843" w:type="dxa"/>
          </w:tcPr>
          <w:p w14:paraId="3652F42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3DA7BD7E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4" w:space="0" w:color="auto"/>
            </w:tcBorders>
            <w:vAlign w:val="center"/>
          </w:tcPr>
          <w:p w14:paraId="1D1B200E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 xml:space="preserve">Histolog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ub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4A979C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64B08B3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 (1.1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63D9E6B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3973FE1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1E7F13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1843" w:type="dxa"/>
          </w:tcPr>
          <w:p w14:paraId="2A1D35D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67AA41DE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671D67AF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Clinical tumour s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m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6E1F876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4A9A6AA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20FAB32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4CB6DBB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E18F14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843" w:type="dxa"/>
          </w:tcPr>
          <w:p w14:paraId="3DEDD25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690F096F" w14:textId="77777777" w:rsidTr="0022193C">
        <w:trPr>
          <w:trHeight w:val="89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09ADD6B1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Clinical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our</w:t>
            </w: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ge*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6D11ED2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63C3315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4846A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39CB0DB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3DD932C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7D5F8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74C654B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843" w:type="dxa"/>
          </w:tcPr>
          <w:p w14:paraId="77ADFEA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039C5ACB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00E9CD28" w14:textId="77777777" w:rsidR="00C020CE" w:rsidRPr="00F3402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2E">
              <w:rPr>
                <w:rFonts w:ascii="Times New Roman" w:hAnsi="Times New Roman" w:cs="Times New Roman"/>
                <w:sz w:val="18"/>
                <w:szCs w:val="18"/>
              </w:rPr>
              <w:t>Clinical 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al</w:t>
            </w:r>
            <w:r w:rsidRPr="00F3402E">
              <w:rPr>
                <w:rFonts w:ascii="Times New Roman" w:hAnsi="Times New Roman" w:cs="Times New Roman"/>
                <w:sz w:val="18"/>
                <w:szCs w:val="18"/>
              </w:rPr>
              <w:t xml:space="preserve"> stage, cN1-3 vs cN0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2470253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7D51675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36F6FD5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3C62BF3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34E601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1843" w:type="dxa"/>
          </w:tcPr>
          <w:p w14:paraId="60C86A2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34C44BAB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2053D951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ER status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4BC4BB6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555693D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7571AF9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256AE91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17CBCB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843" w:type="dxa"/>
          </w:tcPr>
          <w:p w14:paraId="7961B75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3A404AA3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6997B3B7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 xml:space="preserve">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red </w:t>
            </w: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7BD6501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67CB6FA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02881A4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3A65459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A2AF73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1843" w:type="dxa"/>
          </w:tcPr>
          <w:p w14:paraId="3D59D4A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5ED4B416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4F7C10A0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PR status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6596B9E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6267468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2F08D6C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012432D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3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0 (0.84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64BF0B7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1843" w:type="dxa"/>
          </w:tcPr>
          <w:p w14:paraId="1027B84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476BDB0F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210D905A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 xml:space="preserve">P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red </w:t>
            </w: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206796C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4111029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449D966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6C9FB9B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46A3B80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1843" w:type="dxa"/>
          </w:tcPr>
          <w:p w14:paraId="11D8DB9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5346DDD4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0FBFADB0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reen Detected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4776E73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3792191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7AD9E3A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13FF0BA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A6FEAD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1843" w:type="dxa"/>
            <w:vAlign w:val="center"/>
          </w:tcPr>
          <w:p w14:paraId="7291827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5C2D8FFE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60B8FCAF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logical Nodal stage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33C2AA4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4E0B446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214CF34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201C961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03B616B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7B93479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7740A151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5AF9E91A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ur multifocality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40705E8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31E6C02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2 (2.2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7C66559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7CEF196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7BAEC5F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843" w:type="dxa"/>
            <w:vAlign w:val="center"/>
          </w:tcPr>
          <w:p w14:paraId="7AED28B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4 (1.54-12.83)</w:t>
            </w:r>
          </w:p>
        </w:tc>
      </w:tr>
      <w:tr w:rsidR="0022193C" w:rsidRPr="00E72257" w14:paraId="2FC6E9C2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0579855C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-2 Positivity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21FDC150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1EEDD7F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258286D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1B7B4F0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64939B7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1843" w:type="dxa"/>
            <w:vAlign w:val="center"/>
          </w:tcPr>
          <w:p w14:paraId="0DC092A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7091D983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7D029030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st Cancer receptor type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6662840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6C703E2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290E870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2D5E545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5 (0.35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6D61D5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1843" w:type="dxa"/>
            <w:vAlign w:val="center"/>
          </w:tcPr>
          <w:p w14:paraId="2F3071F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322AD3AD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2652784B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CA Association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44DD98E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043FD6F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2025D38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66301B0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E89146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843" w:type="dxa"/>
            <w:vAlign w:val="center"/>
          </w:tcPr>
          <w:p w14:paraId="4BE1D81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2FA3E4D7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300762F9" w14:textId="77777777" w:rsidR="00C020CE" w:rsidRPr="00E32551" w:rsidRDefault="00C020CE" w:rsidP="00F03D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266CBD1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349F75B3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6473130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2DAE5D9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54A6153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184685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4B3B6042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3D8EE306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b/>
                <w:sz w:val="18"/>
                <w:szCs w:val="18"/>
              </w:rPr>
              <w:t>Treatment characteristics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2DA82BA2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279EA02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0B72916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454197E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006C5CB2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82CD6D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1DE4F38D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3FE89AF8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ery Performed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598DF183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35770B2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32F2B0F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237C454F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 (0.56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717B9D0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843" w:type="dxa"/>
          </w:tcPr>
          <w:p w14:paraId="2E44BBCA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3F208127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7360206B" w14:textId="77777777" w:rsidR="00C020CE" w:rsidRPr="00E72257" w:rsidRDefault="00C020CE" w:rsidP="00F03D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illary Procedure Performed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49C88B8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2D9E829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35053AB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24AB5AF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 (0.63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CCDD50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1843" w:type="dxa"/>
          </w:tcPr>
          <w:p w14:paraId="5F724DD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1BDA106A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5D07856A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onstruction Performed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049621F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0EA15D7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5F8A7CA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5EDE2E1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0C9B5DD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1843" w:type="dxa"/>
          </w:tcPr>
          <w:p w14:paraId="3F6B8BA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75211C0C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17B47E90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 xml:space="preserve">Neoadjuv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hemotherapy regi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Other vs AC-T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02681BC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6EFF57D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54DADC0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6B37FD8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E0680C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843" w:type="dxa"/>
          </w:tcPr>
          <w:p w14:paraId="3A8756F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2F7AB15E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123DE708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14B">
              <w:rPr>
                <w:rFonts w:ascii="Times New Roman" w:hAnsi="Times New Roman" w:cs="Times New Roman"/>
                <w:sz w:val="18"/>
                <w:szCs w:val="18"/>
              </w:rPr>
              <w:t>Neoadjuvant HER2-directed treatment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6BD4DC52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60151B64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24C8B0DC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4235A01E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E4C819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843" w:type="dxa"/>
          </w:tcPr>
          <w:p w14:paraId="7813ED1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(0.10-0.96)</w:t>
            </w:r>
          </w:p>
        </w:tc>
      </w:tr>
      <w:tr w:rsidR="0022193C" w:rsidRPr="00E72257" w14:paraId="088EEB02" w14:textId="77777777" w:rsidTr="0022193C">
        <w:trPr>
          <w:trHeight w:val="132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10F3374C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cles complete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5D9D1169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6DB1C8D3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58724521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32D2F435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5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61EF5A5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1843" w:type="dxa"/>
          </w:tcPr>
          <w:p w14:paraId="3669813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75F685F0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6DDA5EE6" w14:textId="77777777" w:rsidR="00C020CE" w:rsidRPr="00AC414B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6D77A014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2145094B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7082369E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4E764A54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2B0E46F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C5526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4A3D7A19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0D7D508F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b/>
                <w:sz w:val="18"/>
                <w:szCs w:val="18"/>
              </w:rPr>
              <w:t>Treatment response characteristics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1B8847E8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563B4D79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3C17EBA8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7CB8578E" w14:textId="77777777" w:rsidR="00C020CE" w:rsidRPr="00AC156C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4703E662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BAA2AE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3D534E32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3381ED52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1A7A2D4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5C2778A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714D38B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3A84F92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A581E9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41999E1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6A50CCD1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3FEBAC94" w14:textId="77777777" w:rsidR="00C020CE" w:rsidRPr="00E72257" w:rsidRDefault="00C020CE" w:rsidP="00F03D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Downstaging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4F48907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2DDC0CB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6DE175C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7D6FC880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446BD0B5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7732937B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6A804C3C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38CE66F0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hologic tumour</w:t>
            </w:r>
            <w:r w:rsidRPr="00E72257">
              <w:rPr>
                <w:rFonts w:ascii="Times New Roman" w:hAnsi="Times New Roman" w:cs="Times New Roman"/>
                <w:sz w:val="18"/>
                <w:szCs w:val="18"/>
              </w:rPr>
              <w:t xml:space="preserve"> s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m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614FC61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4C6EAC48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4CD416C7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7F7ABB3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226D0E8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4CD38AC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377D75F6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56F9865E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aloff Tumour Response, A-B vs C-D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3DA4A58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70701784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1743287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06749E2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42E4CD42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5EA33D8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685D1383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63231E21" w14:textId="77777777" w:rsidR="00C020CE" w:rsidRPr="00A1002C" w:rsidRDefault="00C020CE" w:rsidP="00F03D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NAC size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5547C7E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3DCDDD89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1DB8B61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522DC08E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4040F6A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17425FAC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66B59C48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55C2741C" w14:textId="77777777" w:rsidR="00C020CE" w:rsidRPr="00D17FB8" w:rsidRDefault="00C020CE" w:rsidP="00F03D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1FED491D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6D1AA96F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32E3079A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4AA77796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5A38AC3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0F2971" w14:textId="77777777" w:rsidR="00C020CE" w:rsidRPr="00E72257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04084E12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603953E4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Composition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1254349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43722167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0C784E2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7E59F61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C41DF3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61D1054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93C" w:rsidRPr="00E72257" w14:paraId="3C934AA8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4DA7BD10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370CF55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282" w:type="dxa"/>
            <w:tcBorders>
              <w:right w:val="single" w:sz="8" w:space="0" w:color="auto"/>
            </w:tcBorders>
            <w:vAlign w:val="center"/>
          </w:tcPr>
          <w:p w14:paraId="072BEA7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3ACF6A85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4236312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4079D66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843" w:type="dxa"/>
            <w:vAlign w:val="center"/>
          </w:tcPr>
          <w:p w14:paraId="232E26CD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193C" w:rsidRPr="00E72257" w14:paraId="0AEE6B2B" w14:textId="77777777" w:rsidTr="0022193C">
        <w:trPr>
          <w:trHeight w:val="200"/>
          <w:jc w:val="center"/>
        </w:trPr>
        <w:tc>
          <w:tcPr>
            <w:tcW w:w="2403" w:type="dxa"/>
            <w:tcBorders>
              <w:right w:val="single" w:sz="8" w:space="0" w:color="auto"/>
            </w:tcBorders>
            <w:vAlign w:val="center"/>
          </w:tcPr>
          <w:p w14:paraId="79A3F41B" w14:textId="77777777" w:rsidR="00C020CE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BM, kg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vAlign w:val="center"/>
          </w:tcPr>
          <w:p w14:paraId="21D8B149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282" w:type="dxa"/>
            <w:tcBorders>
              <w:right w:val="single" w:sz="8" w:space="0" w:color="auto"/>
            </w:tcBorders>
          </w:tcPr>
          <w:p w14:paraId="11161291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14:paraId="16D2FE60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3775571B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2B9B836C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843" w:type="dxa"/>
          </w:tcPr>
          <w:p w14:paraId="080D8D32" w14:textId="77777777" w:rsidR="00C020CE" w:rsidRDefault="00C020CE" w:rsidP="00F03D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020CE" w:rsidRPr="00E72257" w14:paraId="7C67A238" w14:textId="77777777" w:rsidTr="0022193C">
        <w:trPr>
          <w:trHeight w:val="964"/>
          <w:jc w:val="center"/>
        </w:trPr>
        <w:tc>
          <w:tcPr>
            <w:tcW w:w="1034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20657" w14:textId="42805706" w:rsidR="00C020CE" w:rsidRPr="00170357" w:rsidRDefault="00C020CE" w:rsidP="00F03D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 xml:space="preserve">R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ds</w:t>
            </w: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 xml:space="preserve"> ratio; CI, confidence interval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, standard error; </w:t>
            </w: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>LBM, lean body ma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ins w:id="7" w:author="Thomas Butler" w:date="2025-07-17T21:20:00Z">
              <w:r w:rsidR="00806348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r w:rsidR="00806348" w:rsidRPr="00806348">
                <w:rPr>
                  <w:rFonts w:ascii="Times New Roman" w:hAnsi="Times New Roman" w:cs="Times New Roman"/>
                  <w:sz w:val="16"/>
                  <w:szCs w:val="16"/>
                </w:rPr>
                <w:t>CCI, comprehensive complication index</w:t>
              </w:r>
              <w:r w:rsidR="00806348">
                <w:rPr>
                  <w:rFonts w:ascii="Times New Roman" w:hAnsi="Times New Roman" w:cs="Times New Roman"/>
                  <w:sz w:val="16"/>
                  <w:szCs w:val="16"/>
                </w:rPr>
                <w:t>; LOS, length of stay;</w:t>
              </w:r>
            </w:ins>
            <w:r w:rsidRPr="00170357">
              <w:rPr>
                <w:rFonts w:ascii="Times New Roman" w:hAnsi="Times New Roman" w:cs="Times New Roman"/>
                <w:sz w:val="16"/>
                <w:szCs w:val="16"/>
              </w:rPr>
              <w:t xml:space="preserve"> pCR, pathologic complete response; </w:t>
            </w:r>
            <w:del w:id="8" w:author="Thomas Butler" w:date="2025-07-17T21:19:00Z">
              <w:r w:rsidRPr="00170357" w:rsidDel="009E797F">
                <w:rPr>
                  <w:rFonts w:ascii="Times New Roman" w:hAnsi="Times New Roman" w:cs="Times New Roman"/>
                  <w:sz w:val="16"/>
                  <w:szCs w:val="16"/>
                </w:rPr>
                <w:delText>ypN0, summative pathological node negativity post-neoadjuvant chemotherapy</w:delText>
              </w:r>
              <w:r w:rsidRPr="00170357" w:rsidDel="000276CF">
                <w:rPr>
                  <w:rFonts w:ascii="Times New Roman" w:hAnsi="Times New Roman" w:cs="Times New Roman"/>
                  <w:sz w:val="16"/>
                  <w:szCs w:val="16"/>
                </w:rPr>
                <w:delText>;</w:delText>
              </w:r>
            </w:del>
            <w:r w:rsidRPr="00170357">
              <w:rPr>
                <w:rFonts w:ascii="Times New Roman" w:hAnsi="Times New Roman" w:cs="Times New Roman"/>
                <w:sz w:val="16"/>
                <w:szCs w:val="16"/>
              </w:rPr>
              <w:t xml:space="preserve"> ER, Oestrogen receptor; PR, Progesterone receptor; HER2, human epidermal growth factor receptor 2; BRCA, breast cancer gene; AC-T, doxorubicin and cyclophosphamide followed by paclitaxel; NAC, neoadjuvant chemotherapy</w:t>
            </w:r>
          </w:p>
          <w:p w14:paraId="380A40E0" w14:textId="77777777" w:rsidR="00C020CE" w:rsidRPr="00E72257" w:rsidRDefault="00C020CE" w:rsidP="00F03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0357">
              <w:rPr>
                <w:rFonts w:ascii="Times New Roman" w:hAnsi="Times New Roman" w:cs="Times New Roman"/>
                <w:sz w:val="16"/>
                <w:szCs w:val="16"/>
              </w:rPr>
              <w:t>*Analysed as a categorical variable, category P-values and Hazard Ratios not significant on multivariable linear and Cox proportional hazards regression</w:t>
            </w:r>
          </w:p>
        </w:tc>
      </w:tr>
    </w:tbl>
    <w:p w14:paraId="2EC73E2C" w14:textId="77777777" w:rsidR="00C020CE" w:rsidRDefault="00C020CE" w:rsidP="00C020CE">
      <w:pPr>
        <w:tabs>
          <w:tab w:val="left" w:pos="3948"/>
        </w:tabs>
      </w:pPr>
    </w:p>
    <w:p w14:paraId="2CA8F354" w14:textId="77777777" w:rsidR="00C020CE" w:rsidRDefault="00C020CE" w:rsidP="00C020CE"/>
    <w:p w14:paraId="0793151A" w14:textId="77777777" w:rsidR="0022193C" w:rsidRDefault="0022193C" w:rsidP="00C020CE"/>
    <w:p w14:paraId="185CC016" w14:textId="77777777" w:rsidR="0022193C" w:rsidRDefault="0022193C" w:rsidP="00C020CE"/>
    <w:p w14:paraId="2A38B1D2" w14:textId="77777777" w:rsidR="0022193C" w:rsidRDefault="0022193C" w:rsidP="00C020CE"/>
    <w:p w14:paraId="1A5FF683" w14:textId="77777777" w:rsidR="0022193C" w:rsidRDefault="0022193C" w:rsidP="00C020CE"/>
    <w:p w14:paraId="5E9B3438" w14:textId="77777777" w:rsidR="0022193C" w:rsidRDefault="0022193C" w:rsidP="00C020CE"/>
    <w:p w14:paraId="45B48EEA" w14:textId="77777777" w:rsidR="0022193C" w:rsidRDefault="0022193C" w:rsidP="00C020CE"/>
    <w:p w14:paraId="4B08B5B5" w14:textId="77777777" w:rsidR="00C020CE" w:rsidRDefault="00C020CE" w:rsidP="00C020CE">
      <w:pPr>
        <w:tabs>
          <w:tab w:val="left" w:pos="3948"/>
        </w:tabs>
      </w:pPr>
    </w:p>
    <w:p w14:paraId="282FB7E6" w14:textId="77777777" w:rsidR="00C020CE" w:rsidRDefault="00C020CE" w:rsidP="00C020CE">
      <w:pPr>
        <w:tabs>
          <w:tab w:val="left" w:pos="3948"/>
        </w:tabs>
      </w:pPr>
    </w:p>
    <w:p w14:paraId="49AEAF8C" w14:textId="77777777" w:rsidR="00C020CE" w:rsidRDefault="00C020CE" w:rsidP="00C020CE">
      <w:pPr>
        <w:tabs>
          <w:tab w:val="left" w:pos="3948"/>
        </w:tabs>
      </w:pPr>
    </w:p>
    <w:p w14:paraId="4D916227" w14:textId="77777777" w:rsidR="00C020CE" w:rsidRDefault="00C020CE" w:rsidP="00C020CE">
      <w:pPr>
        <w:tabs>
          <w:tab w:val="left" w:pos="3948"/>
        </w:tabs>
      </w:pPr>
    </w:p>
    <w:p w14:paraId="5D6F5945" w14:textId="77777777" w:rsidR="00C020CE" w:rsidRDefault="00C020CE" w:rsidP="00C020CE">
      <w:pPr>
        <w:tabs>
          <w:tab w:val="left" w:pos="3948"/>
        </w:tabs>
      </w:pPr>
    </w:p>
    <w:p w14:paraId="13C08383" w14:textId="77777777" w:rsidR="00C020CE" w:rsidRDefault="00C020CE" w:rsidP="00C020CE">
      <w:pPr>
        <w:tabs>
          <w:tab w:val="left" w:pos="3948"/>
        </w:tabs>
      </w:pPr>
    </w:p>
    <w:p w14:paraId="3286A58D" w14:textId="77777777" w:rsidR="00C020CE" w:rsidRDefault="00C020CE" w:rsidP="00C020CE">
      <w:pPr>
        <w:tabs>
          <w:tab w:val="left" w:pos="3948"/>
        </w:tabs>
      </w:pPr>
      <w:r w:rsidRPr="006C79C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7E123D" wp14:editId="3C8E932A">
                <wp:simplePos x="0" y="0"/>
                <wp:positionH relativeFrom="margin">
                  <wp:align>left</wp:align>
                </wp:positionH>
                <wp:positionV relativeFrom="paragraph">
                  <wp:posOffset>2462587</wp:posOffset>
                </wp:positionV>
                <wp:extent cx="4808220" cy="1766570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A37868-763F-05E0-D040-47AD294137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8220" cy="17665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2EAB0D" w14:textId="77777777" w:rsidR="00C020CE" w:rsidRPr="006C79C7" w:rsidRDefault="00C020CE" w:rsidP="00C020CE">
                            <w:pPr>
                              <w:jc w:val="both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6C79C7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1. </w:t>
                            </w:r>
                            <w:r w:rsidRPr="006C79C7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All patients with breast cancer who underwent neoadjuvant chemotherapy with curative intent between 2010-2015 were assessed for inclusion. Patients without a CT scan suitable for analysis and with non-progression to surgery after chemotherapy were excluded.</w:t>
                            </w:r>
                            <w:r w:rsidRPr="006C79C7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17E123D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193.9pt;width:378.6pt;height:139.1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UQFgQEAAOoCAAAOAAAAZHJzL2Uyb0RvYy54bWysUstu2zAQvBfIPxC8x5KN1DYEy0Fbw70U&#10;bYEkH0BTpCVA5DK7tCX/fZe0axfJLeiFIvcxOzuj1ePoenE0SB34Wk4npRTGa2g6v6/ly/P2fikF&#10;ReUb1YM3tTwZko/ru0+rIVRmBi30jUHBIJ6qIdSyjTFURUG6NU7RBILxnLSATkV+4r5oUA2M7vpi&#10;VpbzYgBsAoI2RBzdnJNynfGtNTr+spZMFH0tmVvMJ+Zzl85ivVLVHlVoO32hoT7AwqnO89Ar1EZF&#10;JQ7YvYNynUYgsHGiwRVgbadN3oG3mZZvtnlqVTB5FxaHwlUm+n+w+ufxKfxGEcevMLKBSZAhUEUc&#10;TPuMFl36MlPBeZbwdJXNjFFoDj4sy+VsxinNueliPv+8yMIWt/aAFL8bcCJdaonsS5ZLHX9Q5JFc&#10;+rckTfOw7fo+xW9c0i2Ou/FCcAfNiXkPbF0t6fWg0EiBsf8G2emEQuHLITJSHpDazz0XVBY0z72Y&#10;nxz7952rbr/o+g8AAAD//wMAUEsDBBQABgAIAAAAIQDjt9AG3QAAAAgBAAAPAAAAZHJzL2Rvd25y&#10;ZXYueG1sTI/LTsMwEEX3SPyDNZXYUbtFTaqQSVXxkFiwoYS9Gw9x1NiOYrdJ/55hBcvRHd17Trmb&#10;XS8uNMYueITVUoEg3wTT+Rah/ny934KISXuj++AJ4UoRdtXtTakLEyb/QZdDagWX+FhoBJvSUEgZ&#10;G0tOx2UYyHP2HUanE59jK82oJy53vVwrlUmnO88LVg/0ZKk5Hc4OISWzX13rFxffvub358mqZqNr&#10;xLvFvH8EkWhOf8/wi8/oUDHTMZy9iaJHYJGE8LDNWYDjfJOvQRwRsixTIKtS/heofgAAAP//AwBQ&#10;SwECLQAUAAYACAAAACEAtoM4kv4AAADhAQAAEwAAAAAAAAAAAAAAAAAAAAAAW0NvbnRlbnRfVHlw&#10;ZXNdLnhtbFBLAQItABQABgAIAAAAIQA4/SH/1gAAAJQBAAALAAAAAAAAAAAAAAAAAC8BAABfcmVs&#10;cy8ucmVsc1BLAQItABQABgAIAAAAIQCTKUQFgQEAAOoCAAAOAAAAAAAAAAAAAAAAAC4CAABkcnMv&#10;ZTJvRG9jLnhtbFBLAQItABQABgAIAAAAIQDjt9AG3QAAAAgBAAAPAAAAAAAAAAAAAAAAANsDAABk&#10;cnMvZG93bnJldi54bWxQSwUGAAAAAAQABADzAAAA5QQAAAAA&#10;" filled="f" stroked="f">
                <v:textbox style="mso-fit-shape-to-text:t">
                  <w:txbxContent>
                    <w:p w14:paraId="762EAB0D" w14:textId="77777777" w:rsidR="00C020CE" w:rsidRPr="006C79C7" w:rsidRDefault="00C020CE" w:rsidP="00C020CE">
                      <w:pPr>
                        <w:jc w:val="both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6C79C7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1. </w:t>
                      </w:r>
                      <w:r w:rsidRPr="006C79C7">
                        <w:rPr>
                          <w:rFonts w:hAnsi="Calibri"/>
                          <w:color w:val="000000" w:themeColor="text1"/>
                          <w:kern w:val="24"/>
                          <w:lang w:val="en-GB"/>
                        </w:rPr>
                        <w:t>All patients with breast cancer who underwent neoadjuvant chemotherapy with curative intent between 2010-2015 were assessed for inclusion. Patients without a CT scan suitable for analysis and with non-progression to surgery after chemotherapy were excluded.</w:t>
                      </w:r>
                      <w:r w:rsidRPr="006C79C7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430AB">
        <w:rPr>
          <w:noProof/>
          <w:lang w:val="en-GB" w:eastAsia="en-GB"/>
        </w:rPr>
        <w:drawing>
          <wp:inline distT="0" distB="0" distL="0" distR="0" wp14:anchorId="44B08667" wp14:editId="6598CA01">
            <wp:extent cx="4808671" cy="2445250"/>
            <wp:effectExtent l="0" t="0" r="0" b="0"/>
            <wp:docPr id="527007198" name="Picture 1" descr="A diagram of a cancer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007198" name="Picture 1" descr="A diagram of a cancer patien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47638" cy="24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9CE9D" w14:textId="77777777" w:rsidR="00C020CE" w:rsidRDefault="00C020CE" w:rsidP="00C020CE">
      <w:pPr>
        <w:tabs>
          <w:tab w:val="left" w:pos="3948"/>
        </w:tabs>
      </w:pPr>
    </w:p>
    <w:p w14:paraId="2BC84650" w14:textId="77777777" w:rsidR="00C020CE" w:rsidRDefault="00C020CE" w:rsidP="00C020CE">
      <w:pPr>
        <w:tabs>
          <w:tab w:val="left" w:pos="3948"/>
        </w:tabs>
      </w:pPr>
    </w:p>
    <w:p w14:paraId="3D3E267B" w14:textId="77777777" w:rsidR="00C020CE" w:rsidRDefault="00C020CE" w:rsidP="00C020CE">
      <w:pPr>
        <w:tabs>
          <w:tab w:val="left" w:pos="3948"/>
        </w:tabs>
      </w:pPr>
    </w:p>
    <w:p w14:paraId="14571819" w14:textId="77777777" w:rsidR="00C020CE" w:rsidRDefault="00C020CE" w:rsidP="00C020CE">
      <w:pPr>
        <w:tabs>
          <w:tab w:val="left" w:pos="3948"/>
        </w:tabs>
      </w:pPr>
    </w:p>
    <w:p w14:paraId="6C4441A2" w14:textId="77777777" w:rsidR="00C020CE" w:rsidRDefault="00C020CE" w:rsidP="00C020CE">
      <w:pPr>
        <w:tabs>
          <w:tab w:val="left" w:pos="3948"/>
        </w:tabs>
      </w:pPr>
    </w:p>
    <w:p w14:paraId="53961E64" w14:textId="77777777" w:rsidR="00C020CE" w:rsidRDefault="00C020CE" w:rsidP="00C020CE">
      <w:pPr>
        <w:tabs>
          <w:tab w:val="left" w:pos="3948"/>
        </w:tabs>
      </w:pPr>
    </w:p>
    <w:p w14:paraId="4118C828" w14:textId="77777777" w:rsidR="00C020CE" w:rsidRDefault="00C020CE" w:rsidP="00C020CE">
      <w:pPr>
        <w:tabs>
          <w:tab w:val="left" w:pos="3948"/>
        </w:tabs>
      </w:pPr>
    </w:p>
    <w:p w14:paraId="6EC37A99" w14:textId="77777777" w:rsidR="00C020CE" w:rsidRDefault="00C020CE" w:rsidP="00C020CE">
      <w:pPr>
        <w:tabs>
          <w:tab w:val="left" w:pos="3948"/>
        </w:tabs>
      </w:pPr>
    </w:p>
    <w:p w14:paraId="5C433824" w14:textId="70B763EF" w:rsidR="00C020CE" w:rsidRDefault="00C020CE" w:rsidP="00C020CE">
      <w:pPr>
        <w:tabs>
          <w:tab w:val="left" w:pos="3948"/>
        </w:tabs>
      </w:pPr>
      <w:r w:rsidRPr="0095116D">
        <w:rPr>
          <w:noProof/>
          <w:lang w:val="en-GB" w:eastAsia="en-GB"/>
        </w:rPr>
        <w:lastRenderedPageBreak/>
        <w:drawing>
          <wp:inline distT="0" distB="0" distL="0" distR="0" wp14:anchorId="2CB4CE11" wp14:editId="78D7891B">
            <wp:extent cx="5268259" cy="3863340"/>
            <wp:effectExtent l="0" t="0" r="8890" b="3810"/>
            <wp:docPr id="1751059286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059286" name="Picture 1" descr="A collage of graphs and chart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05339" cy="389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DA0F6" w14:textId="717E7F41" w:rsidR="00C020CE" w:rsidRDefault="00C020CE" w:rsidP="00C020CE">
      <w:pPr>
        <w:tabs>
          <w:tab w:val="left" w:pos="3948"/>
        </w:tabs>
      </w:pPr>
    </w:p>
    <w:p w14:paraId="00A4B5B8" w14:textId="4681C3AE" w:rsidR="00C020CE" w:rsidRDefault="00F87A21" w:rsidP="00C020CE">
      <w:pPr>
        <w:tabs>
          <w:tab w:val="left" w:pos="3948"/>
        </w:tabs>
      </w:pPr>
      <w:r w:rsidRPr="00C64C9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A091CF" wp14:editId="4AFECBDD">
                <wp:simplePos x="0" y="0"/>
                <wp:positionH relativeFrom="margin">
                  <wp:posOffset>-96520</wp:posOffset>
                </wp:positionH>
                <wp:positionV relativeFrom="paragraph">
                  <wp:posOffset>36830</wp:posOffset>
                </wp:positionV>
                <wp:extent cx="6285865" cy="92964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878746-DA11-43F3-A14C-F34529D5F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5865" cy="929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26289B" w14:textId="77777777" w:rsidR="00C020CE" w:rsidRPr="00C64C99" w:rsidRDefault="00C020CE" w:rsidP="00C020CE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C64C9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Figure 2.</w:t>
                            </w:r>
                            <w:r w:rsidRPr="00C64C99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Sarcopenia and survival outcome according to molecular subtyp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A091CF" id="TextBox 2" o:spid="_x0000_s1027" type="#_x0000_t202" style="position:absolute;margin-left:-7.6pt;margin-top:2.9pt;width:494.95pt;height:73.2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eU8gwEAAPACAAAOAAAAZHJzL2Uyb0RvYy54bWysUttOIzEMfUfiH6K8b6dUS1VGnSIuYl9W&#10;7ErAB6SZpBNpEgc77Uz/HieUFrFvK16cxJfj4+Msr0ffi51BchAaeTGZSmGChtaFTSNfnh9+LKSg&#10;pEKregimkXtD8np1frYcYm1m0EHfGhQMEqgeYiO7lGJdVaQ74xVNIJrAQQvoVeInbqoW1cDovq9m&#10;0+m8GgDbiKANEXvv34NyVfCtNTr9sZZMEn0jmVsqFotdZ1utlqreoIqd0wca6j9YeOUCNz1C3auk&#10;xBbdP1DeaQQCmyYafAXWOm3KDDzNxfTLNE+diqbMwuJQPMpE3werH3dP8S+KNN7CyAvMggyRamJn&#10;nme06PPJTAXHWcL9UTYzJqHZOZ8tLhfzSyk0x65mV/OfRdfqVB2R0i8DXuRLI5HXUtRSu9+UuCOn&#10;fqTkZgEeXN9n/4lKvqVxPQrXfqK5hnbP7AdeYCPpdavQSIGpv4Oy7wxG8WabGLD0ySjvNQdwlrW0&#10;P3yBvLfP75J1+qirNwAAAP//AwBQSwMEFAAGAAgAAAAhAPmTVu7dAAAACQEAAA8AAABkcnMvZG93&#10;bnJldi54bWxMj01Pg0AQhu8m/ofNmHhrF4hYRZam8SPx4MWK9yk7ApGdJey20H/veNLj5H3yzvOW&#10;28UN6kRT6D0bSNcJKOLG255bA/XHy+oOVIjIFgfPZOBMAbbV5UWJhfUzv9NpH1slJRwKNNDFOBZa&#10;h6Yjh2HtR2LJvvzkMMo5tdpOOEu5G3SWJLfaYc/yocORHjtqvvdHZyBGu0vP9bMLr5/L29PcJU2O&#10;tTHXV8vuAVSkJf7B8Ksv6lCJ08Ef2QY1GFileSaogVwWSH6/udmAOgiYZxnoqtT/F1Q/AAAA//8D&#10;AFBLAQItABQABgAIAAAAIQC2gziS/gAAAOEBAAATAAAAAAAAAAAAAAAAAAAAAABbQ29udGVudF9U&#10;eXBlc10ueG1sUEsBAi0AFAAGAAgAAAAhADj9If/WAAAAlAEAAAsAAAAAAAAAAAAAAAAALwEAAF9y&#10;ZWxzLy5yZWxzUEsBAi0AFAAGAAgAAAAhADnN5TyDAQAA8AIAAA4AAAAAAAAAAAAAAAAALgIAAGRy&#10;cy9lMm9Eb2MueG1sUEsBAi0AFAAGAAgAAAAhAPmTVu7dAAAACQEAAA8AAAAAAAAAAAAAAAAA3QMA&#10;AGRycy9kb3ducmV2LnhtbFBLBQYAAAAABAAEAPMAAADnBAAAAAA=&#10;" filled="f" stroked="f">
                <v:textbox style="mso-fit-shape-to-text:t">
                  <w:txbxContent>
                    <w:p w14:paraId="7826289B" w14:textId="77777777" w:rsidR="00C020CE" w:rsidRPr="00C64C99" w:rsidRDefault="00C020CE" w:rsidP="00C020CE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C64C9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Supplementary Figure 2.</w:t>
                      </w:r>
                      <w:r w:rsidRPr="00C64C99"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Sarcopenia and survival outcome according to molecular subtyp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DBF7BC" w14:textId="397B2EAF" w:rsidR="00C020CE" w:rsidRDefault="00C020CE" w:rsidP="00C020CE">
      <w:pPr>
        <w:tabs>
          <w:tab w:val="left" w:pos="3948"/>
        </w:tabs>
      </w:pPr>
    </w:p>
    <w:p w14:paraId="19274225" w14:textId="77777777" w:rsidR="0022193C" w:rsidRDefault="0022193C" w:rsidP="00C020CE">
      <w:pPr>
        <w:tabs>
          <w:tab w:val="left" w:pos="3948"/>
        </w:tabs>
      </w:pPr>
    </w:p>
    <w:p w14:paraId="73ADDE8E" w14:textId="77777777" w:rsidR="00F87A21" w:rsidRDefault="00F87A21" w:rsidP="00C020CE">
      <w:pPr>
        <w:tabs>
          <w:tab w:val="left" w:pos="3948"/>
        </w:tabs>
      </w:pPr>
    </w:p>
    <w:p w14:paraId="5A30F386" w14:textId="77777777" w:rsidR="00F87A21" w:rsidRDefault="00F87A21" w:rsidP="00C020CE">
      <w:pPr>
        <w:tabs>
          <w:tab w:val="left" w:pos="3948"/>
        </w:tabs>
      </w:pPr>
    </w:p>
    <w:p w14:paraId="22D01BAB" w14:textId="2C3346E8" w:rsidR="0022193C" w:rsidRDefault="0022193C" w:rsidP="00C020CE">
      <w:pPr>
        <w:tabs>
          <w:tab w:val="left" w:pos="3948"/>
        </w:tabs>
      </w:pPr>
      <w:r w:rsidRPr="00016718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DB8FAF2" wp14:editId="1150C6CF">
                <wp:simplePos x="0" y="0"/>
                <wp:positionH relativeFrom="margin">
                  <wp:align>center</wp:align>
                </wp:positionH>
                <wp:positionV relativeFrom="paragraph">
                  <wp:posOffset>-312420</wp:posOffset>
                </wp:positionV>
                <wp:extent cx="6819732" cy="4030603"/>
                <wp:effectExtent l="0" t="0" r="0" b="8255"/>
                <wp:wrapNone/>
                <wp:docPr id="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732" cy="4030603"/>
                          <a:chOff x="0" y="0"/>
                          <a:chExt cx="7368205" cy="5008032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0940" cy="23961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857265" y="170422"/>
                            <a:ext cx="3510940" cy="23610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3295" y="2698341"/>
                            <a:ext cx="3510940" cy="230969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35CBB09" id="Group 6" o:spid="_x0000_s1026" style="position:absolute;margin-left:0;margin-top:-24.6pt;width:537pt;height:317.35pt;z-index:251662336;mso-position-horizontal:center;mso-position-horizontal-relative:margin;mso-width-relative:margin;mso-height-relative:margin" coordsize="73682,5008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LstpelAgAAngkAAA4AAABkcnMvZTJvRG9jLnhtbORWW2/bIBR+n7T/&#10;gHhvje3Eia0m1bSu1aRpi3b5AQTjGNVcBOTSf78DdtIm2bSq6ku1hxAwcM53Pr5z4Op6Jzu04dYJ&#10;rWY4vSQYccV0LdRqhn/9vL2YYuQ8VTXttOIz/MAdvp6/f3e1NRXPdKu7mlsERpSrtmaGW+9NlSSO&#10;tVxSd6kNVzDZaCuph6FdJbWlW7AuuyQjpEi22tbGasadg683/SSeR/tNw5n/1jSOe9TNMGDzsbWx&#10;XYY2mV/RamWpaQUbYNAXoJBUKHB6MHVDPUVrK85MScGsdrrxl0zLRDeNYDzGANGk5CSaO6vXJsay&#10;qrYrc6AJqD3h6cVm2dfNnTU/zMICE1uzAi7iKMSya6wM/4AS7SJlDwfK+M4jBh+LaVpO8gwjBnMj&#10;kpOC5D2prAXmz/ax9tOwc5IX04yM+51jQqYEzACIZO84OYJjBKvgN3AAvTMO/q0V2OXXluPBiHyW&#10;DUnt/dpcwHEZ6sVSdMI/ROnBwQRQarMQbGH7AdC5sEjUM1xipKgExcNscIrKEFzYENb0O2iI6Itm&#10;9w4p/bGlasU/OAOahUyKVBwvT8LwyN2yE+ZWdF04pdAfAgN9n+jjD9z02rvRbC258n0yWd5BjFq5&#10;VhiHka24XHIIxn6uIyBaOW+5Z21w2IDj7wC2P7PDRET5CCxgdiCv5woqH6ekHEGqBkFleVmkRczS&#10;gyyANOv8HdcShQ6AAwxwFrSimy9uQLNfAnJ6BBC7MOyPATpvRkwp8HGsJvjypuUUU/115ZRPx5Os&#10;gIICwkknZJQNPval6kRZRUqK44LzXyorPVNWzPSQNW+zUA3Xz6EevUKhyvOs7HWVFeU0Hw218C/C&#10;ImVR9uV7f5O9hrDibQiPgHhBDg+W8Mp4Oob+02fV/DcAAAD//wMAUEsDBBQABgAIAAAAIQB3nGeM&#10;5x4AACiUAAAUAAAAZHJzL21lZGlhL2ltYWdlMS5lbWbUnQvUX1V55k8CCeH+J5AY+CIkKYSgHfi4&#10;GLVDRwheMYhcpqA4Ah0QqLRyC5dZUiKrAtYWLHV56QhTpRYWKmapU4PDQi3WS1sF0anapR1EutAu&#10;uxwVGTpTzDy//3eef57vZZ8kaGxnDuzv7Gc/77PfffZ+z/m/+/8lOXO6rrtQ5Y1zu+6OnbvujL26&#10;7kt7d93v7NJ1317VdVe9rOu+dkrXLXvRCS/uujndqrd33Yd36rql0uRx/lTXnS3dIXO67sEkVP/U&#10;8+d3Sx7ZoVPX3W4qC1Tkqhup/I89um6lfOn/MdZpfOyqnyMV8+jAPharQtsSlYV9Xa67RX19B51P&#10;VVmr4mNTf2D3gTsfPpbi68YmbcG2p325CuO2X1Un9S2NwbqDZM941cf6rHvsmv5u395GfufSJ/aM&#10;wfbzpH222uA+J/CEJu1LMvrgnl1nG/pfEdqW/5Xil6owDxz46Y+57gfuZJWLVGFs79c4epvx6R4a&#10;dewwd86KY7tLugu6s8dxNNP69H9+81O7dw8suu0K/L7rkV3m0P0By2+74g8OZrr27R5Sw5Wf3n3c&#10;MWvL8VMmSsPTVHS3n9199oF+THAnPPr7By1dtPwUCn1Cbfj2LnO4PjCtS9W4m/x23XnrmANs91s0&#10;/ZH9Fn2kO1rtz3nWeeuwp22G+0j3KY1l6aJTWJZNbu+63btT33zuuqWLuu586dyPpIqRDZzGx1lz&#10;Fs5frpr139Q9wzjOuXwcWpM1ZKxef1XnDsXcySJZH+ZjpKLbcnJ4febMnbvilO6q7tLusu7c7jcn&#10;/NOrLD9le12j/eb6cL0Urw915uVdurC6Pvsu2mXXfRftOmt9aGPOac/1oZ05p3t4zswrdc465uKT&#10;+QXj8x75XK81fKvWnpigva6PTLoVKvDEAWu6QIVYoU319St1XqqyowoH7f0xucfgrOGa8dXbDa65&#10;7esYDu7183TuD7qc9E+7x8SElGMyJrjW9dgv15b11jzkdZys/ohRYvP3NFfp1zG6fZ4h22+dPcaM&#10;Ua6bCXWMgomXYzRhNUa55xfLNp8htBF3tGeMul3NkxjFDj/MI+34OUt+Lou4pP3Qd83b6WNq2+Pa&#10;c9fVGGW+9XgZPxe+I3C+Piv4PHybCvif9QG8UW1vUhkHito5bMvn79pxy+YfxDrHOWo6sTulW6b/&#10;zu5+qztH57Xdmu4Etb9a5RUq+/dljc4v7Qtt1BnH61RWqBDv9LlcZ83pJF5VnxVnP0vM0d971LdO&#10;k2P7xtzMM+XW0cbu1tGOG7nbWTdhLmkTz/cdN+44e932XDJnqdbs+889Zt2FD2O748YZ7cyzgl5Y&#10;fwpzgL7G3MdEPN2Ym6MZ8OfOtsbcV+Wnxtwu7x6OOZlPYu5xxeuG0cxaP6J28CnC/0WB9Rc6Z8zZ&#10;lvxnKObWizuxu1yfYZco5i7Uf8sUgeuELlfucfm4bVm3Sp9wb1BEXtadr0+8Q7pvbyIWV/flWf15&#10;ic4U4pH4PFolOdvb5kDxxCx2FDBn7Kj/ouOYXNlx/Dt68FN+MXF8N3F89+Y4vntzHN+91Ti+e0bb&#10;x7F6mRXH0tc4fqNi4V8ijt8jPzWOR380HMfMt27d8bPzsh27bnq3zbm+msex8EGd4R5Q34/q/Jd7&#10;zI5pONpGslurksd4UvXjQjW+chzR/1E/idplitrZMU18EmeOT+pHqxyoQvwamydmaaNQX6yyW19v&#10;xelKcUtVdlHhwLY/JjkBnOeDfccd2m/Q/0jlfgnA+XxepXb6QZft2+rLmrnScw39mCY50Xy1DY2H&#10;8f2lxnOqbCgfFv4b4b/T+VdHs9cIWziejWtV8vAavVKN03qOTOtsn2/R52fOAdg+T5fdq4Tpd6PO&#10;1Se2cFzblnw+R17xSbHflysw0y/Yfs+S3Q7C9H2zztUvtnDkjUN+ma/Dx35nrndamGL/u+862z84&#10;/f+FFhwfp6q9+sd22/xz5R8az3f171jL2Ev/1ytQ8LFYW7rqH+22+D+icf2LNQeSj2PxoL5e8+/l&#10;al+g4hjX5Y4PdP0xuZ/gplRGKvV+ArOvtx/1OdlLuC+fJZ/0SZs1Q/cN7UN+3y+/xJbvmwuELxF+&#10;l87f0Bmtj3f33Nbvm5l1TJ8b9Uz0+uETjE/um+cLXyuMz+/pXH3C0bbWA+nPea/OrN/suGVOP6+Y&#10;SL/g9HuzMH7/SefqF25rfo8ax81T/X5dC5N+wen3fcL43bnhF25rflcP+P2ugiz9gtPvR4Txu2/v&#10;w1PK2sJtze/zBvwSu+kXjN+zVHZW338ujN9Deh/pF+5neT4tVie6jG26P/fv7e7WGB6Xv29JeKfi&#10;e0XfB7Hke/n/ZduVGu9SFYXN+OD6+2PyTICbUhmp+LlinW6l8dHSwR2kAtfqw+u7SXOY623c0pqz&#10;ds/5s7XGLa05aw8oWuOW1py1RxStcUtrztrjixa8m+K4pTVn7Ym9beLlA1ps4Wx7yQBu+a22VxUt&#10;+DkDfs3Z79t724pbfqvtB4oWfPyAX3P284neNvFrB7TYwtn2sw186YAWWzhrNw3g1vVW252U12Vf&#10;4BsG/Jqz311724pbfqvtXkVr3NKas58lRQu+dWDM5qw9qLetuOW32h5WtOD/OuDXnP28oLetuOW3&#10;2r6kaMF/PeDXnP2Q02NbcctvtT2zaI1bWnP2c1bRGre05qy9uGjBjwxcrzlrr+htEz85oMUWzrZX&#10;DeDWmKvtNUULXqwPopbWnP1e19tW3NJW2zuL1rilNWc/nyha45bWnLX3F61xS2vO2h8XLfjIgbky&#10;Z+2UNhbYVtzyW21XFS34pAG/5uzn0N624pbfaru6aMFvGPBrzn7e2ttW3PJbbW8sWuOW1pz9vKNo&#10;jVtac9a+s2iNW1pz1t5btMYtrTlrv1C0xi2tOWv5zpg1qbilrbZfK1rjltac/fxD0Rq3tOasfaJo&#10;jVtac9Y+WbTGLa05a+fqO5mcK+OW1py1uxUt+E8H7gVz1k71thW3/FbbFxatcUtrzn5eVrTGLa05&#10;a08qWuOW1py13ypa45bWnLWPFK1xS2vO2k1Fa9zSmrN2jfamrGfFLW21Pb5ojVtac/azrmiNW1pz&#10;1l5TtMYtrTlrHyxa45bWnLVnK/fIuTJuac1Ze0nRGre+D3B/uuXXuz5P9YO1T16ioq8RfPD1ySRn&#10;oX2lylKVkQqHltbHZL8+UsuUCmf2yw9pTjxO8D8Jm99z/mwenPwBhQcnz942+wcnz/71sfAP5jtc&#10;+z9ReGfh1f14wSuCZx+aPDh59prPDD14dejZTyYPTp494xGhB7889OwLXxw8+Mzg2fudETz4suA3&#10;FR6c/E7KtS4KPfgtoWefljw4+b0KD06e/dZ10T+Y351O9fPNnip5cPKHCd8SevCfhf4FhQcn/xLh&#10;j4Ue/MXQs8dJHpz8mYUHJ89eJfXg5NmP5H4L/Pfh/4oer+7nA/zT4NlXYG8enPw1PTYPfoZuyqm+&#10;P/YH2JsHJ88eIHlw8uT5yYOTv7/w4OTJ16fi+Q8+KsZHTp48OHny7ueHHnxy6A8tPDh58ufTQg++&#10;KPTkyMmDk7+x8ODkyXVTD06efDZ5cPL3Fh6cPHlp6sHJk3smD06e/DJ5cPLkkMmDkydPTB6cPLlg&#10;8uDkyfeSBydPTndjrA/49lgf8rbkwcmTmyUPTp78K3lw8uRYyYOTJ49KHpw8uVLy4OTJh5IHJ0/O&#10;kzw4efKa5MHJk7skD06e/CR5cPLkIMmDkyfPSB6cPHlG8mD4zCtcV2isX6XnkuhxjuH6SDjzFLfz&#10;nb3rfJe/td9nrJTNUpWn/k5g0yQ3gZtSGanU3yU89XcQm3Vwvo5WH36+Lpo/+/cB4F01Jy2tOWuX&#10;9raJ9x/QYgtn21Ma+PABLbZw1l7awMcNaLGFs/aKBv61AS22cNZ+uIEvGNBiC2cteVDFbxzQYgtn&#10;7X0NfOOAFls4a78wgFvrW23/umjB7xvwa85+f9LbJs7vmjMmsYWz7f8ZwK0xV9snixb8+YExm7Pf&#10;nfRZj23ibw5osYWz7W4DuDXmajsqWuOW1pz9Li5a45bWnLX7Fa1xS2vO2mcXrXFLa87aY4sW/MOB&#10;eTZn7Qm9bcUtv9X2xKIF7xTP/oxJc/ZzXm9bcctvtb2yaMH7D/g1Zz9X97YVt/xW22uL1rilNWc/&#10;7y1a45bWnLUfLFrjltacteTrzE3FLW21vbdowc8bmGdz9vPp3rbilt9q+1dFa9zSmrOf7xStcUtr&#10;ztofFq1xS2vO2h8VrXFLa87aJ4vWuKU1Zy1/WIs1qbilrbYLi9a4pTVnP3sXrXFLa87apUULPmMg&#10;rsxZe3Rvm/i3B7TYwtl2zQBujbnanlS0xi2tOfs9s2iNW1pz1p5dtMYtrTlrf71ojVtac9aeV7TG&#10;La05a88vWuOW1py1FxetcUtrztqbita4pTW3Je3GgbhCC2ftOwdwy2+1va9ojVtac/b7QNGCnxwY&#10;szlrv9HbJj5Wm5yWX2zhbPvQAG5pq+0Pita4pTVnv3O0d85xGLe05qzds2iNW1pz1j5ctMYtrTlr&#10;D9V+Osds3NKas/ZPi9a4pTVn7YaiNW5pzVl7X9Ea5x7de3H3p2Vd7/q8+F0C++z+mPW7hJEaV6os&#10;VfHvGxS6/bF53w03pTJSYb/8Y43N4wTvpjzXPHvi+cLmwQcEf4rwvsGD+e59qu//UuFnBw9+YfDs&#10;X/9d8ODTgmePelLw4N8Inn3oOcGDrw7+PuHLgwffFDz7yeTBybNn/N3Qg28LPfvCW4IH/1nw7P2S&#10;ByfP/m5D6MFfCD17uM8ED/5W8OzTkgcnz14seXDy7LeSByfPnip5cPLsm5IHJ3+s8Ddi/OAfxfhP&#10;KDw4efY4Pwg9eIGCeqqPL/YxyYOTZ68yX/are3vwAaG/uvDg5NlzpB6c/HsLD06evUPqwcmzP0ge&#10;nDx7gGUxfjDf3fv6P114cPLk8qkHJ0++njw4+R8WHpw8eXfqwck/WXhw8p0ecqkHJ7+w8ODkyYNT&#10;D06eXPe4mD/wa2L+yGdfFzz4muDXFB6c/EmFByd/ZuHByZ9deHDyv154cPLkiTl+cPLkgsmDk7+4&#10;8ODkbyo8uPJ/HPMHf3fMH7lZ8uDkyb+SByf/gPDfR//gn0b/5FGHRB4FXiPs++OhwoOT/0HhwcmT&#10;82T/4OTJa5IHJ0/ukjw4efKT5MHJk4MkD06ePCN5cPLkGcmD4TOvcF2Xvn6VnpOa3nFu4Dr5QuYp&#10;bue7KNfV5Tb/LgFbDvxwzLvguMnvEuC8dvV3CfjjaOngfB2tPvz8P16fr/n3EsD5u4TUmrP2ot62&#10;4pbfant90YL5XUNLa85+bultE+fvIXLM2ObvIb7UwC8c8IstnP080cDkZq0xYwtnLXlOC7e01Xah&#10;PiNSa9zSmrPffYrWuKU1Z+0zihZ84cD1mrP26N624pbfantC0YLfNODXnP28rrdN/I4BLbZwtl3X&#10;wHcOaLGFs5Y8quJPDmixhbP2mgHcmqtqe13RGre05uz3pqI1bmnNWXtz0Rq3tOasfXvRGre05qy9&#10;pWiNW1pz1t5TtMYtrTlrP1+0YPL4ltacteSYmfMbt7TmrH20aI1bWnPWfq9owY8NjNmctd/vbRPv&#10;qQ+all9s4Wz7jwO4pa225NPZl3FLa85+nyxa45bWnLXPXDDbr3FLa87a6aI1bmnNWXty0Rq3tOas&#10;/bWiNW5pzVl7WtEat7TmrL26aMFDf5fCnLXX97YVt/xWW/5cVP49DOOW1pz9vL9ojVtac9beVbTg&#10;/F1C5hvmrP14b1txy2+13Vi0xi2tOfu5t2iNW1pz1o6Uk3N9Fbe01XZx0Rq3tObs55lFa9zSmrP2&#10;kKI1bmnNWbu6aI1bWnPWHl20xi2tOWtfUrTGLa05a99QtMYtrTlrNxStcUtrztpF2i9lbIDZn7a0&#10;5qxd1dtW3NJW29cXrXFLa85+ripa45bWnLV/UrTGLa05a79XtMYtrTlrf1i0xi2tOWuX6zOeNam4&#10;pa22dxStce53t/V7eX/nrq3orO/laV+pslRlpMKh4Y6P3PuO1DKlwpm9Z34vD87v5dlfJg9Onj3k&#10;fF3b6r4/8AHC7p994r7Bg/N7e/aCvxw8+EWhZ7/3guDBpwfPni55cPLs25IHJ8/eLHlw8uy/Tg3/&#10;4N8M/0cXHpz8CcIXhB58bejZK/128OB3Bs9+6ObgwR8Inj3P7cGDPxU8+5rkwcmzd0kenDz7k+TB&#10;ybMHSR6cPPuM5MHJ31J4cPL3FB6cPHuCT8f1g/82rp+8P3lw8uT2yYOTJ3//ZvQP/kn0/33h/xU8&#10;eKSbbqq/H/6x8ODkybVTD07+ycKDkydnTj04efLi5MHJk/smD06e/DZ5cPKnFR6cPHnqVDwzwfl3&#10;BK4vPDj5GwsPTp6cMvsHJ3+XcH4vD87v5T9eeHDy5H+pByd/b+HByZPHpR6cPLla8uDkyceSBydP&#10;zpU8OHnyquTByZM7JQ9OnvwoeXDy5EDJg5Mnz0kenDy5zHsjPsCfiPuHfCV5cPLkJMmDkyfvSB6c&#10;PLlF8uDkyR+SBydPjpA8OHnygOTByd9ReDC8c4p58bt5hdbke3M+61epyHT8OZ55hNvZP7nO99bO&#10;L/ZXfYlK/feHVqptqUr9/nuT8gyPB25KZaRSvzfHHwdj4kgd3Jb6WC1+pHKiPr+f0BwmJt9oabGF&#10;s+3VDXzAgBZbOGtvaGDylJZfbOGs/cQAbmmr7T8ULZj8p6U1Z7/8GQBsK25pq+1yfY6k1rilNWc/&#10;K4vWuKU1Z+3BRWvc0pqz9peL1rilNWftYUVr3NKas/ZXihZ8xsAambP2xN428UUDWmzhbHvSAG6N&#10;udpeXLTg6wb8mrPf9b1txS2/1faGojVuac3Zz21Fa9zSmrP29qI1bmnNWfuBojVuac1Ze1fRGre0&#10;5qz9XNEat7TmrH2saI1bWnPWbipa45bWnLXzFsz+O7/g9w7ElTlrV/S2Fbf8VtsXFK1xS2vOfo4p&#10;WuOW1py1pxetcUtrztrXFa1xS2vO2suL1rilNWftTUUL/vOBNTJn7c29bcUtv9X21qI1bmnN2c+G&#10;ojVuac1Z+7miNW5pzVn7d0Vr3NKas/ahojVuac1Z++OiNW5pzVnbKYdmPStuaavtkqI1bmnN2c9+&#10;RQv+wUBcmbN2TW9bcctvtT2uaI1bWnP285qiNW5pzVn7+qI1bmnNWfvOojVuac1Z++6iNW5pzVn7&#10;8aI1bmnNWfvJojVuac1Z+8WiNW5pzVl7f9Eat7TmrH2gaI1bWnPW8mekiN+KW9pqe5j2KKk1bmnN&#10;2c/zita4pTVn7WlFa9zSmrP28qI1bmnNWXtl0YLvin1q7gvNWXtzb1txy2+1vaVojVtac/azt9aW&#10;MVbc0lbbK4vWOPfZ3k+7Pz3S17s+T/WDtZ9d0u9rdeKY9X39SA0rVdhzs5/naO2d4aZURirseR/T&#10;nPiawLtrrObZ1+4kbB68LHj2rvsFDz4yePanyYOTZw/6b0IPfnHo2WcmD05+uXLP5MHJs19MHpz8&#10;wYUHJ8++L/Xg5A8rPDh59m/HxfWBXxPXd6Lw6cGDLw7+pMKDk79Y+LdCD74+9Oynkgcnz54peXDy&#10;7IuSByd/e+HBybO/ST04efYwyYOT/1zhwcmzF0k9OPlNhQcnz57iLTF/4PfF/LFvSB6cPHuD5MHJ&#10;H1N4cPLk+KkHJ08enzw4eXL15MHJk4/fGdcHvi+uj5w7eXDy5NXJg5PfUHhw8uTHqQcnTw6cPDj5&#10;hwoPTp5cNvXg5MlXkwcnT06aPDh58s6vxfyB/2fMH7ll8uDkyR+TBydPjpg8OHnywOTByZPrJQ9O&#10;nnwueXDy5GzJg5MnL0senDy5V/Lg5MmvkgcnTw6VPDh58qTkwcmTCyUPTp58J3lw8uQ0yYOTJ29J&#10;Hpw8uck7IicAf1h4qv98Jf9IHpw8OUby4OT3VqwlD06ePCJ5MHzmDa7r1ph8389n/yoV8gPygcxD&#10;3E4O5np+365cZNK/Po4nvwdIP0P19ON8Z4n6YBw65p6sHxfNmfk3+v1+qDGjH29TO8f2ebfennOe&#10;mOmuu7Z7tHveR/eas/7Bvebc8Oo95WXf7srb5u90zyd37x7/7++7ojcbn6YXTZ+Bnd4L9Zkd9c6z&#10;P/z3b7gcew7a8/1QDLe+H+o963St0uX7OXl32WK1HK12v5/T7zOjfabPmfdzul3NW3y33j3yU98P&#10;9eDfDr8fihFNqYxU9tbC/4biiHdcfLDHI+GHRV6j8zjpVDuHbUeqr6UhDr/D5EK1Ha63QPEuqJP0&#10;Lqiz9Yazy7oLugu7c9Uy85a91bKZViEW9ld5qQptlANVaKcsVKENG85rVF6hskKFGMp3XSwXXqCC&#10;LdqX6SJXavxf1PlCnVeqbanKHioc6Puj+fupl0v3MunwO1L56F4zOGN9ldrphz5zTNvq62DpGKvz&#10;d1Xnqkzut8zd36rxHB7jAR8vnH49BznGoXpLx1j6eZnMidzMihX+rHLGyh8Jz9fc7CzhePBcgA5i&#10;BduR6mtpiCNj5Qi9N4z3L24pVlgDCmv70r4O3p6xskFjJVYe19nrN5IPjn5OVNv895NHQlMqnImV&#10;r0jHmMDECjjn3rECn3O/rb4cK+rax3i67YN2j4fY+G8xHvBXhdPvctkvULFe9fVD9ZZuibRbixX+&#10;DY6MlQOFHxt13R/qPB68+uAgVrAdqb6WhjgyVo7Us2RrsUJMsA6/yFj5FY2VWFmvs9dvYT9mNY2P&#10;/DNzcF4bYuU/yChjBZxz71hBt0KFPpmHbfXlWNlbuv6Yy9k+aPd4iI0XxXjArxVOv/8SsbJAfjNW&#10;+O7luyP9G7pqHw+eC9BBrGA7Un0tDXFkrBw1fofmlp8rxPAvOlY+o+sgVnZR8frt049Z1PjYpEv0&#10;2sB5bYiVR2WUsQK2LfesYwVdrtm2+nKsLJoZCj9nxQrtHg+xcX+MB/xd4fTrWLH/xX2/C/uz1mhy&#10;rXB5La7TXvt5xhb6gbN2nubk2cKs7fnKr/9G8fJXGuNN+jDNcWbdc5h+0UvGMclT4es7oMlT9f92&#10;y1O/h0cdV3Y/Geepf/zA5jyV9/G28tQF+0z/J+yUp3655qm0/9JBd91lG8Z66+jL41tlgeoPKO+F&#10;23CfFrO79PKPP/j1r5PHcq1odRrnqy9UvvrIvz1v3TEfumgd2Rt5KjbuFyw4yVM37XreOvphHmnn&#10;HdDnrH9qnvrZh4bzVPp37K3XWr5aa8gz4iwV8I+0tnxfx3v+5qrNh213UMNaN/ZnPyPo55Xdsu5X&#10;dX6Fyv4qa1ROVrlIV824W2ut5u201ttvvrwnYb28J2HuWDzvScCswUNvUlyXPcn0ol0umF50waw9&#10;CW30RftMnzN7EtrPGr+TfvfusTefu25mDncf28DJTff78353/Hym7ja/u5kYHsfC5eP0Y3LfMt8U&#10;33Osz0Uqa7W+rPNHRVxa1hmOmJiPnUoeXufT1TjdHdq/F/SI8Rp7rVlvlxWq4xvdcp0XqKxUWaoy&#10;s+Ob2Y8IYjN5hsH52SPNetdpr/3sh1jHwpnTrH7grJ0Xz7CNc/Vnvvfquufq9vyDvbf+DEu/OZ8n&#10;q3/iGv5DuoB+COPT9n0X855zvt93vq57fPwM6768+RlGbLSeYfMWTe+BnZ5hX6nPMNp5htlGl6Fn&#10;2FdYKl4rMH6GwdVnGNeKlhP11jOMdve7Lc+wVW9+6jPslQ8PP8PoXyE/vh8e0Fp+V2tJbN+gAv7P&#10;wmfs2HX/W2fByWFbPeYGY/ssca/Q+8J5iz377Uu0z760e/3k3d6s/7QK8U79wP48rTMlx/XShZuf&#10;fbTXGHnbHDXq2D7fx2z92bet8zy5O7XOfvYx5wzXzz4wz5w/ue6pz74F++xy9YJ9rp717KONvmjP&#10;Zx/t+exrzX0++7CXa8XqV3kv+Vd5s3jr2cd8571KfJyjYCAGfrqX/q0iPZhepfURnBxwrNmr1LJ2&#10;0jpTGd8Y+sEkLNN/hysqiI+hPTY2y5RlHjU+z6Cn/jxSFk9t3dxyeHfEFvll3ZFb4enrcF0Cc+HY&#10;fVbgNapP98UxrSkYP09pt2a16ti6H7fbJtu3tY72X1Pva9jW8W7JjuvIe/8OTWLG3GuFv6OYu1vn&#10;ubL1Qcxhuy0xt7XvdVjrrUfc87cYMVuOx5nIPHyLPdhmc6xM62JdmMM1gZ9OzGUfW1qLIW576If6&#10;fjrtjOPp2A/Z0k/G3ALlMsTcaxRTxNW9iqsvK+b2Vbvg5IDD9nS1DD3n/lkcK7m174dmVntrUXdU&#10;99wtxMzWn3Lb8pw7fDKn0xo7ccWZuVvT18FPJ97QoqEMrcHW2n8e/c+jzXH9PON3P/SRsXZ+ibX9&#10;hflO4KpGrGF7uvRbi7Wtfb/kWNvyZ96WY22ZPlGntxCLMzE/42n45+xYY46YH87/v8aar8HXAf5Z&#10;ys+r9zhWyL/Cabx39B5up9gLilqPL2y0XV3/cp1HKhzsX1apwM2Juh57k/Ydor5j1FPLHtj9yPek&#10;viDqO0edfYXtd40643A73wi5vkfUdQ2T9lHU94r6wqjrlprY7xP1RVFfHHW+z7PfJVEnj3c7+2XX&#10;uddzDRgrfjhGKtT/LwAAAP//AwBQSwMEFAAGAAgAAAAhAJ95DXfLHgAAJJIAABQAAABkcnMvbWVk&#10;aWEvaW1hZ2UyLmVtZsydCbRfVXnFbx5JCEPgn5BgYmJMIgkBVB5TxIEWA2iQSANYB5xAQRJECZCg&#10;tg4PZ0GXihNaqzhVi6i0TtRSjCiKiKKIil1oQxYWnJZdFSlUlO7f/939z87JuXkvIbp69bx79tnf&#10;Pt+5Z7j3OzePdyc0TXOW0pqhpvnELk3zzGlNc8VeTXPirk1z25KmedmxTfP0k5pm/jFPfkLTTGj2&#10;ubhpzty5aeZIk8cqFZwq3X4TmuamJJRf/+jJzazbd2pUdbO70hQluWp6Sr/cQ1i+9P8+1ql/7Kaf&#10;PSXz6MA+9laGsllK09u8XDcz2/xOOj9FaYWSj/vbA7tPXrbx8SRfNzZpC7Y95QuUaLf9KjvIb60N&#10;1i2SPe1VHSOZd9uHxM1ubeR3iDqxpw22nyTtASqD+4bAPeq078jo8j2bxjbUvzC0Nf+Lxc9Voh84&#10;8NMeQ64H7kSlNcrQto+pHa1N/3QVhTp2Gpqw8PHNuc3q5tT+PBot3faft66f2vxq6kdegt/lT379&#10;5Gfr/NAFH3nJ2/elu2Y3G+TvpV+Z2q+YseX4o9r0NZWPlqqt6hMfT77jLYtmz1xwBMnXSb1cH5jS&#10;udLuLr9Nc8Y6+gDbA2cMrzpwxqrmcSo/bP8z1mFP2Si3qvnK8Kp1s2cewbDc73Ja8JTXna7yplkl&#10;neuRVHPkCk7949JdpvXnkfW3as3QjtPO70+twRjStR5/ZYe65tyJIhkf+qOnpGU5ODw+E4aGFp7U&#10;vKw5r1nbnN68aMBvW2bBETvqGu03x4fr5fD4gOmXS3Rh5fg8duauBzx25gGbjQ9l9DnlOT6U0+c6&#10;huA506/kOesYwif9C8bnVfI5ojG8SGPPnKC8HB/6e6ESPPNggc5TlJgrlCk/4jU2UZiD8vYYrDE4&#10;a7hmfLV2nWNu+7IN+7b6STq3R79bbU+52zTZFpvOgzbB1a7H9XBtma/1Q17HiaqPOcrcfLP6apPL&#10;pvEc3TH3kB03zm5jzlGum3LPUTDz5Uh1WDlHWfN7yzbvIZQx7yjPOepyFQ/mKHb4oR8px88p8rM2&#10;5iXlX7/htZM/p7I9Xn36unKO0t+6vfTvC9cIrNKzgufhO5XA9+kB/GOVXaDUnygq57At83BFv2TT&#10;D+Y6x2kqWt0c3TyhOamZr/v+i5vTdF7RLGue3MwTh5/lSscrgZe1mDIwZ2xeoFSbPzm/uvI1Hf3l&#10;9XOi8sy7KTq/X23WaXDs2Hk3el/5QO+25gO9ibc1zcT+HBHu9xX3+Im3Tdx87PacNWGuxu1Xjzpy&#10;3cTjXz8Z3agWNfaj9yjmgdo/gr6cd1eK2NZ5p+7QHBx9do133t0iP+W8++i3u+cd/e15d/UkxZK9&#10;0bE+XM7BJwn/RIN0rc5DsvVh231V0DXv3i/uWM228zXnztMMPF9PtPmae6uFTu+Xnd48QrPqXCGY&#10;85p1yp/ftyQ6md8s0Qw9WzWsbVaJ3U/1zVJ6nNLSSJQZM1/hs8wc532UsNlfyeVg8uhcnnry2KA9&#10;Xgk7Epiz663N8a71kOU1HT53V9Ix5LVBDO618Vo9UEh/mrWxkbWxcdPa2LhpbWwcc21sHNW2a0O1&#10;sC4Ga0P6cm3cvNufZ23cJT/l2rj5O91rg/722lirhT6sAdlbZe249O+JlwvDfVd136Hz9Xtsvk7g&#10;KOvJboVSHv1O1Y+zVLhSK+Dc5vn6yWzfci0skw3zzPPT83UflTE3jc2X89ftpnyhEteA/wU6T1Fa&#10;rDRXaVclDvj2GPJchXN/sJ/5hPYx+O0p3SgB2Laqc2SJyqkHXZaP15c1Q9LT7rZNg1hrssq62kP7&#10;rld7niIb0meEfyj8U52P6G0+RtjCTZDdCqU8PEYrVTjcJvt8k57L2Qdg+3y6bJ8hTL1X6lz6xBaO&#10;a9uaz8PktfR7nCZm+gXb7ymqbydh6r5Y59IvtnDEo11+6a+Dwu+wMMnXPXW3zf2D0/+1GnB8PEXl&#10;pX9sx+efK9/U5+nfcy3nXvp/gyYKPvbWVrH0j3Y8/g+uXP/eao/k/bm4qM2XcX25nnS5/QNdewzW&#10;E9wcpZ5SuZ7AvC+wH9aT143r8lnyQZ2UWdO1bijv8vsx+WVued2sFj5X+BKdf6wzWh/vbbltXTdc&#10;25W6J3r88AnGJ+vm0cKvFsbnz3UufcJRtsINac+5VnP88lqv05xIv+D0e7Ewfu/VufQLN5bfQ2Pe&#10;pN9bNDDpF5x+PyyM310qfuHG8ru0w++du23uF5x+/1kYv7NbH+5SxhZuLL+Hd/hl7ub1gvF7itIu&#10;qvsaYfzu1/pIv3Dbc3/aW5XoMsa1Pue1dv+iNtwtf8S4l2l+L2zryGfj/2fbxWrvXCVNm/7B9bfH&#10;4J4AN0epp+T7inVaSv2jpoNbpARXq8Pje4P6MMfbuKY1Z+2thda4pjVn7U8KLZjnS01rLrXYJl6w&#10;FS2cbW+XnxIv7dBiC2ftpMl1XGtzaTul0IKf1OHXnP0Ot7aJn9uhxRbOtgd34FqbS9vDCy14bYdf&#10;c/Z7dGub+E0dWmzhbHtCBX+gQ4stnLUnd+Da9Za2Lyi04M91+DVnvy9vbRN/s0OLLZxtr+vAtTaX&#10;tj8qtMY1rTn7/WmhNa5pzVm7sdCCN3Rcrzlrf9Halrjmt7T9r0ILvqfDrzn7eZDidmxLXPNb2j6k&#10;0IKn6eZa05qzn0Na28T7d2ixhSttEx+1FS2cbR+numq41ubS9umF1rimNWe/ryi0xjWtOWtfW2iN&#10;a1pz1n6o0BrXtOa2pj21o5/Rwlm7voJf1aHFFs7aOzpwrc2l7W8KrXFNa85+f1towZd2tNmctSdo&#10;Q4NtiWt+S9tnF1rjmtac/Ty30BrXtOasPaXQgq/tuF5z1l7S2pa45re0fW+hNa5pzdnPhwqtcU1r&#10;ztqPFFrjmtactR8rtMY1rTlrP15owXd39LM5a69qbUtc81vafq3QGte05uzn2kJrXNOas/aGQmtc&#10;05qzdpbe59A3Ja5pS9t5hda4pjVnP/zuSfo1rmnNWfvdQmtc05qzdob2aunXuKY1Z+3cQmtc05qz&#10;9qhCa1zTmrP2mEJrXNOas/aThda4pjVn7SGKU7KvjGt7XNenqTji/CTl99Xeb5aStsY+eCUwiFko&#10;X6w0V6mnxKHp6GOwB+2pZI4SZ/aAG3Rdbif4XmHz7POSByfPXu53oQfvoWu1HryLsOsHLwyePdm8&#10;4MGPCp59V/Lg5KcIHxx68HGhZ//0xODBpwTPHil5cPKHCz8r9OB1oWevc07w4AuDZz/z+uDBHwye&#10;PUvy4OTZl7w/9ODPh569xz8FD74++OsKHpw8e4jUg5Nnn5A8OHn2AteFf/Bt4Z94P3lw8sT07DOW&#10;tvMRfG/oiduTBydPbA62Hjxdk35OWx/xN9g8+ICCByd/dPDE0cmDkydWTh6cPPFw8uDkiXmTBydP&#10;bJo8uOSPjfbDPy/av174jODBI8ETgyYPTp44M3lw8sSSb4z6wR+K+okXkwcnT0yYPDh54r7kwckT&#10;230q/IO/Hv6J35IHJ0+Mljw4eeKw5MHJE2slD06eeCp5cPLETD+N9oP/J9pPXJQ8OHlin+TByRPf&#10;JA9OnhgmeXDyxCnJg5MnFkkenDzxRvLg5IkpkgcnT9yQPDh5YoPkwcnz/E8enDzP+OTByfMcTx6c&#10;PM/x5MHwi3T/0anR42zwDFfXjixpy3lWO99TPuMAl/Oe13ne//rfs7regS+WzVylLd8jrx88++F8&#10;byzfP2/53nqTDs7XVKvD98/rdMH5/hm8u/qkpjVn7U2tbeL5HVps4Ww7ZfKW+NAOLbZw1j6ogokJ&#10;am3GNuOFJ1bwMzu02MItVV/2lF5ZwWd3aLGFs/Z1FfzqDi22cNa+vQPXrre0fUehBb+7w685+31f&#10;a5v4sg4ttnC2/fsKvrpDiy2ctZdX8E0dWmzhrL2yA9f6qrT9aqEF39Hh15z9fru1LXHNb2l7Y6EF&#10;39fh15z9fK+1TTwt7me59rGFs+33O3CtzaXtDwqtcU1rzn7/vdAa17TmrCWezWswrmnNWXt7oQUv&#10;6egrc9be2dom/ssOLbZwtr2ngp/aocUWztp5is9quHa9pe0+hda4pjVnvw8vtMY1rTlrVxZa45rW&#10;nLUnFVrwOR19Zc7as1vbxBd1aLGFs+3LKvjjHVps4awdqeBrOrTYwll7YQeu9VVpe1GhNa5pzdnv&#10;FYXWuKY1Z+0XC61xTWvO2vWF1rimNWft1wqtcU1rztprC61xTWvO2usKrXFNa87anxVa45rWnLU7&#10;T9l8rhjXtOasXVRojWtac9YuLrTGNa05a/crtMY1rTlrhwutcU1rztrDCq1xTWvO2ucXWuOa1py1&#10;byq04KkKvmtac9Ze3NqWuKYtbS8ttOBTOvyas5+vtLYlrvktbb9VaI1rWnP2c1OhNa5pzVk7W/s4&#10;rq/ENW1pu7bQgh+mwKimNWc/r2ptS1zTlrbvKrTGuXf0HtH1qYtGnJ+k/L7ad8xq9x86cWz2Drmn&#10;gsVKc5X8nlmPl/bYtB+Em6PUU2Ifd5fa5msC8/s85tmrTRE2D14Q/JTJ8hc8+LDg2XMdGDx4efDs&#10;q44KHvys4Nk7PS148Jrg2R+dGTz4NcGzB0oenPw7hF8ZevB7Qs9e5uLgwZ8Mnv3KPwQP/nLw7Em+&#10;FDz4+8FfWfDg5L8qfGPowXeGnv1D8uDk2SPcHnrwH0LPPiDfwYJ55zqnnR/fL3hw8sTzqQcnT8ye&#10;PDh54vLkwckTe/ciRgLvF+27U3jf4MFHBn+P8F8ED35a8MTJyYOTJxZOHpw88W7y4ORXFjw4eeLW&#10;Z0T7wOdG+4hNzwse/ObgiT/fGjz4E8GPCF8WPPirwRNHJg9OnlgxeXDyVxQ8OHlivtSDk19f8ODk&#10;id1SD06e+Cx5cPLEYMmDkyfOSh6cPLFU8uDkiZeSBydPTJQ8OHninuTByRPbJA9OnvgleXDyxCjJ&#10;g5MnDvldzA/wHnq2ev0TayQPTp54Ynk8i8Gnhp6YIXlw8sQFyYOT59mfPDh5nu/Jg5PnGb6bnu9L&#10;2/sZeB9hXx/P6eTByfOcTh4Mv0j1qds63xH3xC1pbXje5nPe5apmYKMuG/c7Ymw58M8xafVRg3fE&#10;cL628h0x/jhqOjhfU60O99/dev7nO2JwviNOrTlrZ+rei23ihwrX/GILZ9vZFXxIhxZbOGv1Zziq&#10;uOa3tD2v0IJP7vBrzn4vaG0Tv7hDiy2cbT9YwRd0aLGFs/ayCn5XhxZbOGuv6sC1viptv1Vowf/Y&#10;4dec/d7Q2ib+tw4ttnC2vbkD19pc2t5SaI1rWnP2SyyT7TCuac1Z+2A9Z1ILzvfauY7MWfuo1jYx&#10;MV/NL7Zwtj2qgv/QocUWztrlHbjmt7Q9rtCC99KNqKY1Z7/Ht7YlrmlL2xMKrXFNa85+Ti60xjWt&#10;OWufVWiNa1pz1p5WaI1rWnPWnllojWtac9auKbTgR3SMkTlr39nalrjmt7R9V6E1rmnN2c8XCq1x&#10;TWvO2i8VWuOa1py1VxVa45rWnLXfLrTGNa05a+8vtMY1rTlrH6LYifEscU1b2s4rtMY1rTn7WVBo&#10;jWtac9Y+o9CCV3bMSXPWPqe1LXHNb2n70kJrXNOas5+LCq1xTWvO2rcWWuOa1py1Vxda45rWnLU/&#10;LLTGNa05azcUWuOa1py1vyy0xjWtOWt/V2iNa1pz1k7R76owj0pc05a2UwutcU1rzn4eVGiNa1pz&#10;1j6m0BrXtOasfVmhNa5pzVn78kIL/kzHGjRn7a9b2xLX/Ja2j9ReCz/WGte05mz7pEILfqSCqprW&#10;nLUrWtsS17Sl7fMLrXFNa85+Li+0xjWtOWu/UGiNa1pz1r5CMR59U+Lcs4733bTfO2s7udm7acoX&#10;K81V6ilxaGj7R+5feyqZo8SZ/WO+mwZPVVvNs0fcWdjtBvN7RebZB84JHszvDplnr5c8OHn2c8tC&#10;D+Z3gKxnz/bU4MFnB8++bHXw4FcHz96Lvl/aXi+Y38eZ02L2V8mDk2cP9fbQgy8LPfukjwUP5ndr&#10;5rT1sxdKHpw8+53kwcmzp0kenPyDFavku29wvttmb/LdaB/459E+9h8/Cx78x+DZYyQPTp59xO9D&#10;D56hSTenvX72CsmDk2c/kDw4+ZMLHpw8cX3qwckTuycPTv7MggcnTww+M+6P4EfG9RFnJw9Onlg6&#10;eXDyxMvJg5P/UsGDkyfuTT04eWLb5MHJE78mD06eGDV5cPLzCh6cPLFm6sHJE08eHv0LPiH69zkF&#10;D06euDD14OSJ/ZIHJ098lzw4+asLHpw8cVrqwckTiyUPTp54K3lw8sRUyYOTJ25KHpw8sVHy4OSJ&#10;f5IHJ0+Mkzw4eeKY5MHJE6u8J8YXfEWML/FI8uDkiTmSBydPXMHfzlna3m/ABwr7/kPskDw4eeKD&#10;5MHJEwMkD06e53zy4OR5tiQPhnfMoMftiPMa2pElug51T//flp3vCWec4HJV0zjPu2XHD/OUn6VU&#10;/r2QxSqbq1S+o75fcYTbAOe+K99t44+D9nGkDm5rdXh8btQF57ttcL7bTv/mrO1NHrVNTCxS84st&#10;nG2fVsHEITUttnDWrq7gJ3ZosYWzlnilhmt+S9v3F1rwMzv8mrPfK1vbEtf8lra3FVrjmtac/dxR&#10;aI1rWnPW/qLQGte05qy9u9Aa17TmrL2/0BrXtOasfbCel4xJiWva0vahhRZ8bsf4mrOfh7e2id/U&#10;ocUWzrbHdOBam0tb4rOsy7imNWe/ZxVa45rWnLVrC61xTWvO2nWF1rimNWftawqtcU1rztqLCi34&#10;Ix1jZM7ad7e2iYn7a36xhbPteyr4lg4ttnDWvrcD1/yWtl8ptMY1rTn75W8DZzuMa1pz1v620BrX&#10;tOasnThlc7/GNa05a/cutMY1rTlr5xda45rWnLWLC61xTWvO2sMLLfh/O+aGOWuXt7YlrvktbZ9X&#10;aI1rWnP286JCa1zTmrP2DYXWuKY1Z+1bCq1xTWvO2g8VWuOa1py1ny+0xjWtOWuvKbTGNa05a79Z&#10;aI1rWnPW/qjQGte05qydrpifOVjimra0PbTQGte05uxnaaE1rmnNWXt8oTWuac1Zu7rQGte05qxl&#10;f5V9ZVzTmrP2bYXWuKY1Z+37Cq1xTWvO2qsLrXFNa87a/yi0xjWtOWt/WWjBa7R5qWnNWfvfrW2J&#10;a9rS9qHaA+LHWuOa1pxtDym0xjWtOWtPK7TGNa05a19UaI1rWnPW3lxojWtac9au1LrPvjLO/a73&#10;ta5Pt5oR5yc9wN/Zzj0s78/nKPWU2HvepetyO8FT1Vbz7C+nCJsH5+9ss4ecGzz4sNCzTzwwePDy&#10;4NkLJg9Onv3eUaEHPyv07OmSByfPvi15cPLszZIHJ8/+K3lw8uyxkgcnzz4qeXDy7JWSByfPfujk&#10;uH7weXH97HnOCR58YfDsa5IHJ8/eJXlw8uxPkgcnzx4keXDy7DOSByfPXiJ5cPLsFy6K6wN/NK6P&#10;PUH+zjz4y8ET968PPfjHwRPbJw9Onvg9eXDyxOjJg5MnDk8enDyxdvLg5ImnkwcnT8ycPDh54uLk&#10;wckT+26M/gHz7whz2vsD8W3y4OSJYZMHJ0+cmjw4eWLR5MHJE28mD06emDJ5cPLEjcmDkyc2TB6c&#10;PPFf8uDkifGSBydPHJc8OHliteTByROPJQ9OnpgreXDyxFXJg5MndkoenDzxUfLg5ImBkgcnT5yT&#10;PDh5YpnkwckTrzw9YgzwOcKen8QkyYOTJ+5IHpw8sUXy4ORPK3hw8sQIqQcnTxyQPDj5lVpryYPh&#10;87nvvKbWyBKtS9H9Z7fzPM8zjnA575idz/fWesQP6tfjaPA+Pf105dOP45VZqoM26Rh8FwV//i5K&#10;n9GPt00Yze2Yb1XtOeH6tuILmuuawz87bcL6G6ZNeOPJe8rL7GbVbz48+aovT23u/sGHX2L/nGfM&#10;HH49dvoeyq8nrp/avOOvzz4few7K87soNLf8Lsqv1uhapcvv3fEdoL1V0vWtqtE6t+2bQbufs+V3&#10;Uc7c/XWTu75VRYu8JvbSwJ+pecTfdr9cCdwT3tjT3yjVeUhlPmzbU8EKF7Zn/+3+s4QP0rd++AbK&#10;Cfoe0Kn6KspafRHorIYvBI1+s2qpbIaVmAvzlJYrUUbaR4ly0nQlyrDhvEzpeKXavFqg8ilK2KI9&#10;Vhe5WO3/ts5n6bxYZXOV9lDi2H30xM/qv/McJ92x0uG3p/TZaaM45/oSlVMPdWabxutrX+loK2uy&#10;PYY420fG3hepPQdFe8BPEk6/7gPr1R+DPUGZr+loS9svgz6Rm83myl3ymXPlfcKT1Te7SNhvPBeg&#10;g7mCbU/5FRTEkXPl4Gb0a2ZbmyuMAYmxXd7mwTtyrlyhtjJX7tbZ49eTD462T5Tb9N+y9oTmKHFm&#10;rnxfOtoEZq6AcxyWqJx64LPvx+vLc0VV++h3t31Q7vYwN/412gO+WTj9LpC95sRmbXRdKt9s3tR0&#10;s6Rt+6VzrrxSBjlX9hG+q9c079C533jVwcFcwban/AoK4si5cojuJXz5bmtzhTnBOPwp58pj1Fbm&#10;yojOHr/pbZtV1D/yd8vgPDbMlWfLKOcKOPvecwXdQiXqpB/G68tzZS/p2mOIs31Q7vYwN46J9oCf&#10;I5x+/xxzZYr85lz5tNpwZ69pHqLyfuO5AB3MFWx7yq+gII6cK4f2vzm39bnCHP5Tz5Wv6TqYK7sq&#10;efxmtG0W1T/uj2cQnMeGuXKHjHKugD2OrFPPFXQ5ZuP15bkyc7Qp/NxsrlDu9jA3boz2gO8UTr87&#10;cq6cKN9rJuh3RXQuv2VKfKj/76DvId/L9/Lu5Yt3f9N8T/l7+1Op/y3Jeyc2nAfxob4l2VNMF9+S&#10;vHdU234vT7VYP1Z8uPvfam1vY3yIr239puTD5af8bt6u07vjQ/rbY/6f2oMsVyDC2iSBN2gNLt1N&#10;fwtD5f3JonIO2zIuK/olm354ba5UEel4JY/vg5Svja+Kd9D4jn4zlPFQlf3vvpbfex1vHzFLyvGl&#10;v7hmx/9gviH7iZdvOb4bpu/abJi+efxPGW2jPMeX8tHvKU9t7tL3rleq3ks0X0ZtNRA63jLpwv69&#10;kDz2HJ4fXd+7pr+592npcgwxrq9VOlRjytjO1ro+tRhbOObBLrLrGttTxM1vjlAabh6pdGjzqOZw&#10;lc1TWlY5U+a0UHnawzxZoLPubYP7JW3lmD56wmYQc8Dl/dB5yst6Zrf6Wj1w1k7SffUAYeq4fEjf&#10;o56meEp9cp4enNnOzC+RLe1Pv+Tdxycqv2bCKP8pXYDg4Nix3wDdc8Jtbc3rmp/197qX3rhpr8t8&#10;GdzLBi1oml/uPDwTO82/35d7XcoftujTn7aNLkPz9PcM1f0vVP672jvDXfFVdVJz3vlfvOmWW7y+&#10;0OKGvjhac/f2x56x7shPrVnHDpB5TLnrzfWp4qH7dztjnesBs6buedWW97JL9uq+l1H/HKWeEt+u&#10;v37a6H3sjS1+hfBfTWyaW3UWPThsy4ra2nw/Xt+3na9dLvvdc/tfxn3h4Juy+B5WYv6T36c9D+tM&#10;ynbtP33T/fDB4so58rYJKtSxY96HbLoPqsoH1M9+H8I4M34eU5rr+yHXztitvUDroXjezZi567tn&#10;zHz3Zu9DKKMeykfrHH0fQnneD2t9n/dD7JmjH+jdx331Pp7QtKP8djf9TRu9VrkfXqrEHNgwTf8t&#10;uebHYzU+5fxgzHS77Jwfq8TN1/+63ofgkzSstH+bBy9TGm6T545c9e9/lPs+VWv3KeKvUXtp92rd&#10;yMp2w9Husb7PN/qmZrQdS1Unbdqa34lDeo8kf/j9uTqy9AuH32NVT9d62iCO/pqviPegNjeKt/x5&#10;yJgWjx6jhvnNwWNaMHajY5RjNVyUmRvvGf2OqGO8/rrsHmgbXC/15L3sQo1zrqEjhb+hefd3Og/J&#10;1gfrC9vxrKGu90TZhmFVTKJsWZsHb88a2qD20u43aN6W7Yaj3Tt6Dd03QX+3Xv7w+xutodIvHH6X&#10;65q61tCt4sa3gg5WbLblusqSw8bgWR1pX88f1B8PxmS4TR6z7TnvqDq2x3dqaEfi7c1TT66dX2h8&#10;c+1cKvx5zbff6zwkWx+sHWzHs3a63pu5zcOqlDXCmbJlbR68PWvnO2ov7V6n+Vq2G452/ynWzvny&#10;h9/fae2UfuHwu1zXNNba4fkz1rPhENnU5/to6UFjro2xPFDPprXDuDAeJI/b9pwfaB0PVO/r2J62&#10;lxrakmvnSdqf5dpphD+j+fZMnYdk64O1g+141k7Xe0S3ZViV5jUtE6aMtD1r5zq1l3afrflathuO&#10;du8kk645zPVva+zGc2eN/OGX507pFw6/y7fi91ZxozN/7Njt0DHWxkFjrK3xRm4eI4/PsNqYZdua&#10;R/9A6nigel/Htra7Zk9bFippuPvvXBa1+Z317sN5FY0Mt+V69TNynPI9JQ6myxIl9Jo+gzzrzOXM&#10;U+eZ1s6ndnKUy/fAZkrkeedk7a6R3y3ytMM2vIVwnjXuvK5hkO9Fflrkp0deU35gPyPyMyPPuz7X&#10;z3s152dFnndLLmfPlv1O+6ibo6dE/v8AAAD//wMAUEsDBBQABgAIAAAAIQAiq+mqTR4AAJiTAAAU&#10;AAAAZHJzL21lZGlhL2ltYWdlMy5lbWbUnQvUZ1V53s98zAzDTf4zDNORb4SZKQyDpPCBOF5KljDg&#10;BRxuA4nRJBVE7iRyGy6rtYwEkVYRgq6KiVrF2lglZFbjCkgp0SIh8QLUpla71EWNLerCWhJiMS2Z&#10;Pr//d57/PPOyz1xkdKUH9nf2s5/32e8+e7//83/3+b5ZZ07XdZeqvHWq6z65R9f96sKu27hf1x20&#10;Z9f9t9Vdd91JXXfL+q5b/upTXtN1c7o73td1H92966alyeNCNZwj3WFzuu6rSaj+uVfM75Z+d7dO&#10;XXd7qyxQkatupPK/X9B1XxeQuzHWaXzspZ8jFfPowD6WqELbUpVFfV2uu/37+m46n6WyTsXH5v7A&#10;7tOf+s7xFF83NmkLtj3tK1QYt/2qOqlvawzWHSJ7xqs+NmbdY58S98LeRn6n6BN7xmD7edIerja4&#10;hwWe0aQ9IqO79u0629D/ytC2/K8Sv0yFeeDAT39MuR+49SqXqcLYPqFx9Dbj0/006thtas7K47sr&#10;uou6c8ZxNNu68z+/+bl9uif3+fg1+H3dKTfN/3WdD1rx8Wt++1Cm64Xd4/J37ef3GXfM2nL8rcZ0&#10;r9o1FeODuo9TnrjlkDsXrziX4uukX64PTOsy2e8tv113wQbmANsjF8/cf+Ti+7tj1f7SF1+wAXva&#10;Zrn7u8/PXLjhzsXnsiyb3d51+3RnvfM8tXfdhdK5H0kVI5s4jY/H5y8cx5H139RnhnG89epxaE3W&#10;kMvw+qs6NRRz60WyPszHSEUfy8nh9ZkzNbXyzO667sruqu687jcm/M5VVpy7q67RfnN9vGxeHzDz&#10;cocurK7Pkv33vHPJ/ndutT60Mee05/rQzpzrmILnzLxS56xjCp/MLxif98vnRq3hu7X2xATtdX1k&#10;0q1UgScOVui8QIVYoU31jf6MzRXmoL0/Jp8xOGu4Znz1doNrbvs6hkN7/Tyd+2M8rban3WOab4st&#10;58mY4FrX4364tqy35iGvY736I0aJzfdorra47DrH6K65h+y6dfYYM0a5btodo2Di5ThN2HNiVJ/5&#10;JbLNewj3gXGMqn2rGO3b1TyJUezwwzzSjp+z5eeqiEvab/riT+Z/Rm0vuOG8DTVGmW/dXsb3hUcE&#10;LtR3xVnCt6mA/6++c7+itneojANF7Ry25ft33bhlyw9ineOtajqxO1P/Le/O6X6ze6vO67q13Slq&#10;x8epfTlQ57Uqr+sLmDo256u0Yidja6je0jFX/uysV52YW6DzhzRenSbHro252XvKR0YXdx8Zzb24&#10;6+aO40N4PE/c3+dePHfrddt36ZxlWrMnX3bchrmn3jQf3awWNfaz9ydiQOPfiL7G3GdE7GzMaToU&#10;f7PfW45FNW0z5v5cfmrMveVLwzHHfDvmDla8bhrNrvVSOQefKXyNFukhnadk68O2rOtQzN0m7kRl&#10;GVfqW+yc8c/lir/LhM5V6/kq5yoKz+w2dFd0VwtdLatL1bJaUfk2xehV3YVSHTaOv6Xqa02jOF6P&#10;DQ5b2q1Jmxf3dubo0/YHq36qCn1RwO6XeiuGh+I921s6fO6tomNqvX4Q++TXjv0b9WVB+dnE/iXE&#10;/iVbYv+SLbF/yXZj/5JZbR/76oW4n8S+9DX2N+3184n9x+Snxv4NXx6OfeZ7WmWkcpU+yDNakCWq&#10;9+syvufd1XP0/YRsvviCrT8H6Gijj3UqeYwnVT8uVePpivorFO/njeN6ueJ666hfKxti0fFJ/VgV&#10;4o74NTZf49fjpr0Vb6vUvkxlTxWOvWdP/JxyrMJ5PtirfFJ7FPyOVB6VAGzbBbrPrVY7/aDL9h31&#10;Zc2U9Iy7H9Mkj5qvtqHxML4vajxnyYbyB8JfE/62zr842nqNsIXTR2xwjU4XN9MX+/xn+s7NOQDb&#10;56/I9o3C9HuvztUntnBc2zqVPBwXp6vxpfI6ozPFfl+vwEy/YPs9W3a7CdP37TpXv9jCkWsO+WW+&#10;jgq/M8IU+99nr639g9P/Q1pwfJyl9uof2x3zz5VvmfP071jL2Ev/71Kg4GOJtoHVP9od8X904/qX&#10;aDySj2PxkL5ec/YValfsT/JyXe74QNcfk88T3LTKSKV+nsA8C7Af9TnZf7gvnyWf9EmbNUOfG9qH&#10;/H5CfoktYoAYfoXwFcJ36PwNndH6+GDP/TQxzPXdq/ui1xC/4PR7gzB+v69z9Qu3Pb9rYg3zev9U&#10;cZF+wen3dmH8/kTn6hdue35fNuD361qc9AtOv3cK43ePhl+47fl9+YDf7ynQ0i84/f5bYfy+sPeR&#10;6wu3Pb+vGPBL/KZfMH7PVtlD/v6DMH4P632kX7if5h61RJ3oMnboM3pgb/dZjeHH8vctCT+lGF/Z&#10;98F92J/nv8u2qzTeZSoKm/HB9ffH5L4AN60yUvG9xTp9lMZHSwd3iApcqw+v72bNYa63cUtrztp9&#10;52+tNW5pzVl7UNEat7TmrD26aI1bWnPWnly04OWK45bWnLWn9baJTxrQYgtn2ysGcMtvtb2uaMGX&#10;D/g1Z7/v720rbvmttp8uWvDvDvg1Zz/39baJvzCgxRbOtn/SwP9zQIstnLWbB3Dreqvt7srtsi/w&#10;Un2AWlpz9rtXb1txS1ttFxatcUtrzn6WFi34xIExm7P2kN624pbfantk0YIvH/Brzn5e1dtW3PJb&#10;bV9btOB/OeDXnP2Q12NbcctvtX1z0Rq3tObs5+yiNW5pzVl7edGCHxu4XnPWXtPbJp7Sl0HLL7Zw&#10;tr1uALe01fb6ogUfM+DXnP3e1NtW3PJbbT9VtMYtrTn7ua9ojVtac9Y+WrTGLa05a/+qaMG/OTBX&#10;5qyd1uYC24pbfqvt6qIF/5sBv+bs54jetuKW32q7pmjB/2PArzn7eXdvW3HLb7V9b9Eat7Tm7Odf&#10;FK1xS2vO2g8UrXFLa87aB4rWuKU1Z+2fFa1xS2vOWp41syYVt7TV9r8UrXFLa85+flC0xi2tOWuf&#10;KVrjltactc8WrXFLa87aKT2XybkybmnNWbt30YLPUuLe0pqzdrq3rbilrbYnFq1xS2vOfk4qWuOW&#10;1py1ZxStcUtrztpvFa1xS2vO2u8WrXFLa87azUVr3NKas3Yt+2atZ8UtbbU9uWiNW1pz9rOhaI1b&#10;WnPWXl+0xi2tOWu/WrTGLa05a89RDp9zZdzSmrP2iqI1bj0PcH/6yG90fZ7qh2qfvFRFjxF88Phk&#10;8lmkfZXKMpWRCofSMB+T/fpILdMqnNkvP6458TjBPxE2v+/8rXlw8gcVHpw8e9vsH5w8+9cFmps1&#10;/XjAK4Tt/zTho4IHnxw8+9Dkwcmz13xj6MHM/XTvj/1k8uDk2TP+VujBHwo9+8K7ggc/FDx7v68F&#10;D/5R8JsLD05+d+VaLOKafrxgnqVN95h9WvLg5BcWHpw8+61fiP7Br47+2VMlD07+SOE3hh58Rehf&#10;VXhw8q8V5pm6rw/80dCzx0kenPybCw9Onr1K6sHJsx+5N/yD/2P4v0b4B8GDd1Pe4flnX5E8OPnr&#10;hZdFngJ+aejZHyQPTp49QPLg5Mnzkwcn/2jhwcmTr/9yjA/8thgfOXny4OTJu3879OBPhf6IwoOT&#10;J39+JPTgJ0JPjpw8OPn3Fh6cPLlu6sHJk88mD07+gcKDkycvTT04eXLP5MHJk18mD06eHDJ5cPLk&#10;icmDkycXTB6cPPle8uDkyemOjfwA/EvCjn/ytuTByZObJQ9OnvwreXDy5FjJg5Mnj0oenDy5UvLg&#10;5MmHkgcnT86TPDh58prkwcmTuyQPTp78JHlw8uQgyYOTJ89IHpw832XJg+Ezr3BdoTH5vTq5xOrZ&#10;r5ZxnpB5itv1MZ3YqMvJ3wEeqPpSlfq7j1VqW6aCLYduq/2xeZKbwE2rjFTq7xLwx9HSwfk6Wn34&#10;+2X/+Vv/PgB8oOakpTVn7bLeNvEJA1ps4Wx7ZgNfNKDFFs7aKwdwa8zV9pqiBd864Nec/f5Bb1tx&#10;y2+1JQ/Cj7XgPxrwa862D/a2ib81oMUWzrZ/NoBbY662Xy5a45bWnP3+ddGC5ylQW1pz1v6f3rbi&#10;lrbaPlu04CMG/Jqzn931XY9txS2/1XbvojVuac3Zz6hojVtac9YuKVrjltactQcUrXFLa87aw4vW&#10;uKU1Z+3xRQv+tYE1MmftKb1txS2/1fa0ogW/Z8CvOfu5oLetuOW32l5btOB/P+DXnP28vbetuOW3&#10;2t5QtMYtrTn7+VjRGre05qy9q2iNW1pz1pKvMzcVt7TV9oGiBT89MM/m7OfzvW3FLb/V9ktFa9zS&#10;mrOfvyha45bWnLVPFa1xS2vO2r8sWuOW1py1zxatcUtrzlr+YIs1qbilrbaLita4pTVnP/sVrXFL&#10;a87aZUULPk4JVktrztpje9vE7xnQYgtn27UDuOW32p5RtMYtrTn7fXPRGre05qw9p2iNW1pz1r6l&#10;aI1bWnPWXlC0xi2tOWsvLFrjltactZcXrXFLa87aW4vWuKU1ty3tAiX6Q1o4az8gvy3c0lbbB4vW&#10;uKU1Z7+PFS34dwfGbM7ab/S2Fbf8VtvHi9a4pTVnPz8qWuOW1py1c7R35voqbmmr7b5Fa9zSmrOf&#10;7xStcUtrztojtJ/OMRu3tOas/ddFa9zSmrN2U9Eat7TmrH2waI1zj+6/LXR/WtaNrs+L3yWM2FDP&#10;Hlv9LmGktlUqy1T8+wZ9jfXHlv063LTKSIX98vzYi4EPEjbPnvjw4MEnBn+m8BnBgy8O/srCg5Nn&#10;/3pN6MG3hZ49avLg5NmHfiT04HtC/6Awz/bX9NcL/nbw7CeTByfPnjF5cPLsC38Y/YPna9Kne3/s&#10;/ZIHJ8/+bknkGuAjQ88eLnlw8uzTkgcnz14seXDy7LeSByfPnip5cPLsm5IHJ3+8MH83tqafD/Cv&#10;x/WdUnhw8uxxrgo9+JbQs49JHpw8e5VPhB78QOjfXnhw8uw5Ug9O/mOFByfP3iH14OTZHyQPTp49&#10;wDdj/OC/jvF/vvDg5MnlUw9Onnw9eXDyTxUenDx5d+rByT9beHDynW5yqQcnv6jw4OTJg1MPTp5c&#10;d3Xkq+Djhf35JJ+9KnjwLcGvLTw4+TMKD07+zYUHJ39O4cHJv6Xw4OTJE3P84OTJBZMHJ3954cHJ&#10;31p4cOX/V8wf/B7KJzy/5GbJg5Mn/0oenPxjwr8V+Qn4Q9E/eVTy4OQfLzw4+R8VHpw8OU/2D06e&#10;vCZ5cPLkLsmDkyc/SR6cPDlI8uDkyTOSBydPnpE8GD7zCtd16RtX6z6t28s4N3CdfCHzFLerm851&#10;hcAO/y4BWw78cMy76ITJ7xLgHDv1dwn442jp4HwdrT78/XOyvl/z3yWAyXdaWnPWXtbbVtzSVtt3&#10;FS341QN+zdnPh3vbxJcOaLGFs+0jDfy+AS22cNY+08CfHdBiC2cteU4Lt+aq2i7Sd0RqjVtac/a7&#10;uGiNW1pz1h5btMYtrTlrTyla8HcH5sqctef3thW3/FbbDUVr3NKasx9yIcaYeKQPV0uLLZxtrx/A&#10;LW21valojVtac/Z7a9Eat7TmrL29aI1bWnPWvr9ojVtac9Z+uGiNW1pz1t5ftMYtrTlr/7Rowa8Z&#10;WF9z1pInYltxy2+1faJojVtac/bz/aIFbxwYszlrn+xtE392QIstnG1/OIBbY6625MTZl3FLa85+&#10;ny1a45bWnLUvWrC1X+OW1py1M0Vr3NKas3Z90Rq3tOas/eWiNW5pzVn7hqI1bmnNWfv2ogXPVaLQ&#10;0pqz9l29bcUtbbXlb5vwY61xS2vOtp8oWuOW1py1dxct+E0D12vO2nt624pbfqvtvUVr3NKas58H&#10;ita4pTVn7Uh5NddXcUtbbZcUrXFLa85+XlS0xi2tOWsPK1rjltactWuK1rilNWftsUVr3NKas/a1&#10;RWvc0pqz9m1Fa9zSmrN2U9Eat7TmrN1fe56MDfCK2AMpbCZ7DnPWru5tK275rbaXFK1xS2vOfq4r&#10;WuOW1py1/6pojVtac9Z+v2iNW1pz1j5VtMYtrTlrVygPZU0qbmmr7SeL1jj3rDv6bN3PzRUSWz1b&#10;p32VyjKVkQqH0ofxkfvXkVqmVTizf9w98msw/ybcPHvE5MHJsw/8B6EHvyb07PXOCh78G8Gzn/vH&#10;wYPfHzx7to8FD74vePZlyYOTZ++VPDh59lfJg5M/tvDg5E8R/nKMD/zfY3zshZIHJ89+J3lw8uxp&#10;non+wQu1qNP9+rFvSR6cPHuT5MHJs/9IHpw8e4zkwcmzj0genPyHCw9O/v7Cg5Mn5z8icmDwa+P6&#10;yeuTBydP7p48OHny8wujf/A7ov8nhT8WPPi+4H9YeHDy5NKpByf/bOHByZMTpx6cPHlv8uDkyW2T&#10;BydP/po8OPk3FB6cPHnokzE/4Hn6snJ8vqvw4OTfW3hw8uSM2T84+buF10ZOBf7V8H9P4cHJk9+l&#10;Hpz8A4UHJ0+elnpw8uRiyYOTJ99KHpw8OVXy4OTJm5IHJ09ulDw4efKf5MHJk+MkD06ePCZ5cPLk&#10;KjwrX9Pfr8ArhR0f5CPJg5Mn50genDx5RfLg5MkdkgcnT36QPDh5coDkwcmv0L05eXDynyw8GN45&#10;w7z4/blCa/Jsm+/y1Sr6aI2/pzNPcDs5oevqcoefbWPLQd8cm5VHeDxw0yojlfpsG38cLR3ctvrw&#10;+p+m7+dnNIeJ89l2+scWzrZvb+B8Pp1abOGsvXkAt8Zcbe8rWuOW1pz9/qBowTz7bmnNWcvv6bGt&#10;uKWttiv0PZJa45bWnP2sKlrjltactYcWrXFLa87aXyha45bWnLVHFq1xS2vO2lcWLfiOgTUyZ+1p&#10;vW3iLwxosYWz7RkDuDXmant50YKfGvBrzn439rYVt/xW25uL1rilNWc/Hy9a45bWnLW/V7TGLa05&#10;az9dtMYtrTlr7y5a45bWnLUPF61xS2vO2qeL1rilNWft5qI1bmnNWTtPX0LEUeLVuuG3tNjC2Xbl&#10;AG5pq+2rita4pTVnv8cVrXFLa87aXyla45bWnLXnF61xS2vO2quL1rilNWftrUULvmhgjcxZe3tv&#10;W3HLb7X9SNEat7Tm7GdT0Rq3tOasfbhojVtac9Z+u2iNW1pz1j5etMYtrTlr/6pojVtac9Z2yqFZ&#10;z4pb2mq7tGiNW1pz9nNA0YL/ZCCuzFm7tretuOW32p5QtMYtrTn7+bWiNW5pzVl7SdEat7TmrP1A&#10;0Rq3tOas/WDRGre05qy9p2iNW1pz1v5x0Rq3tOas/UrRGre05qx9tGiNW1pz1j5WtMYtrTlr+Tsm&#10;4rfilrbaHqk9SmqNW1pz9vPyojVuac1Z+4aiNW5pzVl7ddEat7TmrL22aMEna0PV0pqz9vbetuKW&#10;ttp+uGiNW1pz9rOf8hTGWHFLW22vLVrj3Gfv6PP4EZvi2WOr5/Ejta1SWabiZ/YKx/GRe264aZWR&#10;CnvefN4Ozuft7GvzeTs4n7ezd00enDz70+TBybMHzef14Hxezz4zeXDyK5R7Jg9Onv1i8uDkDy08&#10;OHn2fakHJ39k4cHJs3/bGPkt+IPCk/kXviv404QfCv6MwoOTv1z4G6EH/2Xo2U8lD06ePVPy4OTZ&#10;FyUPTv73Cg9Onv1N6sHJs4dJHpz8w4UHJ89eJPXg5NlvJA9Onj3FKO7Z4MOEp/vPB/uG5MHJszdI&#10;Hpz8cYUHJ0+On3pw8uTxyYOTJ1dPHpw8+fgZcX3gi+P6yLmTBydPXp08OPlNhQcnT36cenDy5MDJ&#10;g5N/vPDg5MllUw9Onnw1eXDy5KTJg5Mn77w75g/8cMwfuWXy4OTJH5MHJ0+OmDw4efLA5MHJk+sl&#10;D06efC55cPLkbMmDkycvSx6cPLlX8uDkya+SBydPDpU8OHnypOTByZMLJQ9OnnwneXDy5DTJg5Mn&#10;b0kenDy5ydGRE4BfL+z7B/lH8uDkyTGSBydPHpE8OHnyiOTB8M5J5g087+e7f7WKQnmcK2Qe4nZ1&#10;M7HJ5+3qc9K/vo4nvwewT30ENw7V04/znaXqg3HomLzHCX9+j9OY0Y/b5szWds178/ad87m+45u7&#10;R7uX/+HCORu/tHDOzW/aV15e2N371NTu9//xPt2P//Od1/Rm49NDi2eWY6f3N10993P7dO/7pbdd&#10;jT0H7fkeJ4Zb3+N07QZdq3T57k3eS7ZELUPvzZvtc+feYXaH/NT3OO29z9/M/4x8t96bx4imVUYq&#10;+2nhL1Yc8R6Ku3o8Ev6OyOt1Hiedauew7Uj1dTTE4Xf0XKq2o/S2pqu65d0ZemfTOXqL01XdRXpP&#10;2XlqmX2D3hrZzKgQCweqvE6FNsrBKrRTFqnQhg3ntSqnqrTiaoXaF6hgi/YkXeQqjf8rOvO7ilVq&#10;W6byAhWOvWdP/Gz+fur10p0kHX5HKn+4cBZnrK9WO/3QZ45pR30dKh1jdf6u6pTK5POWufu7NZ6j&#10;Yjzgk4XTr+cgxzhUb+kYSz8vkzmRm61i5Wn5zFj5HWFeP7qHhOPBcwE6iBVsR6qvoyGOjJWju9l3&#10;K24rVlgDCmv7ur4O3pWxskljJVZ+rLPXbyQfHP2cqLbl3xCPhKZVOBMr/0k6xgQmVsA5944V+Jz7&#10;HfXlWFHXPsbTbR+0ezzExr+L8YD/XDj9rpD9AhXrVd84VG/plkq7vVj5pzLIWDlY+OmR/o2NzuPB&#10;qw8OYgXbkerraIgjY+UlupfwHs5txQoxwTr8LGPllRorsbJRZ6/fon7Mahof+TdxcF4bYoV/35ux&#10;As65d6ygW6lCn8zDjvpyrOwnXX9McbYP2j0eYuPVMR7wPxJOvz+PWFkgvxkr5GHfG3Xdi9Q+HjwX&#10;oINYwXak+joa4shYOWb8Nsxtxwox/LOOlS/oOoiVPVW8fov7MYsaH/m8Bs5rQ6w8IaOMFbDXkc+s&#10;YwVdrtmO+nKs7D87FH5uFSu0ezzExqMxHvD3hNPvroyV9fJ92Rz9+3qd63uVyQ/1/y56N/sNvN/z&#10;Bt7Q+Y7ui6rfMA6l8bttb5jbcZ7kh3q37Uh5Vbzb9oZZbf9+T/Vi/fbywzuu12d7J/NDfO3sO27v&#10;lZ+aH961aDg/ZL695n+kPcr5SkT4bFLAf6vP4Py9dM9W+5TafNiWdVnnxv7sz+bpwpRTVby+f0/1&#10;1vqqeRet7+w7jFkPdTl+H3B99/SOzhFRUteX+eKanf+DeZ/1Me947vouWLznTQsW37RV/k8bY6M9&#10;15f22Xe779M9/c7zNpyufu9QvMza7nmTYHfLvH8+vhdSx555dnwQt4yjvjeb+ebep48uxxTreqPK&#10;XK0pa/t9EdeXtYUjDrQlH1zbs8Ut735RZaY7ojta+4Cj9b7O2e/itY0zbS4rVWc8jH+Fzrq3Te6X&#10;jJVj0ewJm0l+Cpf3Q9dpr/3M7tza/cBZO0/31cOF6eOjU3rHzkKtr+51J+iLM8eZ9dWyZfzpl7rn&#10;eL3ql82Z5X9fFyA4OXbtO4v3nfONvud/0v3X8V73o49s2esSL5N72WQEek66eOZr2Cn+bqx7Xdr/&#10;/iF3320bXYbi9EaWavMVqj+mvTPcpgc1Sd2VV9/z1a9/3Z8vtLhhLk5U7H73H16w4bjfv2wDO0Di&#10;mHb3m59PNU9t3uuCDe4HTCzfqECt97JXLh6+l9G/Pgbjz8i9U133O1pL4v1mFfApwifM1d5XZ8HJ&#10;YVvd7rYZ76fqzdu8IZ797hXa517ZXTJ5Bza+Z1QOVKF+cH+e0ZmS4/ob+V+vNmLkAJ1rjNymdo5d&#10;8zxky31QXT6vefbzENaZ9fOaMlzfD7l21q7THat+3z20eM8ZPWfZ6n5IG/3QPtvn7PMQ2vN+2Jr7&#10;vB9iL9eK1XdyX30n39Ct+yHzzRj9WSU+LlQwEAObFs6+B3OvRc+ND9bsTbJdp5LH+IOhH50uebn+&#10;297zEGz4b013TF9zSz2/RDa1bQvmfrsFtWov2Q6P5qjxXDh2X6wLo05ZqzLTF8e0pmV8X6bdmjWq&#10;Y2udz9hQjH+a8/Pp4/loPdbnO/7sJz//b9JEZtyNhP9CAXmJzlOaMx/EJLY7Enfbe7YyGyHbi7qX&#10;dK/YTtRsKyZnfRy1nR6eG3czumAK87W2r4N3Nu7QUDzvO3t+vnr8PR//Hu+u6MNjybi7T7GUcXeZ&#10;MPnfl3Se0th9EHfY7kjcbe85jeNue3ejY7qXbTNufhb3O+JrRoW5WtvXwT/vuPNa4dsxsLNntM9H&#10;7zHsrN+WPePIuDtAuXTG3WOKLe53h6tdoTY5iDtsdyTutvfMZ1fF3XJ9z85sMzK3F9nPvd/lXP//&#10;Hne+lhmtYisWdqTt+Wizf/pZqaLQGu8tvcfbXXs810VtnOlttMXd+HrVRyoc81RWq6CfE3Vi1O27&#10;RX1u1FM7P9rle6JdEHX21u5zz6jvFXXGYRt2W66/IOq6hkn7KOoLo74o6vp4TewXR33/qC+JOs8P&#10;7Hdp1NlDu/0A1XPeGR99c4xUqP8/AAAA//8DAFBLAwQUAAYACAAAACEAHEZJAOAAAAAJAQAADwAA&#10;AGRycy9kb3ducmV2LnhtbEyPQU/CQBCF7yb+h82YeINtkSrUbgkh6omYCCaG29Ad2obubNNd2vLv&#10;XU56fPMm730vW42mET11rrasIJ5GIIgLq2suFXzv3ycLEM4ja2wsk4IrOVjl93cZptoO/EX9zpci&#10;hLBLUUHlfZtK6YqKDLqpbYmDd7KdQR9kV0rd4RDCTSNnUfQsDdYcGipsaVNRcd5djIKPAYf1U/zW&#10;b8+nzfWwTz5/tjEp9fgwrl9BeBr93zPc8AM65IHpaC+snWgUhCFewWS+nIG42dHLPJyOCpJFkoDM&#10;M/l/Qf4LAAD//wMAUEsDBBQABgAIAAAAIQC76gP/yQAAACkCAAAZAAAAZHJzL19yZWxzL2Uyb0Rv&#10;Yy54bWwucmVsc7yRywrCMBBF94L/EGZv01YQEdNuRHAr+gFDMm2DzYMkiv69AREURHcuZ4Z77oFZ&#10;t1czsguFqJ0VUBUlMLLSKW17AcfDdrYEFhNahaOzJOBGEdpmOlnvacSUQ3HQPrJMsVHAkJJfcR7l&#10;QAZj4TzZfOlcMJjyGHruUZ6wJ16X5YKHVwY0b0y2UwLCTs2BHW4+N/9mu67TkjZOng3Z9KGCa5O7&#10;MxBDT0mAIaXxsZwXZDrgnx3q/zjU3xyq/zhUTwf+9uDmDgAA//8DAFBLAQItABQABgAIAAAAIQCm&#10;5lH7DAEAABUCAAATAAAAAAAAAAAAAAAAAAAAAABbQ29udGVudF9UeXBlc10ueG1sUEsBAi0AFAAG&#10;AAgAAAAhADj9If/WAAAAlAEAAAsAAAAAAAAAAAAAAAAAPQEAAF9yZWxzLy5yZWxzUEsBAi0AFAAG&#10;AAgAAAAhAMLstpelAgAAngkAAA4AAAAAAAAAAAAAAAAAPAIAAGRycy9lMm9Eb2MueG1sUEsBAi0A&#10;FAAGAAgAAAAhAHecZ4znHgAAKJQAABQAAAAAAAAAAAAAAAAADQUAAGRycy9tZWRpYS9pbWFnZTEu&#10;ZW1mUEsBAi0AFAAGAAgAAAAhAJ95DXfLHgAAJJIAABQAAAAAAAAAAAAAAAAAJiQAAGRycy9tZWRp&#10;YS9pbWFnZTIuZW1mUEsBAi0AFAAGAAgAAAAhACKr6apNHgAAmJMAABQAAAAAAAAAAAAAAAAAI0MA&#10;AGRycy9tZWRpYS9pbWFnZTMuZW1mUEsBAi0AFAAGAAgAAAAhABxGSQDgAAAACQEAAA8AAAAAAAAA&#10;AAAAAAAAomEAAGRycy9kb3ducmV2LnhtbFBLAQItABQABgAIAAAAIQC76gP/yQAAACkCAAAZAAAA&#10;AAAAAAAAAAAAAK9iAABkcnMvX3JlbHMvZTJvRG9jLnhtbC5yZWxzUEsFBgAAAAAIAAgAAAIAAK9j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width:35109;height:239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vsuwwAAANoAAAAPAAAAZHJzL2Rvd25yZXYueG1sRI/RasJA&#10;FETfhf7Dcgu+6W6VSk3dSFGKfRFp2g+4Zm+TkOzdkN0m0a93CwUfh5k5w2y2o21ET52vHGt4misQ&#10;xLkzFRcavr/eZy8gfEA22DgmDRfysE0fJhtMjBv4k/osFCJC2CeooQyhTaT0eUkW/dy1xNH7cZ3F&#10;EGVXSNPhEOG2kQulVtJixXGhxJZ2JeV19ms1HOgSloPaP6/Op6vKzvVR9ou11tPH8e0VRKAx3MP/&#10;7Q+jYQ1/V+INkOkNAAD//wMAUEsBAi0AFAAGAAgAAAAhANvh9svuAAAAhQEAABMAAAAAAAAAAAAA&#10;AAAAAAAAAFtDb250ZW50X1R5cGVzXS54bWxQSwECLQAUAAYACAAAACEAWvQsW78AAAAVAQAACwAA&#10;AAAAAAAAAAAAAAAfAQAAX3JlbHMvLnJlbHNQSwECLQAUAAYACAAAACEApXr7LsMAAADaAAAADwAA&#10;AAAAAAAAAAAAAAAHAgAAZHJzL2Rvd25yZXYueG1sUEsFBgAAAAADAAMAtwAAAPcCAAAAAA==&#10;">
                  <v:imagedata r:id="rId14" o:title=""/>
                </v:shape>
                <v:shape id="Picture 10" o:spid="_x0000_s1028" type="#_x0000_t75" style="position:absolute;left:38572;top:1704;width:35110;height:236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T4IwgAAANsAAAAPAAAAZHJzL2Rvd25yZXYueG1sRI9BTwIx&#10;EIXvJv6HZky8SasHIwuFEKKJJ42wcB62w3bDdrppK6z/3jmQcJvJe/PeN/PlGHp1ppS7yBaeJwYU&#10;cRNdx62Fevvx9AYqF2SHfWSy8EcZlov7uzlWLl74h86b0ioJ4VyhBV/KUGmdG08B8yQOxKIdYwpY&#10;ZE2tdgkvEh56/WLMqw7YsTR4HGjtqTltfoOF05600enA9Xc/bX0x9Rfu3q19fBhXM1CFxnIzX68/&#10;neALvfwiA+jFPwAAAP//AwBQSwECLQAUAAYACAAAACEA2+H2y+4AAACFAQAAEwAAAAAAAAAAAAAA&#10;AAAAAAAAW0NvbnRlbnRfVHlwZXNdLnhtbFBLAQItABQABgAIAAAAIQBa9CxbvwAAABUBAAALAAAA&#10;AAAAAAAAAAAAAB8BAABfcmVscy8ucmVsc1BLAQItABQABgAIAAAAIQBkvT4IwgAAANsAAAAPAAAA&#10;AAAAAAAAAAAAAAcCAABkcnMvZG93bnJldi54bWxQSwUGAAAAAAMAAwC3AAAA9gIAAAAA&#10;">
                  <v:imagedata r:id="rId15" o:title=""/>
                </v:shape>
                <v:shape id="Picture 11" o:spid="_x0000_s1029" type="#_x0000_t75" style="position:absolute;left:332;top:26983;width:35110;height:230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vp4wQAAANsAAAAPAAAAZHJzL2Rvd25yZXYueG1sRE9Na8JA&#10;EL0X/A/LCL0U3dhDkegqIgqeQpMqXofsmASzs3F3TdJ/3y0UepvH+5z1djSt6Mn5xrKCxTwBQVxa&#10;3XCl4Px1nC1B+ICssbVMCr7Jw3YzeVljqu3AOfVFqEQMYZ+igjqELpXSlzUZ9HPbEUfuZp3BEKGr&#10;pHY4xHDTyvck+ZAGG44NNXa0r6m8F0+jIH/LskuG+ZIeB/fZDxUfivtVqdfpuFuBCDSGf/Gf+6Tj&#10;/AX8/hIPkJsfAAAA//8DAFBLAQItABQABgAIAAAAIQDb4fbL7gAAAIUBAAATAAAAAAAAAAAAAAAA&#10;AAAAAABbQ29udGVudF9UeXBlc10ueG1sUEsBAi0AFAAGAAgAAAAhAFr0LFu/AAAAFQEAAAsAAAAA&#10;AAAAAAAAAAAAHwEAAF9yZWxzLy5yZWxzUEsBAi0AFAAGAAgAAAAhAIC++njBAAAA2wAAAA8AAAAA&#10;AAAAAAAAAAAABwIAAGRycy9kb3ducmV2LnhtbFBLBQYAAAAAAwADALcAAAD1AgAAAAA=&#10;">
                  <v:imagedata r:id="rId16" o:title=""/>
                </v:shape>
                <w10:wrap anchorx="margin"/>
              </v:group>
            </w:pict>
          </mc:Fallback>
        </mc:AlternateContent>
      </w:r>
    </w:p>
    <w:p w14:paraId="4C227ACA" w14:textId="5F8ECA02" w:rsidR="0022193C" w:rsidRDefault="0022193C" w:rsidP="00C020CE">
      <w:pPr>
        <w:tabs>
          <w:tab w:val="left" w:pos="3948"/>
        </w:tabs>
      </w:pPr>
    </w:p>
    <w:p w14:paraId="753A3346" w14:textId="77777777" w:rsidR="00F87A21" w:rsidRDefault="00F87A21" w:rsidP="00C020CE"/>
    <w:p w14:paraId="7EA5CBD2" w14:textId="77777777" w:rsidR="00F87A21" w:rsidRDefault="00F87A21" w:rsidP="00C020CE"/>
    <w:p w14:paraId="5D682DDF" w14:textId="77777777" w:rsidR="00F87A21" w:rsidRDefault="00F87A21" w:rsidP="00C020CE"/>
    <w:p w14:paraId="2C9F9FCA" w14:textId="77777777" w:rsidR="00F87A21" w:rsidRDefault="00F87A21" w:rsidP="00C020CE"/>
    <w:p w14:paraId="62B765E3" w14:textId="77777777" w:rsidR="00F87A21" w:rsidRDefault="00F87A21" w:rsidP="00C020CE"/>
    <w:p w14:paraId="36A90D9C" w14:textId="77777777" w:rsidR="00F87A21" w:rsidRDefault="00F87A21" w:rsidP="00C020CE"/>
    <w:p w14:paraId="4517104E" w14:textId="2C044289" w:rsidR="00F87A21" w:rsidRDefault="00F87A21" w:rsidP="00C020CE"/>
    <w:p w14:paraId="1B3B0DE7" w14:textId="0A894CB3" w:rsidR="00BA67BD" w:rsidRPr="00F87A21" w:rsidRDefault="00C020CE" w:rsidP="00F87A21">
      <w:r w:rsidRPr="00C64C9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64BF84" wp14:editId="489FF536">
                <wp:simplePos x="0" y="0"/>
                <wp:positionH relativeFrom="margin">
                  <wp:posOffset>-501650</wp:posOffset>
                </wp:positionH>
                <wp:positionV relativeFrom="paragraph">
                  <wp:posOffset>2090420</wp:posOffset>
                </wp:positionV>
                <wp:extent cx="7934037" cy="929640"/>
                <wp:effectExtent l="0" t="0" r="0" b="0"/>
                <wp:wrapNone/>
                <wp:docPr id="8155679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4037" cy="929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BC8BDC" w14:textId="77777777" w:rsidR="00C020CE" w:rsidRPr="00976057" w:rsidRDefault="00C020CE" w:rsidP="00C020CE">
                            <w:pPr>
                              <w:rPr>
                                <w:rFonts w:hAnsi="Calibri"/>
                                <w:kern w:val="24"/>
                              </w:rPr>
                            </w:pPr>
                            <w:r w:rsidRPr="00976057">
                              <w:rPr>
                                <w:rFonts w:hAnsi="Calibri"/>
                                <w:b/>
                                <w:bCs/>
                                <w:kern w:val="24"/>
                              </w:rPr>
                              <w:t>Supplementary Figure 3.</w:t>
                            </w:r>
                            <w:r w:rsidRPr="00976057">
                              <w:rPr>
                                <w:rFonts w:hAnsi="Calibri"/>
                                <w:kern w:val="24"/>
                              </w:rPr>
                              <w:t xml:space="preserve"> Graphs to demonstrate survival outcomes and LBM quartiles</w:t>
                            </w:r>
                          </w:p>
                          <w:p w14:paraId="124E3E7B" w14:textId="0810B76E" w:rsidR="00C020CE" w:rsidRPr="00976057" w:rsidRDefault="00C020CE" w:rsidP="00C020CE">
                            <w:pPr>
                              <w:rPr>
                                <w:rFonts w:hAnsi="Calibri"/>
                                <w:b/>
                                <w:bCs/>
                                <w:kern w:val="24"/>
                              </w:rPr>
                            </w:pPr>
                            <w:r w:rsidRPr="00976057">
                              <w:rPr>
                                <w:rFonts w:hAnsi="Calibri"/>
                                <w:kern w:val="24"/>
                              </w:rPr>
                              <w:t>OS, overall survival; iDFS, invasive disease</w:t>
                            </w:r>
                            <w:ins w:id="9" w:author="Thomas Butler" w:date="2025-07-17T21:21:00Z">
                              <w:r w:rsidR="00CE1E14">
                                <w:rPr>
                                  <w:rFonts w:hAnsi="Calibri"/>
                                  <w:kern w:val="24"/>
                                </w:rPr>
                                <w:t>-</w:t>
                              </w:r>
                            </w:ins>
                            <w:del w:id="10" w:author="Thomas Butler" w:date="2025-07-17T21:21:00Z">
                              <w:r w:rsidRPr="00976057" w:rsidDel="00CE1E14">
                                <w:rPr>
                                  <w:rFonts w:hAnsi="Calibri"/>
                                  <w:kern w:val="24"/>
                                </w:rPr>
                                <w:delText xml:space="preserve"> </w:delText>
                              </w:r>
                            </w:del>
                            <w:r w:rsidRPr="00976057">
                              <w:rPr>
                                <w:rFonts w:hAnsi="Calibri"/>
                                <w:kern w:val="24"/>
                              </w:rPr>
                              <w:t>free survival; DSS, disease specific survival; LBM, lean body mas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64BF84" id="_x0000_s1028" type="#_x0000_t202" style="position:absolute;margin-left:-39.5pt;margin-top:164.6pt;width:624.75pt;height:73.2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Lw6hQEAAPACAAAOAAAAZHJzL2Uyb0RvYy54bWysUk1PGzEQvVfiP1i+N7sEBM0qG9QW0UtF&#10;KwE/wPHaWUtrj5lxspt/z9iEBJUb6mVsz8ebN2+8vJn8IHYGyUFo5fmslsIEDZ0Lm1Y+Pd59/SYF&#10;JRU6NUAwrdwbkjersy/LMTZmDj0MnUHBIIGaMbayTyk2VUW6N17RDKIJHLSAXiV+4qbqUI2M7odq&#10;XtdX1QjYRQRtiNh7+xqUq4JvrdHpj7VkkhhaydxSsVjsOttqtVTNBlXsnT7QUJ9g4ZUL3PQIdauS&#10;Elt0H6C80wgENs00+AqsddqUGXia8/qfaR56FU2ZhcWheJSJ/h+svt89xL8o0vQDJl5gFmSM1BA7&#10;8zyTRZ9PZio4zhLuj7KZKQnNzuvFxWV9cS2F5thivri6LLpWp+qIlH4Z8CJfWom8lqKW2v2mxB05&#10;9S0lNwtw54Yh+09U8i1N60m4rpXzN5pr6PbMfuQFtpKetwqNFJiGn1D2ncEoft8mBix9MsprzQGc&#10;ZS3tD18g7+39u2SdPurqBQAA//8DAFBLAwQUAAYACAAAACEAbvG41uEAAAAMAQAADwAAAGRycy9k&#10;b3ducmV2LnhtbEyPzU7DMBCE70i8g7VI3Fo7gTRtyKaq+JE4cKGEuxu7cURsR/G2Sd8e9wTH0Yxm&#10;vim3s+3ZWY+h8w4hWQpg2jVeda5FqL/eFmtggaRTsvdOI1x0gG11e1PKQvnJferznloWS1woJIIh&#10;GgrOQ2O0lWHpB+2id/SjlRTl2HI1yimW256nQqy4lZ2LC0YO+tno5md/sghEapdc6lcb3r/nj5fJ&#10;iCaTNeL93bx7AkZ6pr8wXPEjOlSR6eBPTgXWIyzyTfxCCA/pJgV2TSS5yIAdEB7zbAW8Kvn/E9Uv&#10;AAAA//8DAFBLAQItABQABgAIAAAAIQC2gziS/gAAAOEBAAATAAAAAAAAAAAAAAAAAAAAAABbQ29u&#10;dGVudF9UeXBlc10ueG1sUEsBAi0AFAAGAAgAAAAhADj9If/WAAAAlAEAAAsAAAAAAAAAAAAAAAAA&#10;LwEAAF9yZWxzLy5yZWxzUEsBAi0AFAAGAAgAAAAhAGbIvDqFAQAA8AIAAA4AAAAAAAAAAAAAAAAA&#10;LgIAAGRycy9lMm9Eb2MueG1sUEsBAi0AFAAGAAgAAAAhAG7xuNbhAAAADAEAAA8AAAAAAAAAAAAA&#10;AAAA3wMAAGRycy9kb3ducmV2LnhtbFBLBQYAAAAABAAEAPMAAADtBAAAAAA=&#10;" filled="f" stroked="f">
                <v:textbox style="mso-fit-shape-to-text:t">
                  <w:txbxContent>
                    <w:p w14:paraId="2EBC8BDC" w14:textId="77777777" w:rsidR="00C020CE" w:rsidRPr="00976057" w:rsidRDefault="00C020CE" w:rsidP="00C020CE">
                      <w:pPr>
                        <w:rPr>
                          <w:rFonts w:hAnsi="Calibri"/>
                          <w:kern w:val="24"/>
                        </w:rPr>
                      </w:pPr>
                      <w:r w:rsidRPr="00976057">
                        <w:rPr>
                          <w:rFonts w:hAnsi="Calibri"/>
                          <w:b/>
                          <w:bCs/>
                          <w:kern w:val="24"/>
                        </w:rPr>
                        <w:t>Supplementary Figure 3.</w:t>
                      </w:r>
                      <w:r w:rsidRPr="00976057">
                        <w:rPr>
                          <w:rFonts w:hAnsi="Calibri"/>
                          <w:kern w:val="24"/>
                        </w:rPr>
                        <w:t xml:space="preserve"> Graphs to demonstrate survival outcomes and LBM quartiles</w:t>
                      </w:r>
                    </w:p>
                    <w:p w14:paraId="124E3E7B" w14:textId="0810B76E" w:rsidR="00C020CE" w:rsidRPr="00976057" w:rsidRDefault="00C020CE" w:rsidP="00C020CE">
                      <w:pPr>
                        <w:rPr>
                          <w:rFonts w:hAnsi="Calibri"/>
                          <w:b/>
                          <w:bCs/>
                          <w:kern w:val="24"/>
                        </w:rPr>
                      </w:pPr>
                      <w:r w:rsidRPr="00976057">
                        <w:rPr>
                          <w:rFonts w:hAnsi="Calibri"/>
                          <w:kern w:val="24"/>
                        </w:rPr>
                        <w:t xml:space="preserve">OS, overall </w:t>
                      </w:r>
                      <w:r w:rsidRPr="00976057">
                        <w:rPr>
                          <w:rFonts w:hAnsi="Calibri"/>
                          <w:kern w:val="24"/>
                        </w:rPr>
                        <w:t>survival; iDFS, invasive disease</w:t>
                      </w:r>
                      <w:ins w:id="10" w:author="Thomas Butler" w:date="2025-07-17T21:21:00Z" w16du:dateUtc="2025-07-17T20:21:00Z">
                        <w:r w:rsidR="00CE1E14">
                          <w:rPr>
                            <w:rFonts w:hAnsi="Calibri"/>
                            <w:kern w:val="24"/>
                          </w:rPr>
                          <w:t>-</w:t>
                        </w:r>
                      </w:ins>
                      <w:del w:id="11" w:author="Thomas Butler" w:date="2025-07-17T21:21:00Z" w16du:dateUtc="2025-07-17T20:21:00Z">
                        <w:r w:rsidRPr="00976057" w:rsidDel="00CE1E14">
                          <w:rPr>
                            <w:rFonts w:hAnsi="Calibri"/>
                            <w:kern w:val="24"/>
                          </w:rPr>
                          <w:delText xml:space="preserve"> </w:delText>
                        </w:r>
                      </w:del>
                      <w:r w:rsidRPr="00976057">
                        <w:rPr>
                          <w:rFonts w:hAnsi="Calibri"/>
                          <w:kern w:val="24"/>
                        </w:rPr>
                        <w:t>free survival; DSS, disease specific survival; LBM, lean body mas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BA67BD" w:rsidRPr="00F87A21" w:rsidSect="008404CF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C2D4B" w14:textId="77777777" w:rsidR="000B0636" w:rsidRDefault="000B0636" w:rsidP="0073633C">
      <w:r>
        <w:separator/>
      </w:r>
    </w:p>
  </w:endnote>
  <w:endnote w:type="continuationSeparator" w:id="0">
    <w:p w14:paraId="3F3D49FD" w14:textId="77777777" w:rsidR="000B0636" w:rsidRDefault="000B0636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8052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867AB3" w14:textId="77777777" w:rsidR="000B0636" w:rsidRDefault="000B0636" w:rsidP="0073633C">
      <w:r>
        <w:separator/>
      </w:r>
    </w:p>
  </w:footnote>
  <w:footnote w:type="continuationSeparator" w:id="0">
    <w:p w14:paraId="3DD81904" w14:textId="77777777" w:rsidR="000B0636" w:rsidRDefault="000B0636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46484"/>
    <w:multiLevelType w:val="hybridMultilevel"/>
    <w:tmpl w:val="9482B8A8"/>
    <w:lvl w:ilvl="0" w:tplc="4566BE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30457"/>
    <w:multiLevelType w:val="hybridMultilevel"/>
    <w:tmpl w:val="457898E6"/>
    <w:lvl w:ilvl="0" w:tplc="DEFC14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D3338B"/>
    <w:multiLevelType w:val="hybridMultilevel"/>
    <w:tmpl w:val="0088D5AC"/>
    <w:lvl w:ilvl="0" w:tplc="12A6CA8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Butler">
    <w15:presenceInfo w15:providerId="Windows Live" w15:userId="fdecffba8f3161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76CF"/>
    <w:rsid w:val="00083A4A"/>
    <w:rsid w:val="00097D47"/>
    <w:rsid w:val="000A20E9"/>
    <w:rsid w:val="000B0636"/>
    <w:rsid w:val="000D5716"/>
    <w:rsid w:val="00106F29"/>
    <w:rsid w:val="0012077C"/>
    <w:rsid w:val="00151172"/>
    <w:rsid w:val="00166F29"/>
    <w:rsid w:val="00172010"/>
    <w:rsid w:val="00180DDE"/>
    <w:rsid w:val="001A5026"/>
    <w:rsid w:val="001C1B66"/>
    <w:rsid w:val="001F47C8"/>
    <w:rsid w:val="002014D7"/>
    <w:rsid w:val="00220515"/>
    <w:rsid w:val="0022193C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2B13"/>
    <w:rsid w:val="003B40DC"/>
    <w:rsid w:val="003C45EF"/>
    <w:rsid w:val="003D7562"/>
    <w:rsid w:val="003F59DC"/>
    <w:rsid w:val="00410092"/>
    <w:rsid w:val="00412691"/>
    <w:rsid w:val="0042322F"/>
    <w:rsid w:val="0043405C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63D3"/>
    <w:rsid w:val="00677EDA"/>
    <w:rsid w:val="00691E49"/>
    <w:rsid w:val="006932FE"/>
    <w:rsid w:val="006A1F9F"/>
    <w:rsid w:val="006A69CC"/>
    <w:rsid w:val="006E62D7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B65DA"/>
    <w:rsid w:val="007D5290"/>
    <w:rsid w:val="007D6929"/>
    <w:rsid w:val="00806348"/>
    <w:rsid w:val="008101FE"/>
    <w:rsid w:val="00811DFE"/>
    <w:rsid w:val="008404CF"/>
    <w:rsid w:val="008518FA"/>
    <w:rsid w:val="008615B6"/>
    <w:rsid w:val="00862305"/>
    <w:rsid w:val="0087497B"/>
    <w:rsid w:val="00891A82"/>
    <w:rsid w:val="008A26E1"/>
    <w:rsid w:val="008A28B7"/>
    <w:rsid w:val="008E6BBE"/>
    <w:rsid w:val="009455F0"/>
    <w:rsid w:val="009564DE"/>
    <w:rsid w:val="00965B4D"/>
    <w:rsid w:val="00971FD0"/>
    <w:rsid w:val="009804EA"/>
    <w:rsid w:val="009824A8"/>
    <w:rsid w:val="009871E7"/>
    <w:rsid w:val="00990A47"/>
    <w:rsid w:val="009E797F"/>
    <w:rsid w:val="00A04F3A"/>
    <w:rsid w:val="00A050C3"/>
    <w:rsid w:val="00A079E0"/>
    <w:rsid w:val="00A105FD"/>
    <w:rsid w:val="00A10F92"/>
    <w:rsid w:val="00A14E9E"/>
    <w:rsid w:val="00A42E2F"/>
    <w:rsid w:val="00A50934"/>
    <w:rsid w:val="00A52EDE"/>
    <w:rsid w:val="00A65B53"/>
    <w:rsid w:val="00A870C7"/>
    <w:rsid w:val="00A90676"/>
    <w:rsid w:val="00AA260D"/>
    <w:rsid w:val="00AC0CB3"/>
    <w:rsid w:val="00AC4DE6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5374"/>
    <w:rsid w:val="00BD512C"/>
    <w:rsid w:val="00BE5B33"/>
    <w:rsid w:val="00BE61B6"/>
    <w:rsid w:val="00C00960"/>
    <w:rsid w:val="00C020CE"/>
    <w:rsid w:val="00C153D2"/>
    <w:rsid w:val="00C31116"/>
    <w:rsid w:val="00C74E19"/>
    <w:rsid w:val="00C833A3"/>
    <w:rsid w:val="00C911F5"/>
    <w:rsid w:val="00CC77A5"/>
    <w:rsid w:val="00CC7F5A"/>
    <w:rsid w:val="00CE1E14"/>
    <w:rsid w:val="00D05C84"/>
    <w:rsid w:val="00D31C0D"/>
    <w:rsid w:val="00D40CFD"/>
    <w:rsid w:val="00D53AED"/>
    <w:rsid w:val="00D556E6"/>
    <w:rsid w:val="00D70EFF"/>
    <w:rsid w:val="00D774EE"/>
    <w:rsid w:val="00D80526"/>
    <w:rsid w:val="00D819F5"/>
    <w:rsid w:val="00D877CA"/>
    <w:rsid w:val="00D948AA"/>
    <w:rsid w:val="00E01251"/>
    <w:rsid w:val="00E34550"/>
    <w:rsid w:val="00E568DA"/>
    <w:rsid w:val="00E7177E"/>
    <w:rsid w:val="00E74699"/>
    <w:rsid w:val="00E93849"/>
    <w:rsid w:val="00EA3963"/>
    <w:rsid w:val="00EA535F"/>
    <w:rsid w:val="00EA68D9"/>
    <w:rsid w:val="00EA6A84"/>
    <w:rsid w:val="00EB647D"/>
    <w:rsid w:val="00EB6DCD"/>
    <w:rsid w:val="00EC7F89"/>
    <w:rsid w:val="00EF1EAB"/>
    <w:rsid w:val="00F0403A"/>
    <w:rsid w:val="00F114DB"/>
    <w:rsid w:val="00F15C84"/>
    <w:rsid w:val="00F51A6D"/>
    <w:rsid w:val="00F57E4B"/>
    <w:rsid w:val="00F87A21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0C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74E1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020C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character" w:styleId="PlaceholderText">
    <w:name w:val="Placeholder Text"/>
    <w:basedOn w:val="DefaultParagraphFont"/>
    <w:uiPriority w:val="99"/>
    <w:semiHidden/>
    <w:rsid w:val="00C020CE"/>
    <w:rPr>
      <w:color w:val="808080"/>
    </w:rPr>
  </w:style>
  <w:style w:type="paragraph" w:styleId="Revision">
    <w:name w:val="Revision"/>
    <w:hidden/>
    <w:uiPriority w:val="99"/>
    <w:semiHidden/>
    <w:rsid w:val="00C020CE"/>
    <w:rPr>
      <w:sz w:val="22"/>
      <w:szCs w:val="22"/>
      <w:lang w:val="en-IE"/>
    </w:rPr>
  </w:style>
  <w:style w:type="paragraph" w:styleId="Caption">
    <w:name w:val="caption"/>
    <w:basedOn w:val="Normal"/>
    <w:next w:val="Normal"/>
    <w:uiPriority w:val="35"/>
    <w:unhideWhenUsed/>
    <w:qFormat/>
    <w:rsid w:val="00C020CE"/>
    <w:pPr>
      <w:spacing w:after="200"/>
    </w:pPr>
    <w:rPr>
      <w:i/>
      <w:iCs/>
      <w:color w:val="44546A" w:themeColor="text2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header" Target="header1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em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4</Words>
  <Characters>10972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5-08-29T07:24:00Z</dcterms:created>
  <dcterms:modified xsi:type="dcterms:W3CDTF">2025-08-2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